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62C520" w14:textId="77777777" w:rsidR="001E62D7" w:rsidRDefault="00000000">
      <w:pPr>
        <w:spacing w:afterLines="100" w:after="312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Supplemental materials</w:t>
      </w:r>
    </w:p>
    <w:p w14:paraId="72312826" w14:textId="77777777" w:rsidR="001E62D7" w:rsidRDefault="00000000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等线" w:hAnsi="Times New Roman" w:cs="Times New Roman"/>
          <w:b/>
          <w:bCs/>
          <w:sz w:val="28"/>
          <w:szCs w:val="28"/>
          <w:lang w:bidi="ar"/>
        </w:rPr>
        <w:t>Association between sleep and cardiovascular-kidney-metabolic syndrome: mediation analysis of inflammatory biomarkers</w:t>
      </w:r>
    </w:p>
    <w:p w14:paraId="62DE3D9A" w14:textId="77777777" w:rsidR="001E62D7" w:rsidRDefault="0000000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bookmarkStart w:id="0" w:name="_Hlk186985841"/>
      <w:proofErr w:type="spellStart"/>
      <w:r>
        <w:rPr>
          <w:rFonts w:ascii="Times New Roman" w:eastAsia="等线" w:hAnsi="Times New Roman" w:cs="Times New Roman"/>
          <w:sz w:val="22"/>
          <w:szCs w:val="22"/>
          <w:lang w:bidi="ar"/>
        </w:rPr>
        <w:t>Minjie</w:t>
      </w:r>
      <w:proofErr w:type="spellEnd"/>
      <w:r>
        <w:rPr>
          <w:rFonts w:ascii="Times New Roman" w:eastAsia="等线" w:hAnsi="Times New Roman" w:cs="Times New Roman"/>
          <w:sz w:val="22"/>
          <w:szCs w:val="22"/>
          <w:lang w:bidi="ar"/>
        </w:rPr>
        <w:t xml:space="preserve"> Hu</w:t>
      </w:r>
      <w:bookmarkStart w:id="1" w:name="_Hlk186984588"/>
      <w:bookmarkEnd w:id="0"/>
      <w:r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a</w:t>
      </w:r>
      <w:bookmarkStart w:id="2" w:name="_Hlk186985231"/>
      <w:bookmarkEnd w:id="1"/>
      <w:r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#</w:t>
      </w:r>
      <w:bookmarkEnd w:id="2"/>
      <w:r>
        <w:rPr>
          <w:rFonts w:ascii="Times New Roman" w:eastAsia="等线" w:hAnsi="Times New Roman" w:cs="Times New Roman"/>
          <w:sz w:val="22"/>
          <w:szCs w:val="22"/>
          <w:lang w:bidi="ar"/>
        </w:rPr>
        <w:t>, Ying Xu</w:t>
      </w:r>
      <w:r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b#</w:t>
      </w:r>
      <w:r>
        <w:rPr>
          <w:rFonts w:ascii="Times New Roman" w:eastAsia="等线" w:hAnsi="Times New Roman" w:cs="Times New Roman"/>
          <w:sz w:val="22"/>
          <w:szCs w:val="22"/>
          <w:lang w:bidi="ar"/>
        </w:rPr>
        <w:t>, Jiao Ming</w:t>
      </w:r>
      <w:r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a#</w:t>
      </w:r>
      <w:r>
        <w:rPr>
          <w:rFonts w:ascii="Times New Roman" w:eastAsia="等线" w:hAnsi="Times New Roman" w:cs="Times New Roman"/>
          <w:sz w:val="22"/>
          <w:szCs w:val="22"/>
          <w:lang w:bidi="ar"/>
        </w:rPr>
        <w:t xml:space="preserve">, </w:t>
      </w:r>
      <w:proofErr w:type="spellStart"/>
      <w:r>
        <w:rPr>
          <w:rFonts w:ascii="Times New Roman" w:eastAsia="等线" w:hAnsi="Times New Roman" w:cs="Times New Roman"/>
          <w:sz w:val="22"/>
          <w:szCs w:val="22"/>
          <w:lang w:bidi="ar"/>
        </w:rPr>
        <w:t>Xuelin</w:t>
      </w:r>
      <w:proofErr w:type="spellEnd"/>
      <w:r>
        <w:rPr>
          <w:rFonts w:ascii="Times New Roman" w:eastAsia="等线" w:hAnsi="Times New Roman" w:cs="Times New Roman"/>
          <w:sz w:val="22"/>
          <w:szCs w:val="22"/>
          <w:lang w:bidi="ar"/>
        </w:rPr>
        <w:t xml:space="preserve"> Zhang</w:t>
      </w:r>
      <w:r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a</w:t>
      </w:r>
      <w:r>
        <w:rPr>
          <w:rFonts w:ascii="Times New Roman" w:eastAsia="等线" w:hAnsi="Times New Roman" w:cs="Times New Roman"/>
          <w:sz w:val="22"/>
          <w:szCs w:val="22"/>
          <w:lang w:bidi="ar"/>
        </w:rPr>
        <w:t>, Xiaolu Bian</w:t>
      </w:r>
      <w:r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a</w:t>
      </w:r>
      <w:r>
        <w:rPr>
          <w:rFonts w:ascii="Times New Roman" w:eastAsia="等线" w:hAnsi="Times New Roman" w:cs="Times New Roman"/>
          <w:sz w:val="22"/>
          <w:szCs w:val="22"/>
          <w:lang w:bidi="ar"/>
        </w:rPr>
        <w:t xml:space="preserve">, </w:t>
      </w:r>
      <w:bookmarkStart w:id="3" w:name="_Hlk186986253"/>
      <w:r>
        <w:rPr>
          <w:rFonts w:ascii="Times New Roman" w:eastAsia="等线" w:hAnsi="Times New Roman" w:cs="Times New Roman"/>
          <w:sz w:val="22"/>
          <w:szCs w:val="22"/>
          <w:lang w:bidi="ar"/>
        </w:rPr>
        <w:t xml:space="preserve">Xinrui </w:t>
      </w:r>
      <w:proofErr w:type="spellStart"/>
      <w:r>
        <w:rPr>
          <w:rFonts w:ascii="Times New Roman" w:eastAsia="等线" w:hAnsi="Times New Roman" w:cs="Times New Roman"/>
          <w:sz w:val="22"/>
          <w:szCs w:val="22"/>
          <w:lang w:bidi="ar"/>
        </w:rPr>
        <w:t>Liang</w:t>
      </w:r>
      <w:bookmarkEnd w:id="3"/>
      <w:r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a</w:t>
      </w:r>
      <w:proofErr w:type="spellEnd"/>
      <w:r>
        <w:rPr>
          <w:rFonts w:ascii="Times New Roman" w:eastAsia="等线" w:hAnsi="Times New Roman" w:cs="Times New Roman"/>
          <w:sz w:val="22"/>
          <w:szCs w:val="22"/>
          <w:lang w:bidi="ar"/>
        </w:rPr>
        <w:t xml:space="preserve">, </w:t>
      </w:r>
      <w:bookmarkStart w:id="4" w:name="_Hlk186986304"/>
      <w:r>
        <w:rPr>
          <w:rFonts w:ascii="Times New Roman" w:eastAsia="等线" w:hAnsi="Times New Roman" w:cs="Times New Roman"/>
          <w:sz w:val="22"/>
          <w:szCs w:val="22"/>
          <w:lang w:bidi="ar"/>
        </w:rPr>
        <w:t>Haiyan Wang</w:t>
      </w:r>
      <w:bookmarkEnd w:id="4"/>
      <w:r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a</w:t>
      </w:r>
      <w:r>
        <w:rPr>
          <w:rFonts w:ascii="Times New Roman" w:eastAsia="等线" w:hAnsi="Times New Roman" w:cs="Times New Roman"/>
          <w:sz w:val="22"/>
          <w:szCs w:val="22"/>
          <w:lang w:bidi="ar"/>
        </w:rPr>
        <w:t xml:space="preserve">, </w:t>
      </w:r>
      <w:bookmarkStart w:id="5" w:name="_Hlk186986357"/>
      <w:r>
        <w:rPr>
          <w:rFonts w:ascii="Times New Roman" w:eastAsia="等线" w:hAnsi="Times New Roman" w:cs="Times New Roman"/>
          <w:sz w:val="22"/>
          <w:szCs w:val="22"/>
          <w:lang w:bidi="ar"/>
        </w:rPr>
        <w:t xml:space="preserve">Longyi </w:t>
      </w:r>
      <w:proofErr w:type="spellStart"/>
      <w:r>
        <w:rPr>
          <w:rFonts w:ascii="Times New Roman" w:eastAsia="等线" w:hAnsi="Times New Roman" w:cs="Times New Roman"/>
          <w:sz w:val="22"/>
          <w:szCs w:val="22"/>
          <w:lang w:bidi="ar"/>
        </w:rPr>
        <w:t>Zheng</w:t>
      </w:r>
      <w:bookmarkEnd w:id="5"/>
      <w:r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c</w:t>
      </w:r>
      <w:proofErr w:type="spellEnd"/>
      <w:r>
        <w:rPr>
          <w:rFonts w:ascii="Times New Roman" w:eastAsia="等线" w:hAnsi="Times New Roman" w:cs="Times New Roman"/>
          <w:sz w:val="22"/>
          <w:szCs w:val="22"/>
          <w:lang w:bidi="ar"/>
        </w:rPr>
        <w:t xml:space="preserve">, </w:t>
      </w:r>
      <w:bookmarkStart w:id="6" w:name="_Hlk186985406"/>
      <w:r>
        <w:rPr>
          <w:rFonts w:ascii="Times New Roman" w:eastAsia="等线" w:hAnsi="Times New Roman" w:cs="Times New Roman"/>
          <w:sz w:val="22"/>
          <w:szCs w:val="22"/>
          <w:lang w:bidi="ar"/>
        </w:rPr>
        <w:t>Ying Zhang</w:t>
      </w:r>
      <w:bookmarkEnd w:id="6"/>
      <w:r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d</w:t>
      </w:r>
      <w:r>
        <w:rPr>
          <w:rFonts w:ascii="Times New Roman" w:eastAsia="等线" w:hAnsi="Times New Roman" w:cs="Times New Roman"/>
          <w:sz w:val="22"/>
          <w:szCs w:val="22"/>
          <w:lang w:bidi="ar"/>
        </w:rPr>
        <w:t xml:space="preserve">, Zhiyong </w:t>
      </w:r>
      <w:proofErr w:type="spellStart"/>
      <w:r>
        <w:rPr>
          <w:rFonts w:ascii="Times New Roman" w:eastAsia="等线" w:hAnsi="Times New Roman" w:cs="Times New Roman"/>
          <w:sz w:val="22"/>
          <w:szCs w:val="22"/>
          <w:lang w:bidi="ar"/>
        </w:rPr>
        <w:t>Guo</w:t>
      </w:r>
      <w:r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a</w:t>
      </w:r>
      <w:proofErr w:type="spellEnd"/>
    </w:p>
    <w:p w14:paraId="02EE2A45" w14:textId="77777777" w:rsidR="001E62D7" w:rsidRDefault="001E62D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05D84D12" w14:textId="77777777" w:rsidR="001E62D7" w:rsidRDefault="00000000">
      <w:pPr>
        <w:spacing w:line="360" w:lineRule="auto"/>
        <w:jc w:val="left"/>
        <w:rPr>
          <w:rFonts w:ascii="Times New Roman" w:eastAsia="微软雅黑" w:hAnsi="Times New Roman" w:cs="Times New Roman"/>
          <w:color w:val="000000" w:themeColor="text1"/>
          <w:sz w:val="24"/>
        </w:rPr>
      </w:pPr>
      <w:r>
        <w:rPr>
          <w:rFonts w:ascii="Times New Roman" w:eastAsia="微软雅黑" w:hAnsi="Times New Roman" w:cs="Times New Roman"/>
          <w:b/>
          <w:bCs/>
          <w:color w:val="000000" w:themeColor="text1"/>
          <w:sz w:val="24"/>
        </w:rPr>
        <w:t>Table S1</w:t>
      </w:r>
      <w:r>
        <w:rPr>
          <w:rFonts w:ascii="Times New Roman" w:eastAsia="微软雅黑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eastAsiaTheme="majorEastAsia" w:hAnsi="Times New Roman" w:cs="Times New Roman"/>
          <w:bCs/>
          <w:sz w:val="24"/>
        </w:rPr>
        <w:t>Weighted characteristics of the study population in disaggregated by sleep pattern</w:t>
      </w:r>
      <w:r>
        <w:rPr>
          <w:rFonts w:ascii="Times New Roman" w:eastAsia="微软雅黑" w:hAnsi="Times New Roman" w:cs="Times New Roman"/>
          <w:bCs/>
          <w:color w:val="000000" w:themeColor="text1"/>
          <w:sz w:val="24"/>
        </w:rPr>
        <w:t>.</w:t>
      </w:r>
      <w:r>
        <w:rPr>
          <w:rFonts w:ascii="Times New Roman" w:eastAsia="微软雅黑" w:hAnsi="Times New Roman" w:cs="Times New Roman" w:hint="eastAsia"/>
          <w:bCs/>
          <w:color w:val="000000" w:themeColor="text1"/>
          <w:sz w:val="24"/>
        </w:rPr>
        <w:t xml:space="preserve"> (n=11,949).</w:t>
      </w:r>
    </w:p>
    <w:p w14:paraId="56116144" w14:textId="77777777" w:rsidR="001E62D7" w:rsidRDefault="00000000">
      <w:pPr>
        <w:spacing w:line="360" w:lineRule="auto"/>
        <w:jc w:val="left"/>
        <w:rPr>
          <w:rFonts w:ascii="Times New Roman" w:eastAsia="微软雅黑" w:hAnsi="Times New Roman" w:cs="Times New Roman"/>
          <w:color w:val="000000" w:themeColor="text1"/>
          <w:sz w:val="24"/>
        </w:rPr>
      </w:pPr>
      <w:r>
        <w:rPr>
          <w:rFonts w:ascii="Times New Roman" w:eastAsia="微软雅黑" w:hAnsi="Times New Roman" w:cs="Times New Roman"/>
          <w:b/>
          <w:bCs/>
          <w:color w:val="000000" w:themeColor="text1"/>
          <w:sz w:val="24"/>
        </w:rPr>
        <w:t xml:space="preserve">Table S2 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</w:rPr>
        <w:t>Distribution of variables with missing data</w:t>
      </w:r>
      <w:r>
        <w:rPr>
          <w:rFonts w:ascii="Times New Roman" w:eastAsia="微软雅黑" w:hAnsi="Times New Roman" w:cs="Times New Roman"/>
          <w:color w:val="000000" w:themeColor="text1"/>
          <w:sz w:val="24"/>
        </w:rPr>
        <w:t>.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</w:rPr>
        <w:t xml:space="preserve"> (n=22,461).</w:t>
      </w:r>
    </w:p>
    <w:p w14:paraId="73CD413C" w14:textId="77777777" w:rsidR="001E62D7" w:rsidRDefault="00000000">
      <w:pPr>
        <w:spacing w:line="360" w:lineRule="auto"/>
        <w:jc w:val="left"/>
        <w:rPr>
          <w:rFonts w:ascii="Times New Roman" w:eastAsia="微软雅黑" w:hAnsi="Times New Roman" w:cs="Times New Roman"/>
          <w:color w:val="000000" w:themeColor="text1"/>
          <w:sz w:val="24"/>
        </w:rPr>
      </w:pPr>
      <w:r>
        <w:rPr>
          <w:rFonts w:ascii="Times New Roman" w:eastAsia="微软雅黑" w:hAnsi="Times New Roman" w:cs="Times New Roman"/>
          <w:b/>
          <w:bCs/>
          <w:color w:val="000000" w:themeColor="text1"/>
          <w:sz w:val="24"/>
        </w:rPr>
        <w:t>Table S3</w:t>
      </w:r>
      <w:r>
        <w:rPr>
          <w:rFonts w:ascii="Times New Roman" w:eastAsia="微软雅黑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KDIGO risk for CKD classification</w:t>
      </w:r>
      <w:r>
        <w:rPr>
          <w:rFonts w:ascii="Times New Roman" w:eastAsia="微软雅黑" w:hAnsi="Times New Roman" w:cs="Times New Roman"/>
          <w:color w:val="000000" w:themeColor="text1"/>
          <w:sz w:val="24"/>
        </w:rPr>
        <w:t>.</w:t>
      </w:r>
    </w:p>
    <w:p w14:paraId="244CA005" w14:textId="77777777" w:rsidR="001E62D7" w:rsidRDefault="00000000">
      <w:pPr>
        <w:widowControl/>
        <w:jc w:val="left"/>
        <w:rPr>
          <w:rFonts w:ascii="Times New Roman" w:eastAsia="微软雅黑" w:hAnsi="Times New Roman" w:cs="Times New Roman"/>
          <w:color w:val="000000" w:themeColor="text1"/>
          <w:sz w:val="24"/>
        </w:rPr>
      </w:pPr>
      <w:r>
        <w:rPr>
          <w:rFonts w:ascii="Times New Roman" w:eastAsia="微软雅黑" w:hAnsi="Times New Roman" w:cs="Times New Roman"/>
          <w:b/>
          <w:bCs/>
          <w:color w:val="000000" w:themeColor="text1"/>
          <w:sz w:val="24"/>
        </w:rPr>
        <w:t>Table S4</w:t>
      </w:r>
      <w:r>
        <w:rPr>
          <w:rFonts w:ascii="Times New Roman" w:eastAsia="微软雅黑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Collinearity Statistic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of covariates</w:t>
      </w:r>
      <w:r>
        <w:rPr>
          <w:rFonts w:ascii="Times New Roman" w:eastAsia="微软雅黑" w:hAnsi="Times New Roman" w:cs="Times New Roman"/>
          <w:color w:val="000000" w:themeColor="text1"/>
          <w:sz w:val="24"/>
        </w:rPr>
        <w:t>.</w:t>
      </w:r>
    </w:p>
    <w:p w14:paraId="75085407" w14:textId="77777777" w:rsidR="003C259A" w:rsidRPr="0086681F" w:rsidRDefault="003C259A" w:rsidP="003C259A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86681F">
        <w:rPr>
          <w:rFonts w:ascii="Times New Roman" w:eastAsia="微软雅黑" w:hAnsi="Times New Roman" w:cs="Times New Roman" w:hint="eastAsia"/>
          <w:b/>
          <w:bCs/>
          <w:sz w:val="24"/>
        </w:rPr>
        <w:t xml:space="preserve">Table S5 </w:t>
      </w:r>
      <w:r w:rsidRPr="0086681F">
        <w:rPr>
          <w:rFonts w:ascii="Times New Roman" w:hAnsi="Times New Roman" w:cs="Times New Roman" w:hint="eastAsia"/>
          <w:sz w:val="24"/>
        </w:rPr>
        <w:t xml:space="preserve">Baseline characteristics of participants within included and excluded ( Age </w:t>
      </w:r>
      <w:r w:rsidRPr="0086681F">
        <w:rPr>
          <w:rFonts w:ascii="Times New Roman" w:hAnsi="Times New Roman" w:cs="Times New Roman" w:hint="eastAsia"/>
          <w:sz w:val="24"/>
        </w:rPr>
        <w:t>≥</w:t>
      </w:r>
      <w:r w:rsidRPr="0086681F">
        <w:rPr>
          <w:rFonts w:ascii="Times New Roman" w:hAnsi="Times New Roman" w:cs="Times New Roman" w:hint="eastAsia"/>
          <w:sz w:val="24"/>
        </w:rPr>
        <w:t>20) group.</w:t>
      </w:r>
    </w:p>
    <w:p w14:paraId="6D1C972A" w14:textId="77777777" w:rsidR="003C259A" w:rsidRPr="0086681F" w:rsidRDefault="003C259A" w:rsidP="003C259A">
      <w:pPr>
        <w:spacing w:line="360" w:lineRule="auto"/>
        <w:jc w:val="left"/>
        <w:rPr>
          <w:rFonts w:ascii="Times New Roman" w:eastAsia="微软雅黑" w:hAnsi="Times New Roman" w:cs="Times New Roman"/>
          <w:sz w:val="24"/>
        </w:rPr>
      </w:pPr>
      <w:r w:rsidRPr="0086681F">
        <w:rPr>
          <w:rFonts w:ascii="Times New Roman" w:eastAsia="微软雅黑" w:hAnsi="Times New Roman" w:cs="Times New Roman" w:hint="eastAsia"/>
          <w:b/>
          <w:bCs/>
          <w:sz w:val="24"/>
        </w:rPr>
        <w:t xml:space="preserve">Table S6 </w:t>
      </w:r>
      <w:r w:rsidRPr="0086681F">
        <w:rPr>
          <w:rFonts w:ascii="Times New Roman" w:eastAsia="微软雅黑" w:hAnsi="Times New Roman" w:cs="Times New Roman" w:hint="eastAsia"/>
          <w:sz w:val="24"/>
        </w:rPr>
        <w:t>Subgroup analyses by excluding participants with CVD/CKD or medication use.</w:t>
      </w:r>
    </w:p>
    <w:p w14:paraId="3208E9F3" w14:textId="77777777" w:rsidR="003C259A" w:rsidRPr="0086681F" w:rsidRDefault="003C259A" w:rsidP="003C259A">
      <w:pPr>
        <w:spacing w:line="360" w:lineRule="auto"/>
        <w:jc w:val="left"/>
        <w:rPr>
          <w:rFonts w:ascii="Times New Roman" w:eastAsia="微软雅黑" w:hAnsi="Times New Roman" w:cs="Times New Roman"/>
          <w:sz w:val="24"/>
        </w:rPr>
      </w:pPr>
      <w:r w:rsidRPr="0086681F">
        <w:rPr>
          <w:rFonts w:ascii="Times New Roman" w:eastAsia="微软雅黑" w:hAnsi="Times New Roman" w:cs="Times New Roman" w:hint="eastAsia"/>
          <w:b/>
          <w:bCs/>
          <w:sz w:val="24"/>
        </w:rPr>
        <w:t xml:space="preserve">Table S7 </w:t>
      </w:r>
      <w:bookmarkStart w:id="7" w:name="OLE_LINK1"/>
      <w:bookmarkStart w:id="8" w:name="OLE_LINK5"/>
      <w:r w:rsidRPr="0086681F">
        <w:rPr>
          <w:rFonts w:ascii="Times New Roman" w:hAnsi="Times New Roman" w:cs="Times New Roman"/>
          <w:sz w:val="24"/>
        </w:rPr>
        <w:t>Negative control outcome analysis</w:t>
      </w:r>
      <w:r w:rsidRPr="0086681F">
        <w:rPr>
          <w:rFonts w:ascii="Times New Roman" w:hAnsi="Times New Roman" w:cs="Times New Roman" w:hint="eastAsia"/>
          <w:sz w:val="24"/>
        </w:rPr>
        <w:t xml:space="preserve"> between SII and sleep pattern</w:t>
      </w:r>
      <w:bookmarkEnd w:id="7"/>
      <w:r w:rsidRPr="0086681F">
        <w:rPr>
          <w:rFonts w:ascii="Times New Roman" w:hAnsi="Times New Roman" w:cs="Times New Roman" w:hint="eastAsia"/>
          <w:sz w:val="24"/>
        </w:rPr>
        <w:t>.</w:t>
      </w:r>
      <w:bookmarkEnd w:id="8"/>
    </w:p>
    <w:p w14:paraId="44ECE9BB" w14:textId="7FBF9951" w:rsidR="003C259A" w:rsidRPr="0086681F" w:rsidRDefault="003C259A" w:rsidP="003C259A">
      <w:pPr>
        <w:spacing w:line="360" w:lineRule="auto"/>
        <w:jc w:val="left"/>
        <w:rPr>
          <w:rFonts w:ascii="Times New Roman" w:hAnsi="Times New Roman" w:cs="Times New Roman" w:hint="eastAsia"/>
          <w:sz w:val="24"/>
        </w:rPr>
      </w:pPr>
      <w:r w:rsidRPr="0086681F">
        <w:rPr>
          <w:rFonts w:ascii="Times New Roman" w:eastAsia="微软雅黑" w:hAnsi="Times New Roman" w:cs="Times New Roman" w:hint="eastAsia"/>
          <w:b/>
          <w:bCs/>
          <w:sz w:val="24"/>
        </w:rPr>
        <w:t xml:space="preserve">Table S8 </w:t>
      </w:r>
      <w:r w:rsidRPr="0086681F">
        <w:rPr>
          <w:rFonts w:ascii="Times New Roman" w:hAnsi="Times New Roman" w:cs="Times New Roman" w:hint="eastAsia"/>
          <w:sz w:val="24"/>
        </w:rPr>
        <w:t>Associations between Sleep Patterns and Severity of CKM Syndrome: Results from Ordinal Logistic Regression.</w:t>
      </w:r>
    </w:p>
    <w:p w14:paraId="2AA3B829" w14:textId="5B361552" w:rsidR="001E62D7" w:rsidRDefault="00000000">
      <w:pPr>
        <w:spacing w:line="360" w:lineRule="auto"/>
        <w:jc w:val="left"/>
        <w:rPr>
          <w:rFonts w:ascii="Times New Roman" w:eastAsia="微软雅黑" w:hAnsi="Times New Roman" w:cs="Times New Roman"/>
          <w:color w:val="000000" w:themeColor="text1"/>
          <w:sz w:val="24"/>
        </w:rPr>
      </w:pPr>
      <w:r>
        <w:rPr>
          <w:rFonts w:ascii="Times New Roman" w:eastAsia="微软雅黑" w:hAnsi="Times New Roman" w:cs="Times New Roman"/>
          <w:b/>
          <w:bCs/>
          <w:color w:val="000000" w:themeColor="text1"/>
          <w:sz w:val="24"/>
        </w:rPr>
        <w:t>Table S</w:t>
      </w:r>
      <w:r w:rsidR="001C61EA">
        <w:rPr>
          <w:rFonts w:ascii="Times New Roman" w:eastAsia="微软雅黑" w:hAnsi="Times New Roman" w:cs="Times New Roman" w:hint="eastAsia"/>
          <w:b/>
          <w:bCs/>
          <w:color w:val="000000" w:themeColor="text1"/>
          <w:sz w:val="24"/>
        </w:rPr>
        <w:t>9</w:t>
      </w:r>
      <w:r>
        <w:rPr>
          <w:rFonts w:ascii="Times New Roman" w:eastAsia="微软雅黑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</w:rPr>
        <w:t>The mediating effects of the relationship between trouble sleeping and CKM syndrome</w:t>
      </w:r>
      <w:r>
        <w:rPr>
          <w:rFonts w:ascii="Times New Roman" w:eastAsia="微软雅黑" w:hAnsi="Times New Roman" w:cs="Times New Roman"/>
          <w:color w:val="000000" w:themeColor="text1"/>
          <w:sz w:val="24"/>
        </w:rPr>
        <w:t>.</w:t>
      </w:r>
    </w:p>
    <w:p w14:paraId="65DCB64A" w14:textId="4AE425D6" w:rsidR="001E62D7" w:rsidRDefault="00000000">
      <w:pPr>
        <w:spacing w:line="360" w:lineRule="auto"/>
        <w:jc w:val="left"/>
        <w:rPr>
          <w:rFonts w:ascii="Times New Roman" w:eastAsia="微软雅黑" w:hAnsi="Times New Roman" w:cs="Times New Roman"/>
          <w:color w:val="000000" w:themeColor="text1"/>
          <w:sz w:val="24"/>
        </w:rPr>
      </w:pPr>
      <w:r>
        <w:rPr>
          <w:rFonts w:ascii="Times New Roman" w:eastAsia="微软雅黑" w:hAnsi="Times New Roman" w:cs="Times New Roman"/>
          <w:b/>
          <w:bCs/>
          <w:color w:val="000000" w:themeColor="text1"/>
          <w:sz w:val="24"/>
        </w:rPr>
        <w:t>Table S</w:t>
      </w:r>
      <w:r w:rsidR="001C61EA">
        <w:rPr>
          <w:rFonts w:ascii="Times New Roman" w:eastAsia="微软雅黑" w:hAnsi="Times New Roman" w:cs="Times New Roman" w:hint="eastAsia"/>
          <w:b/>
          <w:bCs/>
          <w:color w:val="000000" w:themeColor="text1"/>
          <w:sz w:val="24"/>
        </w:rPr>
        <w:t>10</w:t>
      </w:r>
      <w:r>
        <w:rPr>
          <w:rFonts w:ascii="Times New Roman" w:eastAsia="微软雅黑" w:hAnsi="Times New Roman" w:cs="Times New Roman"/>
          <w:color w:val="000000" w:themeColor="text1"/>
          <w:sz w:val="24"/>
        </w:rPr>
        <w:t xml:space="preserve"> Systemic inflammation markers as mediators in the associations of</w:t>
      </w:r>
      <w:r>
        <w:rPr>
          <w:rFonts w:ascii="Times New Roman" w:hAnsi="Times New Roman" w:cs="Times New Roman"/>
        </w:rPr>
        <w:t xml:space="preserve"> sle</w:t>
      </w:r>
      <w:r>
        <w:rPr>
          <w:rFonts w:ascii="Times New Roman" w:eastAsia="宋体" w:hAnsi="Times New Roman" w:cs="Times New Roman"/>
        </w:rPr>
        <w:t xml:space="preserve">ep factors </w:t>
      </w:r>
      <w:r>
        <w:rPr>
          <w:rFonts w:ascii="Times New Roman" w:eastAsia="宋体" w:hAnsi="Times New Roman" w:cs="Times New Roman" w:hint="eastAsia"/>
        </w:rPr>
        <w:t>with</w:t>
      </w:r>
      <w:r>
        <w:rPr>
          <w:rFonts w:ascii="Times New Roman" w:hAnsi="Times New Roman" w:cs="Times New Roman"/>
        </w:rPr>
        <w:t xml:space="preserve"> CKM </w:t>
      </w:r>
      <w:r>
        <w:rPr>
          <w:rFonts w:ascii="Times New Roman" w:hAnsi="Times New Roman" w:cs="Times New Roman" w:hint="eastAsia"/>
        </w:rPr>
        <w:t>syndrome</w:t>
      </w:r>
      <w:r>
        <w:rPr>
          <w:rFonts w:ascii="Times New Roman" w:eastAsia="微软雅黑" w:hAnsi="Times New Roman" w:cs="Times New Roman"/>
          <w:color w:val="000000" w:themeColor="text1"/>
          <w:sz w:val="24"/>
        </w:rPr>
        <w:t>.</w:t>
      </w:r>
    </w:p>
    <w:p w14:paraId="5F4A13F7" w14:textId="27451990" w:rsidR="001E62D7" w:rsidRDefault="00000000">
      <w:pPr>
        <w:spacing w:line="360" w:lineRule="auto"/>
        <w:jc w:val="left"/>
        <w:rPr>
          <w:rFonts w:ascii="Times New Roman" w:eastAsia="微软雅黑" w:hAnsi="Times New Roman" w:cs="Times New Roman"/>
          <w:color w:val="000000" w:themeColor="text1"/>
          <w:sz w:val="24"/>
        </w:rPr>
      </w:pPr>
      <w:r>
        <w:rPr>
          <w:rFonts w:ascii="Times New Roman" w:eastAsia="微软雅黑" w:hAnsi="Times New Roman" w:cs="Times New Roman"/>
          <w:b/>
          <w:bCs/>
          <w:color w:val="000000" w:themeColor="text1"/>
          <w:sz w:val="24"/>
        </w:rPr>
        <w:t>Table S</w:t>
      </w:r>
      <w:r w:rsidR="001C61EA">
        <w:rPr>
          <w:rFonts w:ascii="Times New Roman" w:eastAsia="微软雅黑" w:hAnsi="Times New Roman" w:cs="Times New Roman" w:hint="eastAsia"/>
          <w:b/>
          <w:bCs/>
          <w:color w:val="000000" w:themeColor="text1"/>
          <w:sz w:val="24"/>
        </w:rPr>
        <w:t>11</w:t>
      </w:r>
      <w:r>
        <w:rPr>
          <w:rFonts w:ascii="Times New Roman" w:eastAsia="微软雅黑" w:hAnsi="Times New Roman" w:cs="Times New Roman"/>
          <w:color w:val="000000" w:themeColor="text1"/>
          <w:sz w:val="24"/>
        </w:rPr>
        <w:t xml:space="preserve"> Systemic inflammation markers as mediators in the associations of</w:t>
      </w:r>
      <w:r>
        <w:rPr>
          <w:rFonts w:ascii="Times New Roman" w:hAnsi="Times New Roman" w:cs="Times New Roman"/>
        </w:rPr>
        <w:t xml:space="preserve"> sle</w:t>
      </w:r>
      <w:r>
        <w:rPr>
          <w:rFonts w:ascii="Times New Roman" w:eastAsia="宋体" w:hAnsi="Times New Roman" w:cs="Times New Roman"/>
        </w:rPr>
        <w:t xml:space="preserve">ep factors </w:t>
      </w:r>
      <w:r>
        <w:rPr>
          <w:rFonts w:ascii="Times New Roman" w:eastAsia="宋体" w:hAnsi="Times New Roman" w:cs="Times New Roman" w:hint="eastAsia"/>
        </w:rPr>
        <w:t>with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Cardiovascular disease</w:t>
      </w:r>
      <w:proofErr w:type="gramEnd"/>
      <w:r>
        <w:rPr>
          <w:rFonts w:ascii="Times New Roman" w:eastAsia="微软雅黑" w:hAnsi="Times New Roman" w:cs="Times New Roman"/>
          <w:color w:val="000000" w:themeColor="text1"/>
          <w:sz w:val="24"/>
        </w:rPr>
        <w:t>.</w:t>
      </w:r>
    </w:p>
    <w:p w14:paraId="37ECD7D4" w14:textId="17E58BC4" w:rsidR="001E62D7" w:rsidRDefault="00000000">
      <w:pPr>
        <w:spacing w:line="360" w:lineRule="auto"/>
        <w:jc w:val="left"/>
        <w:rPr>
          <w:rFonts w:ascii="Times New Roman" w:eastAsia="微软雅黑" w:hAnsi="Times New Roman" w:cs="Times New Roman"/>
          <w:color w:val="000000" w:themeColor="text1"/>
          <w:sz w:val="24"/>
        </w:rPr>
      </w:pPr>
      <w:r>
        <w:rPr>
          <w:rFonts w:ascii="Times New Roman" w:eastAsia="微软雅黑" w:hAnsi="Times New Roman" w:cs="Times New Roman"/>
          <w:b/>
          <w:bCs/>
          <w:color w:val="000000" w:themeColor="text1"/>
          <w:sz w:val="24"/>
        </w:rPr>
        <w:t>Table S</w:t>
      </w:r>
      <w:r w:rsidR="001C61EA">
        <w:rPr>
          <w:rFonts w:ascii="Times New Roman" w:eastAsia="微软雅黑" w:hAnsi="Times New Roman" w:cs="Times New Roman" w:hint="eastAsia"/>
          <w:b/>
          <w:bCs/>
          <w:color w:val="000000" w:themeColor="text1"/>
          <w:sz w:val="24"/>
        </w:rPr>
        <w:t>12</w:t>
      </w:r>
      <w:r>
        <w:rPr>
          <w:rFonts w:ascii="Times New Roman" w:eastAsia="微软雅黑" w:hAnsi="Times New Roman" w:cs="Times New Roman"/>
          <w:color w:val="000000" w:themeColor="text1"/>
          <w:sz w:val="24"/>
        </w:rPr>
        <w:t xml:space="preserve"> Systemic inflammation markers as mediators in the associations of</w:t>
      </w:r>
      <w:r>
        <w:rPr>
          <w:rFonts w:ascii="Times New Roman" w:hAnsi="Times New Roman" w:cs="Times New Roman"/>
        </w:rPr>
        <w:t xml:space="preserve"> sle</w:t>
      </w:r>
      <w:r>
        <w:rPr>
          <w:rFonts w:ascii="Times New Roman" w:eastAsia="宋体" w:hAnsi="Times New Roman" w:cs="Times New Roman"/>
        </w:rPr>
        <w:t xml:space="preserve">ep factors </w:t>
      </w:r>
      <w:r>
        <w:rPr>
          <w:rFonts w:ascii="Times New Roman" w:eastAsia="宋体" w:hAnsi="Times New Roman" w:cs="Times New Roman" w:hint="eastAsia"/>
        </w:rPr>
        <w:t>with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Chronic kidney disease</w:t>
      </w:r>
      <w:proofErr w:type="gramEnd"/>
      <w:r>
        <w:rPr>
          <w:rFonts w:ascii="Times New Roman" w:eastAsia="微软雅黑" w:hAnsi="Times New Roman" w:cs="Times New Roman"/>
          <w:color w:val="000000" w:themeColor="text1"/>
          <w:sz w:val="24"/>
        </w:rPr>
        <w:t>.</w:t>
      </w:r>
    </w:p>
    <w:p w14:paraId="1420A57A" w14:textId="05E28ADC" w:rsidR="001E62D7" w:rsidRDefault="00000000">
      <w:pPr>
        <w:spacing w:line="360" w:lineRule="auto"/>
        <w:jc w:val="left"/>
        <w:rPr>
          <w:rFonts w:ascii="Times New Roman" w:eastAsia="微软雅黑" w:hAnsi="Times New Roman" w:cs="Times New Roman"/>
          <w:color w:val="000000" w:themeColor="text1"/>
          <w:sz w:val="24"/>
        </w:rPr>
      </w:pPr>
      <w:r>
        <w:rPr>
          <w:rFonts w:ascii="Times New Roman" w:eastAsia="微软雅黑" w:hAnsi="Times New Roman" w:cs="Times New Roman"/>
          <w:b/>
          <w:bCs/>
          <w:color w:val="000000" w:themeColor="text1"/>
          <w:sz w:val="24"/>
        </w:rPr>
        <w:t>Table S</w:t>
      </w:r>
      <w:r w:rsidR="001C61EA">
        <w:rPr>
          <w:rFonts w:ascii="Times New Roman" w:eastAsia="微软雅黑" w:hAnsi="Times New Roman" w:cs="Times New Roman" w:hint="eastAsia"/>
          <w:b/>
          <w:bCs/>
          <w:color w:val="000000" w:themeColor="text1"/>
          <w:sz w:val="24"/>
        </w:rPr>
        <w:t>13</w:t>
      </w:r>
      <w:r>
        <w:rPr>
          <w:rFonts w:ascii="Times New Roman" w:eastAsia="微软雅黑" w:hAnsi="Times New Roman" w:cs="Times New Roman"/>
          <w:color w:val="000000" w:themeColor="text1"/>
          <w:sz w:val="24"/>
        </w:rPr>
        <w:t xml:space="preserve"> Systemic inflammation markers as mediators in the associations of</w:t>
      </w:r>
      <w:r>
        <w:rPr>
          <w:rFonts w:ascii="Times New Roman" w:hAnsi="Times New Roman" w:cs="Times New Roman"/>
        </w:rPr>
        <w:t xml:space="preserve"> sle</w:t>
      </w:r>
      <w:r>
        <w:rPr>
          <w:rFonts w:ascii="Times New Roman" w:eastAsia="宋体" w:hAnsi="Times New Roman" w:cs="Times New Roman"/>
        </w:rPr>
        <w:t xml:space="preserve">ep factors </w:t>
      </w:r>
      <w:r>
        <w:rPr>
          <w:rFonts w:ascii="Times New Roman" w:eastAsia="宋体" w:hAnsi="Times New Roman" w:cs="Times New Roman" w:hint="eastAsia"/>
        </w:rPr>
        <w:t>with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etabolic syndrome</w:t>
      </w:r>
      <w:r>
        <w:rPr>
          <w:rFonts w:ascii="Times New Roman" w:eastAsia="微软雅黑" w:hAnsi="Times New Roman" w:cs="Times New Roman"/>
          <w:color w:val="000000" w:themeColor="text1"/>
          <w:sz w:val="24"/>
        </w:rPr>
        <w:t>.</w:t>
      </w:r>
    </w:p>
    <w:p w14:paraId="0957C234" w14:textId="77777777" w:rsidR="001E62D7" w:rsidRDefault="00000000">
      <w:pPr>
        <w:spacing w:line="360" w:lineRule="auto"/>
        <w:jc w:val="left"/>
        <w:rPr>
          <w:rFonts w:ascii="Times New Roman" w:eastAsia="微软雅黑" w:hAnsi="Times New Roman" w:cs="Times New Roman"/>
          <w:color w:val="000000" w:themeColor="text1"/>
          <w:sz w:val="24"/>
        </w:rPr>
      </w:pPr>
      <w:r>
        <w:rPr>
          <w:rFonts w:ascii="Times New Roman" w:eastAsia="微软雅黑" w:hAnsi="Times New Roman" w:cs="Times New Roman" w:hint="eastAsia"/>
          <w:b/>
          <w:bCs/>
          <w:color w:val="000000" w:themeColor="text1"/>
          <w:sz w:val="24"/>
        </w:rPr>
        <w:lastRenderedPageBreak/>
        <w:t>Figure</w:t>
      </w:r>
      <w:r>
        <w:rPr>
          <w:rFonts w:ascii="Times New Roman" w:eastAsia="微软雅黑" w:hAnsi="Times New Roman" w:cs="Times New Roman"/>
          <w:b/>
          <w:bCs/>
          <w:color w:val="000000" w:themeColor="text1"/>
          <w:sz w:val="24"/>
        </w:rPr>
        <w:t xml:space="preserve"> S</w:t>
      </w:r>
      <w:r>
        <w:rPr>
          <w:rFonts w:ascii="Times New Roman" w:eastAsia="微软雅黑" w:hAnsi="Times New Roman" w:cs="Times New Roman" w:hint="eastAsia"/>
          <w:b/>
          <w:bCs/>
          <w:color w:val="000000" w:themeColor="text1"/>
          <w:sz w:val="24"/>
        </w:rPr>
        <w:t>1</w:t>
      </w:r>
      <w:r>
        <w:rPr>
          <w:rFonts w:ascii="Times New Roman" w:eastAsia="微软雅黑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</w:rPr>
        <w:t>Flowchart showing the selection of the studied population.</w:t>
      </w:r>
    </w:p>
    <w:p w14:paraId="06C1F4A0" w14:textId="77777777" w:rsidR="001E62D7" w:rsidRDefault="00000000">
      <w:pPr>
        <w:spacing w:line="360" w:lineRule="auto"/>
        <w:jc w:val="left"/>
        <w:rPr>
          <w:rFonts w:ascii="Times New Roman" w:eastAsia="微软雅黑" w:hAnsi="Times New Roman" w:cs="Times New Roman"/>
          <w:color w:val="000000" w:themeColor="text1"/>
          <w:sz w:val="24"/>
        </w:rPr>
        <w:sectPr w:rsidR="001E62D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微软雅黑" w:hAnsi="Times New Roman" w:cs="Times New Roman" w:hint="eastAsia"/>
          <w:b/>
          <w:bCs/>
          <w:color w:val="000000" w:themeColor="text1"/>
          <w:sz w:val="24"/>
        </w:rPr>
        <w:t>Figure</w:t>
      </w:r>
      <w:r>
        <w:rPr>
          <w:rFonts w:ascii="Times New Roman" w:eastAsia="微软雅黑" w:hAnsi="Times New Roman" w:cs="Times New Roman"/>
          <w:b/>
          <w:bCs/>
          <w:color w:val="000000" w:themeColor="text1"/>
          <w:sz w:val="24"/>
        </w:rPr>
        <w:t xml:space="preserve"> S</w:t>
      </w:r>
      <w:r>
        <w:rPr>
          <w:rFonts w:ascii="Times New Roman" w:eastAsia="微软雅黑" w:hAnsi="Times New Roman" w:cs="Times New Roman" w:hint="eastAsia"/>
          <w:b/>
          <w:bCs/>
          <w:color w:val="000000" w:themeColor="text1"/>
          <w:sz w:val="24"/>
        </w:rPr>
        <w:t xml:space="preserve">2 </w:t>
      </w:r>
      <w:r>
        <w:rPr>
          <w:rFonts w:ascii="Times New Roman" w:hAnsi="Times New Roman" w:cs="Times New Roman"/>
        </w:rPr>
        <w:t xml:space="preserve">Mediation analysis of </w:t>
      </w:r>
      <w:r>
        <w:rPr>
          <w:rFonts w:ascii="Times New Roman" w:hAnsi="Times New Roman" w:cs="Times New Roman" w:hint="eastAsia"/>
        </w:rPr>
        <w:t>sleep pattern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 xml:space="preserve">sleep disorder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 w:hint="eastAsia"/>
        </w:rPr>
        <w:t>trouble sleeping</w:t>
      </w:r>
      <w:r>
        <w:rPr>
          <w:rFonts w:ascii="Times New Roman" w:hAnsi="Times New Roman" w:cs="Times New Roman"/>
        </w:rPr>
        <w:t xml:space="preserve"> with C</w:t>
      </w:r>
      <w:r>
        <w:rPr>
          <w:rFonts w:ascii="Times New Roman" w:hAnsi="Times New Roman" w:cs="Times New Roman" w:hint="eastAsia"/>
        </w:rPr>
        <w:t>KM syndrome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CVD, </w:t>
      </w:r>
      <w:r>
        <w:rPr>
          <w:rFonts w:ascii="Times New Roman" w:hAnsi="Times New Roman" w:cs="Times New Roman" w:hint="eastAsia"/>
        </w:rPr>
        <w:t>CKD</w:t>
      </w:r>
      <w:r>
        <w:rPr>
          <w:rFonts w:ascii="Times New Roman" w:hAnsi="Times New Roman" w:cs="Times New Roman"/>
        </w:rPr>
        <w:t xml:space="preserve">, and </w:t>
      </w:r>
      <w:r>
        <w:rPr>
          <w:rFonts w:ascii="Times New Roman" w:hAnsi="Times New Roman" w:cs="Times New Roman" w:hint="eastAsia"/>
        </w:rPr>
        <w:t>Mets</w:t>
      </w:r>
      <w:r>
        <w:rPr>
          <w:rFonts w:ascii="Times New Roman" w:hAnsi="Times New Roman" w:cs="Times New Roman"/>
        </w:rPr>
        <w:t>.</w:t>
      </w:r>
    </w:p>
    <w:p w14:paraId="59D24649" w14:textId="77777777" w:rsidR="001E62D7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Table S1 </w:t>
      </w:r>
      <w:r>
        <w:rPr>
          <w:rFonts w:ascii="Times New Roman" w:eastAsiaTheme="majorEastAsia" w:hAnsi="Times New Roman" w:cs="Times New Roman"/>
          <w:b/>
          <w:bCs/>
          <w:sz w:val="24"/>
        </w:rPr>
        <w:t>Weighted characteristics of the study population in disaggregated by</w:t>
      </w:r>
      <w:r>
        <w:rPr>
          <w:rFonts w:ascii="Times New Roman" w:eastAsiaTheme="majorEastAsia" w:hAnsi="Times New Roman" w:cs="Times New Roman" w:hint="eastAsia"/>
          <w:b/>
          <w:bCs/>
          <w:sz w:val="24"/>
        </w:rPr>
        <w:t xml:space="preserve"> sleep pattern (n=11,949).</w:t>
      </w:r>
    </w:p>
    <w:tbl>
      <w:tblPr>
        <w:tblW w:w="9469" w:type="dxa"/>
        <w:jc w:val="center"/>
        <w:tblLook w:val="04A0" w:firstRow="1" w:lastRow="0" w:firstColumn="1" w:lastColumn="0" w:noHBand="0" w:noVBand="1"/>
      </w:tblPr>
      <w:tblGrid>
        <w:gridCol w:w="2211"/>
        <w:gridCol w:w="2098"/>
        <w:gridCol w:w="2098"/>
        <w:gridCol w:w="2098"/>
        <w:gridCol w:w="964"/>
      </w:tblGrid>
      <w:tr w:rsidR="001E62D7" w14:paraId="4C50B321" w14:textId="77777777">
        <w:trPr>
          <w:trHeight w:val="277"/>
          <w:jc w:val="center"/>
        </w:trPr>
        <w:tc>
          <w:tcPr>
            <w:tcW w:w="221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2DF4625" w14:textId="77777777" w:rsidR="001E62D7" w:rsidRDefault="001E62D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A92DB4B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ealthy</w:t>
            </w:r>
          </w:p>
        </w:tc>
        <w:tc>
          <w:tcPr>
            <w:tcW w:w="209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EF3D523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termediate</w:t>
            </w:r>
          </w:p>
        </w:tc>
        <w:tc>
          <w:tcPr>
            <w:tcW w:w="209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B449A86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or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1E8D56E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 value</w:t>
            </w:r>
          </w:p>
        </w:tc>
      </w:tr>
      <w:tr w:rsidR="001E62D7" w14:paraId="79C3AAB2" w14:textId="77777777">
        <w:trPr>
          <w:trHeight w:val="277"/>
          <w:jc w:val="center"/>
        </w:trPr>
        <w:tc>
          <w:tcPr>
            <w:tcW w:w="22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4CE7B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</w:t>
            </w:r>
          </w:p>
        </w:tc>
        <w:tc>
          <w:tcPr>
            <w:tcW w:w="20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22831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32</w:t>
            </w:r>
          </w:p>
        </w:tc>
        <w:tc>
          <w:tcPr>
            <w:tcW w:w="20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C9BAC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34</w:t>
            </w:r>
          </w:p>
        </w:tc>
        <w:tc>
          <w:tcPr>
            <w:tcW w:w="20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CCDFC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83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6EE60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532BB2F5" w14:textId="77777777">
        <w:trPr>
          <w:trHeight w:val="90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855FD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e (median [IQR]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7B755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.00 [31.00, 60.00]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10B5A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.00 [35.00, 60.00]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D3C82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.62 [39.05, 61.00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725A2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1E62D7" w14:paraId="2ECC9A04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D4BA0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Gender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B252C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DDFFB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64F3D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FAB3B2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22B929DC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D6A16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BB7A5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8 (52.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0ECEA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23 (50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D9ACA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9 (46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7D952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3</w:t>
            </w:r>
          </w:p>
        </w:tc>
      </w:tr>
      <w:tr w:rsidR="001E62D7" w14:paraId="31CC4573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79532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36273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74 (47.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4B3F6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1 (50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8CA91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4 (53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01397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7019F836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10C19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Race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9BADA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217A1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184E7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49738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5DD8189C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42AA7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xican America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50609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5 (9.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5580B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5 (8.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F707E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8 (5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B6B16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1E62D7" w14:paraId="3C94669F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50EFC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ther Hispani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CAC1D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44 (6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3DB2F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7 (6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C5D48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8 (4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390BC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4EB6468D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1B203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n-Hispanic Whit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6E52C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71 (67.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298C8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37 (63.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C1BA8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9 (71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DBE32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2E291600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D6684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n-Hispanic Black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2A0E2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0 (8.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2CA27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4 (12.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22206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2 (13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FEA37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183332C4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DD104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ther Rac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8908C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2 (8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E1BB5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1 (9.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9C838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6 (4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2E18A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24224F70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F558D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Educatio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205F2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AFB57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91E0F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2FD0B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1959FA8C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E3741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ess than high schoo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AA1F6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49 (15.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4430A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1 (16.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CCD65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6 (17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071C9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</w:tr>
      <w:tr w:rsidR="001E62D7" w14:paraId="0C6F037C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D8E20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igh schoo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21D1E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42 (21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3EA47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6 (24.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F9296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1 (25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77ACF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5B709FC6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56CF0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re than high schoo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0F235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41 (63.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88585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27 (59.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6DD83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6 (57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CCC25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4C0C2CF4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E6459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MI (median [IQR]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C4FA5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.40 [23.80, 31.60]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85851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.80 [24.17, 32.20]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0DA11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.10 [25.56, 35.47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A9251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1E62D7" w14:paraId="3BCD1164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56C7A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aist (median [IQR]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F4402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.50 [86.40, 107.30]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0E9B4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.40 [87.10, 108.30]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2643A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.82 [92.50, 117.30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BC3A3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1E62D7" w14:paraId="2FD98903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1069D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KM syndrome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79459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2CF9C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34CC5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4E4C8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714AF5C4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A0AB3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age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9459D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7 (14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06C42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1 (10.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5D9C0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 (6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F4FF2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1E62D7" w14:paraId="4810E744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34DE5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age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04765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69 (24.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FDB88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4 (20.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5FB8D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5 (11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00F89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5E7171F0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4F624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age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3A622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44 (49.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94523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50 (56.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E20F0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9 (59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26D21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7B3B4B8D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CF435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age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15DEE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5 (5.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D7B01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8 (5.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4C5D5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8 (5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64894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6A1EE7BC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E4EBE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age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FA5DF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7 (6.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AFD21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1 (8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DBFC4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0 (17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2BED0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680C8BC8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CFDA6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leep duratio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BA7CB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0CC18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29B26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6BFE5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4854C990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B5E75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-9hour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39070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32 (100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8DBAD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85 (38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03E29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0 (13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D899A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1E62D7" w14:paraId="01B24A09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57373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7hour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AF052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 (0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26936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13 (53.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AF3FD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79 (77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F13AA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4AF12229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EF6B0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gt;9hour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A995B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 (0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9F341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6 (8.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5CB20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4 (9.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E3B2F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6451F389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85F8E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leep disorder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68A32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0A888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E59BA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4F2C3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5DB6DA88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8C0A9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3F0D6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32 (100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AE243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60 (98.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6F7BD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59 (67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AD554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1E62D7" w14:paraId="664C1B8B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A81DA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457FF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 (0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09645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 (1.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1BD97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4 (32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332AE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2A99E1EF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997A3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rouble sleeping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B1086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5A306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BD573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8866D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001E01A8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D5B99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FEB41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32 (100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0DB07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23 (63.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F8125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4 (2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A4DF9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1E62D7" w14:paraId="0AF3002B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2465A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1A6A4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 (0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2AF69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11 (36.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02644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19 (97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8E9EE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463C764D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A27A6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Smoking 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tatus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FD45A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24F1C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1AF33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B230D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3318060C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333E1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mer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9F24A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79 (25.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0D985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6 (25.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5BEF2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3 (28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B3EE1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1E62D7" w14:paraId="47CEDC57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CB8B3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ever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689A9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73 (60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C020C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97 (53.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73E55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1 (43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F10A8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2C60FF4D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7D13E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w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316FC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0 (14.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584C2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1 (21.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2DDB2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9 (28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FB9A1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4F73C471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EEE16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Low physical activity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095E9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3F644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B7AC0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0EEBF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08A7367B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3FF97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103D7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0 (4.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D53F3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8 (4.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A936D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 (2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6AA11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4</w:t>
            </w:r>
          </w:p>
        </w:tc>
      </w:tr>
      <w:tr w:rsidR="001E62D7" w14:paraId="19620E73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1BA2B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FC0EA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42 (95.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89AD0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66 (95.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7F42E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37 (97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F61A6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386D30B5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1100B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besity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14DAA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D3A2B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D3B11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FE4E7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5F94166E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271D6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5EFAB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42 (33.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82D31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62 (30.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A81DF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6 (22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53663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1E62D7" w14:paraId="47A54F38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D6914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50C6B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90 (66.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A2AC7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72 (69.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80031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87 (77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C20DA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022712E7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CF348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bdominal obesity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DE620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232B7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06F33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6AD67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53382335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CCA29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4611C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48 (44.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E5454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98 (41.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5D661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7 (33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E4C75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1E62D7" w14:paraId="1A8BAAD6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B8804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DBA2C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84 (55.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C1714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36 (58.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E4617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66 (67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3A271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02271117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588CA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Hypertensio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D9E4C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EBF9F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A13D2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7500D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47F9ECD5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75754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DFF4C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13 (57.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7BF8E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83 (49.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C863A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8 (34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6182A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1E62D7" w14:paraId="77E0901F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F7E98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8778B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19 (42.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EDFAC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51 (50.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78A98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85 (65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CE381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7360B831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5E14F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iabetes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181C4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C35F5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EFE94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92FF0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7967B9F0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71DDE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1C768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63 (88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BC0FE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83 (85.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78C71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63 (77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E39F6C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1E62D7" w14:paraId="2D06C0B9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525E0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AB541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9 (12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83EE7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1 (14.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1F7EA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0 (23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0973D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1BD75768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C5092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KD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BE94D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1F6FB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CC403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89635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3D300917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0F6B1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4A9D5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03 (90.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43FCC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72 (88.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052C5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52 (85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42B5B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1E62D7" w14:paraId="5BEEDB6B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998AF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36FE8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9 (9.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8D459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2 (11.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73598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1 (14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FEB34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2709D29D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4742E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VD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A0086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2D93D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4DAB7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78B5A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4392567E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19F7C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038B4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65 (93.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C375E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83 (92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4F33B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93 (83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3EF5C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1E62D7" w14:paraId="3FA7C373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CF0D8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07CD6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7 (6.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20CF0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1 (8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71BF1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0 (17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7D4B3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72BE1722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1E653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II quartile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DC5EF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F3C1C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1F9A7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362B2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5F66522D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A76B4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89AE7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58 (24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B5CA5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19 (23.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E0B3E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0 (18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2398B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1E62D7" w14:paraId="25ED2251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B6987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C506F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63 (27.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69DD9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6 (24.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25A7B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7 (24.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619EA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3944DE65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A3E18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CC8D4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21 (26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14A01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3 (24.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0CBCD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5 (27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73D3C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54B881A7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499FE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45BD3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90 (22.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36A1F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66 (27.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AF123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1 (30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1CFAA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7D57F2FD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2B5CA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IRI quartile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4E339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DB734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A3A41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9ACD2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5B7B3384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1DA1C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923EF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07 (22.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477C5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31 (23.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3826D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3 (17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F82D7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1E62D7" w14:paraId="58DF6086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43EC0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7FF87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50 (26.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2A53A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5 (24.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96AFA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1 (23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9C88A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5DE2AE8E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6E167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1F566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71 (27.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020BF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1 (26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51F4C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6 (26.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E6D45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E62D7" w14:paraId="52409149" w14:textId="77777777">
        <w:trPr>
          <w:trHeight w:val="277"/>
          <w:jc w:val="center"/>
        </w:trPr>
        <w:tc>
          <w:tcPr>
            <w:tcW w:w="22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C4F6A28" w14:textId="77777777" w:rsidR="001E62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DA861F0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04 (23.6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FC2131E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67 (26.2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3646B80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3 (32.7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E7CBBE2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p w14:paraId="1212829A" w14:textId="77777777" w:rsidR="001E62D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Median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 (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IQR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)</w:t>
      </w:r>
      <w:r>
        <w:rPr>
          <w:rFonts w:ascii="Times New Roman" w:hAnsi="Times New Roman" w:cs="Times New Roman"/>
          <w:szCs w:val="21"/>
        </w:rPr>
        <w:t xml:space="preserve"> for continuous variables: P-value was calculated by the weighted linear regression model. </w:t>
      </w:r>
      <w:proofErr w:type="gramStart"/>
      <w:r>
        <w:rPr>
          <w:rFonts w:ascii="Times New Roman" w:hAnsi="Times New Roman" w:cs="Times New Roman" w:hint="eastAsia"/>
          <w:szCs w:val="21"/>
        </w:rPr>
        <w:t>Number(</w:t>
      </w:r>
      <w:proofErr w:type="gramEnd"/>
      <w:r>
        <w:rPr>
          <w:rFonts w:ascii="Times New Roman" w:hAnsi="Times New Roman" w:cs="Times New Roman"/>
          <w:szCs w:val="21"/>
        </w:rPr>
        <w:t>%</w:t>
      </w:r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for categorical variables: P-value was calculated by the weighted chi-square test.</w:t>
      </w:r>
    </w:p>
    <w:p w14:paraId="6B2902B1" w14:textId="77777777" w:rsidR="001E62D7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Cs w:val="21"/>
        </w:rPr>
        <w:t>IQR, interquartile range; BMI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body mass index</w:t>
      </w:r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 w:hint="eastAsia"/>
          <w:szCs w:val="21"/>
        </w:rPr>
        <w:t xml:space="preserve">CKD, chronic kidney disease; CVD, cardiovascular disease; </w:t>
      </w:r>
      <w:r>
        <w:rPr>
          <w:rFonts w:ascii="Times New Roman" w:hAnsi="Times New Roman" w:cs="Times New Roman"/>
          <w:szCs w:val="21"/>
        </w:rPr>
        <w:t>SII, systemic immune inflammation index</w:t>
      </w:r>
      <w:r>
        <w:rPr>
          <w:rFonts w:ascii="Times New Roman" w:hAnsi="Times New Roman" w:cs="Times New Roman" w:hint="eastAsia"/>
          <w:szCs w:val="21"/>
        </w:rPr>
        <w:t>; SIRI, systemic immune response index</w:t>
      </w:r>
      <w:r>
        <w:rPr>
          <w:rFonts w:ascii="Times New Roman" w:hAnsi="Times New Roman" w:cs="Times New Roman"/>
          <w:szCs w:val="21"/>
        </w:rPr>
        <w:t>.</w:t>
      </w:r>
    </w:p>
    <w:p w14:paraId="1F593BB6" w14:textId="77777777" w:rsidR="001E62D7" w:rsidRDefault="001E62D7">
      <w:pPr>
        <w:rPr>
          <w:rFonts w:ascii="Times New Roman" w:hAnsi="Times New Roman" w:cs="Times New Roman"/>
        </w:rPr>
      </w:pPr>
    </w:p>
    <w:p w14:paraId="3D546EE3" w14:textId="77777777" w:rsidR="001E62D7" w:rsidRDefault="001E62D7">
      <w:pPr>
        <w:rPr>
          <w:rFonts w:ascii="Times New Roman" w:hAnsi="Times New Roman" w:cs="Times New Roman"/>
        </w:rPr>
      </w:pPr>
    </w:p>
    <w:p w14:paraId="6B2ED606" w14:textId="77777777" w:rsidR="001E62D7" w:rsidRDefault="001E62D7">
      <w:pPr>
        <w:rPr>
          <w:rFonts w:ascii="Times New Roman" w:hAnsi="Times New Roman" w:cs="Times New Roman"/>
        </w:rPr>
      </w:pPr>
    </w:p>
    <w:p w14:paraId="7ED5A308" w14:textId="77777777" w:rsidR="001E62D7" w:rsidRDefault="001E62D7">
      <w:pPr>
        <w:rPr>
          <w:rFonts w:ascii="Times New Roman" w:hAnsi="Times New Roman" w:cs="Times New Roman"/>
        </w:rPr>
      </w:pPr>
    </w:p>
    <w:p w14:paraId="64DC57AD" w14:textId="77777777" w:rsidR="001E62D7" w:rsidRDefault="001E62D7">
      <w:pPr>
        <w:rPr>
          <w:rFonts w:ascii="Times New Roman" w:hAnsi="Times New Roman" w:cs="Times New Roman"/>
        </w:rPr>
      </w:pPr>
    </w:p>
    <w:p w14:paraId="741C65BB" w14:textId="77777777" w:rsidR="001E62D7" w:rsidRDefault="001E62D7">
      <w:pPr>
        <w:rPr>
          <w:rFonts w:ascii="Times New Roman" w:hAnsi="Times New Roman" w:cs="Times New Roman"/>
        </w:rPr>
      </w:pPr>
    </w:p>
    <w:p w14:paraId="0077A7A1" w14:textId="77777777" w:rsidR="001E62D7" w:rsidRDefault="001E62D7">
      <w:pPr>
        <w:rPr>
          <w:rFonts w:ascii="Times New Roman" w:hAnsi="Times New Roman" w:cs="Times New Roman"/>
        </w:rPr>
      </w:pPr>
    </w:p>
    <w:p w14:paraId="09668629" w14:textId="77777777" w:rsidR="001E62D7" w:rsidRDefault="001E62D7">
      <w:pPr>
        <w:rPr>
          <w:rFonts w:ascii="Times New Roman" w:hAnsi="Times New Roman" w:cs="Times New Roman"/>
        </w:rPr>
      </w:pPr>
    </w:p>
    <w:p w14:paraId="3D358EFD" w14:textId="77777777" w:rsidR="001E62D7" w:rsidRDefault="00000000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Table S2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Distribution of variables with missing data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. (n=22,461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1E62D7" w14:paraId="711D46C2" w14:textId="77777777">
        <w:tc>
          <w:tcPr>
            <w:tcW w:w="28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4ABB58D0" w14:textId="77777777" w:rsidR="001E62D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284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04AFE14" w14:textId="77777777" w:rsidR="001E62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Number of Missing</w:t>
            </w:r>
          </w:p>
        </w:tc>
        <w:tc>
          <w:tcPr>
            <w:tcW w:w="284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80208ED" w14:textId="77777777" w:rsidR="001E62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Missing proportion</w:t>
            </w:r>
          </w:p>
        </w:tc>
      </w:tr>
      <w:tr w:rsidR="001E62D7" w14:paraId="2D8DA296" w14:textId="77777777">
        <w:tc>
          <w:tcPr>
            <w:tcW w:w="2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B307871" w14:textId="77777777" w:rsidR="001E62D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Sample weights (WTSAF2YR)</w:t>
            </w:r>
          </w:p>
        </w:tc>
        <w:tc>
          <w:tcPr>
            <w:tcW w:w="28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D89332F" w14:textId="77777777" w:rsidR="001E62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20286</w:t>
            </w:r>
          </w:p>
        </w:tc>
        <w:tc>
          <w:tcPr>
            <w:tcW w:w="28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37D6B63" w14:textId="77777777" w:rsidR="001E62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33.90%</w:t>
            </w:r>
          </w:p>
        </w:tc>
      </w:tr>
      <w:tr w:rsidR="001E62D7" w14:paraId="2F45307F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32471" w14:textId="77777777" w:rsidR="001E62D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BM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9D59F" w14:textId="77777777" w:rsidR="001E62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16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5150C" w14:textId="77777777" w:rsidR="001E62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28%</w:t>
            </w:r>
          </w:p>
        </w:tc>
      </w:tr>
      <w:tr w:rsidR="001E62D7" w14:paraId="457B07F6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24864" w14:textId="77777777" w:rsidR="001E62D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Waist circumstanc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7FDD0D" w14:textId="77777777" w:rsidR="001E62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39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00275" w14:textId="77777777" w:rsidR="001E62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66%</w:t>
            </w:r>
          </w:p>
        </w:tc>
      </w:tr>
      <w:tr w:rsidR="001E62D7" w14:paraId="4E59062D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D50D2" w14:textId="77777777" w:rsidR="001E62D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HDL-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243B4" w14:textId="77777777" w:rsidR="001E62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12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C522A" w14:textId="77777777" w:rsidR="001E62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21%</w:t>
            </w:r>
          </w:p>
        </w:tc>
      </w:tr>
      <w:tr w:rsidR="001E62D7" w14:paraId="2045AEC3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EBBEC" w14:textId="77777777" w:rsidR="001E62D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Serum creatinin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C22D5" w14:textId="77777777" w:rsidR="001E62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0ED8B" w14:textId="77777777" w:rsidR="001E62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10%</w:t>
            </w:r>
          </w:p>
        </w:tc>
      </w:tr>
      <w:tr w:rsidR="001E62D7" w14:paraId="342BB4E1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E2A56" w14:textId="77777777" w:rsidR="001E62D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Smoking stat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AE142" w14:textId="77777777" w:rsidR="001E62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08DC6" w14:textId="77777777" w:rsidR="001E62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05%</w:t>
            </w:r>
          </w:p>
        </w:tc>
      </w:tr>
      <w:tr w:rsidR="001E62D7" w14:paraId="19FD43D3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6EE50" w14:textId="77777777" w:rsidR="001E62D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Blood pressur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12CFB" w14:textId="77777777" w:rsidR="001E62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782AF" w14:textId="77777777" w:rsidR="001E62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15%</w:t>
            </w:r>
          </w:p>
        </w:tc>
      </w:tr>
      <w:tr w:rsidR="001E62D7" w14:paraId="441A7901" w14:textId="77777777">
        <w:tc>
          <w:tcPr>
            <w:tcW w:w="2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41FBDBC" w14:textId="77777777" w:rsidR="001E62D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SII/SIRI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0BEA518" w14:textId="77777777" w:rsidR="001E62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1393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CD074B7" w14:textId="77777777" w:rsidR="001E62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2.33%</w:t>
            </w:r>
          </w:p>
        </w:tc>
      </w:tr>
    </w:tbl>
    <w:p w14:paraId="46A1041D" w14:textId="77777777" w:rsidR="001E62D7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 w:hint="eastAsia"/>
        </w:rPr>
        <w:t xml:space="preserve"> BMI, body mass index; </w:t>
      </w:r>
      <w:r>
        <w:rPr>
          <w:rFonts w:ascii="Times New Roman" w:hAnsi="Times New Roman" w:cs="Times New Roman"/>
          <w:szCs w:val="21"/>
        </w:rPr>
        <w:t>SII, systemic immune inflammation index</w:t>
      </w:r>
      <w:r>
        <w:rPr>
          <w:rFonts w:ascii="Times New Roman" w:hAnsi="Times New Roman" w:cs="Times New Roman" w:hint="eastAsia"/>
          <w:szCs w:val="21"/>
        </w:rPr>
        <w:t>; SIRI, systemic immune response index</w:t>
      </w:r>
      <w:r>
        <w:rPr>
          <w:rFonts w:ascii="Times New Roman" w:hAnsi="Times New Roman" w:cs="Times New Roman"/>
          <w:szCs w:val="21"/>
        </w:rPr>
        <w:t>.</w:t>
      </w:r>
    </w:p>
    <w:p w14:paraId="2A27A3D4" w14:textId="77777777" w:rsidR="001E62D7" w:rsidRDefault="001E62D7">
      <w:pPr>
        <w:rPr>
          <w:rFonts w:ascii="Times New Roman" w:hAnsi="Times New Roman" w:cs="Times New Roman"/>
        </w:rPr>
      </w:pPr>
    </w:p>
    <w:p w14:paraId="4DC4C6F2" w14:textId="77777777" w:rsidR="001E62D7" w:rsidRDefault="001E62D7">
      <w:pPr>
        <w:rPr>
          <w:rFonts w:ascii="Times New Roman" w:hAnsi="Times New Roman" w:cs="Times New Roman"/>
        </w:rPr>
      </w:pPr>
    </w:p>
    <w:p w14:paraId="1110FDF8" w14:textId="77777777" w:rsidR="001E62D7" w:rsidRDefault="001E62D7">
      <w:pPr>
        <w:rPr>
          <w:rFonts w:ascii="Times New Roman" w:hAnsi="Times New Roman" w:cs="Times New Roman"/>
        </w:rPr>
      </w:pPr>
    </w:p>
    <w:p w14:paraId="53EBD495" w14:textId="77777777" w:rsidR="001E62D7" w:rsidRDefault="001E62D7">
      <w:pPr>
        <w:rPr>
          <w:rFonts w:ascii="Times New Roman" w:hAnsi="Times New Roman" w:cs="Times New Roman"/>
        </w:rPr>
      </w:pPr>
    </w:p>
    <w:p w14:paraId="19472888" w14:textId="77777777" w:rsidR="001E62D7" w:rsidRDefault="001E62D7">
      <w:pPr>
        <w:rPr>
          <w:rFonts w:ascii="Times New Roman" w:hAnsi="Times New Roman" w:cs="Times New Roman"/>
        </w:rPr>
      </w:pPr>
    </w:p>
    <w:p w14:paraId="59EA990F" w14:textId="77777777" w:rsidR="001E62D7" w:rsidRDefault="001E62D7">
      <w:pPr>
        <w:rPr>
          <w:rFonts w:ascii="Times New Roman" w:hAnsi="Times New Roman" w:cs="Times New Roman"/>
        </w:rPr>
      </w:pPr>
    </w:p>
    <w:p w14:paraId="17FEC25F" w14:textId="77777777" w:rsidR="001E62D7" w:rsidRDefault="001E62D7">
      <w:pPr>
        <w:rPr>
          <w:rFonts w:ascii="Times New Roman" w:hAnsi="Times New Roman" w:cs="Times New Roman"/>
        </w:rPr>
      </w:pPr>
    </w:p>
    <w:p w14:paraId="23737BE6" w14:textId="77777777" w:rsidR="001E62D7" w:rsidRDefault="001E62D7">
      <w:pPr>
        <w:rPr>
          <w:rFonts w:ascii="Times New Roman" w:hAnsi="Times New Roman" w:cs="Times New Roman"/>
        </w:rPr>
      </w:pPr>
    </w:p>
    <w:p w14:paraId="2064E1AD" w14:textId="77777777" w:rsidR="001E62D7" w:rsidRDefault="001E62D7">
      <w:pPr>
        <w:rPr>
          <w:rFonts w:ascii="Times New Roman" w:hAnsi="Times New Roman" w:cs="Times New Roman"/>
        </w:rPr>
      </w:pPr>
    </w:p>
    <w:p w14:paraId="59326963" w14:textId="77777777" w:rsidR="001E62D7" w:rsidRDefault="001E62D7">
      <w:pPr>
        <w:rPr>
          <w:rFonts w:ascii="Times New Roman" w:hAnsi="Times New Roman" w:cs="Times New Roman"/>
        </w:rPr>
      </w:pPr>
    </w:p>
    <w:p w14:paraId="7E01D600" w14:textId="77777777" w:rsidR="001E62D7" w:rsidRDefault="001E62D7">
      <w:pPr>
        <w:rPr>
          <w:rFonts w:ascii="Times New Roman" w:hAnsi="Times New Roman" w:cs="Times New Roman"/>
        </w:rPr>
      </w:pPr>
    </w:p>
    <w:p w14:paraId="277BB271" w14:textId="77777777" w:rsidR="001E62D7" w:rsidRDefault="001E62D7">
      <w:pPr>
        <w:rPr>
          <w:rFonts w:ascii="Times New Roman" w:hAnsi="Times New Roman" w:cs="Times New Roman"/>
        </w:rPr>
      </w:pPr>
    </w:p>
    <w:p w14:paraId="4F795704" w14:textId="77777777" w:rsidR="001E62D7" w:rsidRDefault="001E62D7">
      <w:pPr>
        <w:rPr>
          <w:rFonts w:ascii="Times New Roman" w:hAnsi="Times New Roman" w:cs="Times New Roman"/>
        </w:rPr>
      </w:pPr>
    </w:p>
    <w:p w14:paraId="7D0C169B" w14:textId="77777777" w:rsidR="001E62D7" w:rsidRDefault="001E62D7">
      <w:pPr>
        <w:rPr>
          <w:rFonts w:ascii="Times New Roman" w:hAnsi="Times New Roman" w:cs="Times New Roman"/>
        </w:rPr>
      </w:pPr>
    </w:p>
    <w:p w14:paraId="53CC3690" w14:textId="77777777" w:rsidR="001E62D7" w:rsidRDefault="001E62D7">
      <w:pPr>
        <w:rPr>
          <w:rFonts w:ascii="Times New Roman" w:hAnsi="Times New Roman" w:cs="Times New Roman"/>
        </w:rPr>
      </w:pPr>
    </w:p>
    <w:p w14:paraId="5C560EB3" w14:textId="77777777" w:rsidR="001E62D7" w:rsidRDefault="001E62D7">
      <w:pPr>
        <w:rPr>
          <w:rFonts w:ascii="Times New Roman" w:hAnsi="Times New Roman" w:cs="Times New Roman"/>
        </w:rPr>
      </w:pPr>
    </w:p>
    <w:p w14:paraId="6C7EC171" w14:textId="77777777" w:rsidR="001E62D7" w:rsidRDefault="001E62D7">
      <w:pPr>
        <w:rPr>
          <w:rFonts w:ascii="Times New Roman" w:hAnsi="Times New Roman" w:cs="Times New Roman"/>
        </w:rPr>
      </w:pPr>
    </w:p>
    <w:p w14:paraId="55CFF2C7" w14:textId="77777777" w:rsidR="001E62D7" w:rsidRDefault="001E62D7">
      <w:pPr>
        <w:rPr>
          <w:rFonts w:ascii="Times New Roman" w:hAnsi="Times New Roman" w:cs="Times New Roman"/>
        </w:rPr>
      </w:pPr>
    </w:p>
    <w:p w14:paraId="25A19755" w14:textId="77777777" w:rsidR="001E62D7" w:rsidRDefault="001E62D7">
      <w:pPr>
        <w:rPr>
          <w:rFonts w:ascii="Times New Roman" w:hAnsi="Times New Roman" w:cs="Times New Roman"/>
        </w:rPr>
      </w:pPr>
    </w:p>
    <w:p w14:paraId="433765F4" w14:textId="77777777" w:rsidR="001E62D7" w:rsidRDefault="001E62D7">
      <w:pPr>
        <w:rPr>
          <w:rFonts w:ascii="Times New Roman" w:hAnsi="Times New Roman" w:cs="Times New Roman"/>
        </w:rPr>
      </w:pPr>
    </w:p>
    <w:p w14:paraId="3F4F25D2" w14:textId="77777777" w:rsidR="001E62D7" w:rsidRDefault="001E62D7">
      <w:pPr>
        <w:rPr>
          <w:rFonts w:ascii="Times New Roman" w:hAnsi="Times New Roman" w:cs="Times New Roman"/>
        </w:rPr>
      </w:pPr>
    </w:p>
    <w:p w14:paraId="5A6ABD82" w14:textId="77777777" w:rsidR="001E62D7" w:rsidRDefault="001E62D7">
      <w:pPr>
        <w:rPr>
          <w:rFonts w:ascii="Times New Roman" w:hAnsi="Times New Roman" w:cs="Times New Roman"/>
        </w:rPr>
      </w:pPr>
    </w:p>
    <w:p w14:paraId="4BF5045C" w14:textId="77777777" w:rsidR="001E62D7" w:rsidRDefault="001E62D7">
      <w:pPr>
        <w:rPr>
          <w:rFonts w:ascii="Times New Roman" w:hAnsi="Times New Roman" w:cs="Times New Roman"/>
        </w:rPr>
      </w:pPr>
    </w:p>
    <w:p w14:paraId="11B518FD" w14:textId="77777777" w:rsidR="001E62D7" w:rsidRDefault="001E62D7">
      <w:pPr>
        <w:rPr>
          <w:rFonts w:ascii="Times New Roman" w:hAnsi="Times New Roman" w:cs="Times New Roman"/>
        </w:rPr>
      </w:pPr>
    </w:p>
    <w:p w14:paraId="6B8C5409" w14:textId="77777777" w:rsidR="001E62D7" w:rsidRDefault="001E62D7">
      <w:pPr>
        <w:rPr>
          <w:rFonts w:ascii="Times New Roman" w:hAnsi="Times New Roman" w:cs="Times New Roman"/>
        </w:rPr>
      </w:pPr>
    </w:p>
    <w:p w14:paraId="0180CAF8" w14:textId="77777777" w:rsidR="001E62D7" w:rsidRDefault="001E62D7">
      <w:pPr>
        <w:rPr>
          <w:rFonts w:ascii="Times New Roman" w:hAnsi="Times New Roman" w:cs="Times New Roman"/>
        </w:rPr>
      </w:pPr>
    </w:p>
    <w:p w14:paraId="44F73C93" w14:textId="77777777" w:rsidR="001E62D7" w:rsidRDefault="001E62D7">
      <w:pPr>
        <w:rPr>
          <w:rFonts w:ascii="Times New Roman" w:hAnsi="Times New Roman" w:cs="Times New Roman"/>
        </w:rPr>
      </w:pPr>
    </w:p>
    <w:p w14:paraId="5BDB9AE2" w14:textId="77777777" w:rsidR="001E62D7" w:rsidRDefault="001E62D7">
      <w:pPr>
        <w:rPr>
          <w:rFonts w:ascii="Times New Roman" w:hAnsi="Times New Roman" w:cs="Times New Roman"/>
        </w:rPr>
      </w:pPr>
    </w:p>
    <w:p w14:paraId="12D1C059" w14:textId="77777777" w:rsidR="001E62D7" w:rsidRDefault="001E62D7">
      <w:pPr>
        <w:rPr>
          <w:rFonts w:ascii="Times New Roman" w:hAnsi="Times New Roman" w:cs="Times New Roman"/>
        </w:rPr>
      </w:pPr>
    </w:p>
    <w:p w14:paraId="13CCCD8F" w14:textId="77777777" w:rsidR="001E62D7" w:rsidRDefault="001E62D7">
      <w:pPr>
        <w:rPr>
          <w:rFonts w:ascii="Times New Roman" w:hAnsi="Times New Roman" w:cs="Times New Roman"/>
        </w:rPr>
      </w:pPr>
    </w:p>
    <w:p w14:paraId="32F69568" w14:textId="77777777" w:rsidR="001E62D7" w:rsidRDefault="001E62D7">
      <w:pPr>
        <w:rPr>
          <w:rFonts w:ascii="Times New Roman" w:hAnsi="Times New Roman" w:cs="Times New Roman"/>
        </w:rPr>
      </w:pPr>
    </w:p>
    <w:p w14:paraId="38CE81EF" w14:textId="77777777" w:rsidR="001E62D7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Table S3 </w:t>
      </w:r>
      <w:r>
        <w:rPr>
          <w:rFonts w:ascii="Times New Roman" w:hAnsi="Times New Roman" w:cs="Times New Roman"/>
          <w:b/>
          <w:bCs/>
          <w:sz w:val="24"/>
        </w:rPr>
        <w:t>KDIGO risk for CKD classification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Style w:val="a3"/>
        <w:tblW w:w="11273" w:type="dxa"/>
        <w:jc w:val="center"/>
        <w:tblLook w:val="04A0" w:firstRow="1" w:lastRow="0" w:firstColumn="1" w:lastColumn="0" w:noHBand="0" w:noVBand="1"/>
      </w:tblPr>
      <w:tblGrid>
        <w:gridCol w:w="582"/>
        <w:gridCol w:w="2964"/>
        <w:gridCol w:w="836"/>
        <w:gridCol w:w="2546"/>
        <w:gridCol w:w="2527"/>
        <w:gridCol w:w="1818"/>
      </w:tblGrid>
      <w:tr w:rsidR="001E62D7" w14:paraId="5563752F" w14:textId="77777777">
        <w:trPr>
          <w:jc w:val="center"/>
        </w:trPr>
        <w:tc>
          <w:tcPr>
            <w:tcW w:w="4382" w:type="dxa"/>
            <w:gridSpan w:val="3"/>
            <w:vMerge w:val="restart"/>
          </w:tcPr>
          <w:p w14:paraId="655B8EC8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eGFR </w:t>
            </w:r>
            <w:r>
              <w:rPr>
                <w:rFonts w:ascii="Times New Roman" w:hAnsi="Times New Roman" w:cs="Times New Roman"/>
                <w:szCs w:val="21"/>
              </w:rPr>
              <w:t>categories</w:t>
            </w:r>
          </w:p>
          <w:p w14:paraId="04816A26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l/min per 1.73 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6891" w:type="dxa"/>
            <w:gridSpan w:val="3"/>
          </w:tcPr>
          <w:p w14:paraId="73D1DEF6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buminuria categories</w:t>
            </w:r>
          </w:p>
        </w:tc>
      </w:tr>
      <w:tr w:rsidR="001E62D7" w14:paraId="3846A480" w14:textId="77777777">
        <w:trPr>
          <w:jc w:val="center"/>
        </w:trPr>
        <w:tc>
          <w:tcPr>
            <w:tcW w:w="4382" w:type="dxa"/>
            <w:gridSpan w:val="3"/>
            <w:vMerge/>
          </w:tcPr>
          <w:p w14:paraId="6393629D" w14:textId="77777777" w:rsidR="001E62D7" w:rsidRDefault="001E62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46" w:type="dxa"/>
          </w:tcPr>
          <w:p w14:paraId="283B195F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1</w:t>
            </w:r>
          </w:p>
        </w:tc>
        <w:tc>
          <w:tcPr>
            <w:tcW w:w="2527" w:type="dxa"/>
          </w:tcPr>
          <w:p w14:paraId="7E492068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2</w:t>
            </w:r>
          </w:p>
        </w:tc>
        <w:tc>
          <w:tcPr>
            <w:tcW w:w="1818" w:type="dxa"/>
          </w:tcPr>
          <w:p w14:paraId="566D403F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3</w:t>
            </w:r>
          </w:p>
        </w:tc>
      </w:tr>
      <w:tr w:rsidR="001E62D7" w14:paraId="1260E305" w14:textId="77777777">
        <w:trPr>
          <w:jc w:val="center"/>
        </w:trPr>
        <w:tc>
          <w:tcPr>
            <w:tcW w:w="4382" w:type="dxa"/>
            <w:gridSpan w:val="3"/>
            <w:vMerge/>
          </w:tcPr>
          <w:p w14:paraId="0921A6C2" w14:textId="77777777" w:rsidR="001E62D7" w:rsidRDefault="001E62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46" w:type="dxa"/>
          </w:tcPr>
          <w:p w14:paraId="6B07154C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mal to mildly increased</w:t>
            </w:r>
          </w:p>
        </w:tc>
        <w:tc>
          <w:tcPr>
            <w:tcW w:w="2527" w:type="dxa"/>
          </w:tcPr>
          <w:p w14:paraId="09C906FD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ly increased</w:t>
            </w:r>
          </w:p>
        </w:tc>
        <w:tc>
          <w:tcPr>
            <w:tcW w:w="1818" w:type="dxa"/>
          </w:tcPr>
          <w:p w14:paraId="001DCD7D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verely increased</w:t>
            </w:r>
          </w:p>
        </w:tc>
      </w:tr>
      <w:tr w:rsidR="001E62D7" w14:paraId="5CAB0697" w14:textId="77777777">
        <w:trPr>
          <w:jc w:val="center"/>
        </w:trPr>
        <w:tc>
          <w:tcPr>
            <w:tcW w:w="4382" w:type="dxa"/>
            <w:gridSpan w:val="3"/>
            <w:vMerge/>
          </w:tcPr>
          <w:p w14:paraId="29F1E98C" w14:textId="77777777" w:rsidR="001E62D7" w:rsidRDefault="001E62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46" w:type="dxa"/>
          </w:tcPr>
          <w:p w14:paraId="40996094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30 mg/g</w:t>
            </w:r>
          </w:p>
        </w:tc>
        <w:tc>
          <w:tcPr>
            <w:tcW w:w="2527" w:type="dxa"/>
          </w:tcPr>
          <w:p w14:paraId="571AED13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-299 mg/g</w:t>
            </w:r>
          </w:p>
        </w:tc>
        <w:tc>
          <w:tcPr>
            <w:tcW w:w="1818" w:type="dxa"/>
          </w:tcPr>
          <w:p w14:paraId="3F05CD8A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300 mg/g</w:t>
            </w:r>
          </w:p>
        </w:tc>
      </w:tr>
      <w:tr w:rsidR="001E62D7" w14:paraId="145EA1F0" w14:textId="77777777">
        <w:trPr>
          <w:jc w:val="center"/>
        </w:trPr>
        <w:tc>
          <w:tcPr>
            <w:tcW w:w="582" w:type="dxa"/>
          </w:tcPr>
          <w:p w14:paraId="2828B86E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1</w:t>
            </w:r>
          </w:p>
        </w:tc>
        <w:tc>
          <w:tcPr>
            <w:tcW w:w="2964" w:type="dxa"/>
          </w:tcPr>
          <w:p w14:paraId="3D382B2E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mal or high</w:t>
            </w:r>
          </w:p>
        </w:tc>
        <w:tc>
          <w:tcPr>
            <w:tcW w:w="836" w:type="dxa"/>
          </w:tcPr>
          <w:p w14:paraId="2EDD47AC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90</w:t>
            </w:r>
          </w:p>
        </w:tc>
        <w:tc>
          <w:tcPr>
            <w:tcW w:w="2546" w:type="dxa"/>
          </w:tcPr>
          <w:p w14:paraId="7A1361A8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ow risk</w:t>
            </w:r>
          </w:p>
        </w:tc>
        <w:tc>
          <w:tcPr>
            <w:tcW w:w="2527" w:type="dxa"/>
          </w:tcPr>
          <w:p w14:paraId="54965182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oderately increased risk</w:t>
            </w:r>
          </w:p>
        </w:tc>
        <w:tc>
          <w:tcPr>
            <w:tcW w:w="1818" w:type="dxa"/>
          </w:tcPr>
          <w:p w14:paraId="25C1BC39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gh risk</w:t>
            </w:r>
          </w:p>
        </w:tc>
      </w:tr>
      <w:tr w:rsidR="001E62D7" w14:paraId="433F24E3" w14:textId="77777777">
        <w:trPr>
          <w:jc w:val="center"/>
        </w:trPr>
        <w:tc>
          <w:tcPr>
            <w:tcW w:w="582" w:type="dxa"/>
          </w:tcPr>
          <w:p w14:paraId="0D7735C1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2</w:t>
            </w:r>
          </w:p>
        </w:tc>
        <w:tc>
          <w:tcPr>
            <w:tcW w:w="2964" w:type="dxa"/>
          </w:tcPr>
          <w:p w14:paraId="3155DE1E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dly decreases</w:t>
            </w:r>
          </w:p>
        </w:tc>
        <w:tc>
          <w:tcPr>
            <w:tcW w:w="836" w:type="dxa"/>
          </w:tcPr>
          <w:p w14:paraId="4636F6CC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-89</w:t>
            </w:r>
          </w:p>
        </w:tc>
        <w:tc>
          <w:tcPr>
            <w:tcW w:w="2546" w:type="dxa"/>
          </w:tcPr>
          <w:p w14:paraId="45A6B80A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ow risk</w:t>
            </w:r>
          </w:p>
        </w:tc>
        <w:tc>
          <w:tcPr>
            <w:tcW w:w="2527" w:type="dxa"/>
          </w:tcPr>
          <w:p w14:paraId="27EF3FDC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oderately increased risk</w:t>
            </w:r>
          </w:p>
        </w:tc>
        <w:tc>
          <w:tcPr>
            <w:tcW w:w="1818" w:type="dxa"/>
          </w:tcPr>
          <w:p w14:paraId="2071A7CD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gh risk</w:t>
            </w:r>
          </w:p>
        </w:tc>
      </w:tr>
      <w:tr w:rsidR="001E62D7" w14:paraId="4415B009" w14:textId="77777777">
        <w:trPr>
          <w:jc w:val="center"/>
        </w:trPr>
        <w:tc>
          <w:tcPr>
            <w:tcW w:w="582" w:type="dxa"/>
          </w:tcPr>
          <w:p w14:paraId="6876E1E4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3a</w:t>
            </w:r>
          </w:p>
        </w:tc>
        <w:tc>
          <w:tcPr>
            <w:tcW w:w="2964" w:type="dxa"/>
          </w:tcPr>
          <w:p w14:paraId="33C4E855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dly to moderately decreased</w:t>
            </w:r>
          </w:p>
        </w:tc>
        <w:tc>
          <w:tcPr>
            <w:tcW w:w="836" w:type="dxa"/>
          </w:tcPr>
          <w:p w14:paraId="2411CC10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-59</w:t>
            </w:r>
          </w:p>
        </w:tc>
        <w:tc>
          <w:tcPr>
            <w:tcW w:w="2546" w:type="dxa"/>
          </w:tcPr>
          <w:p w14:paraId="59CE4AB7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oderately increased risk</w:t>
            </w:r>
          </w:p>
        </w:tc>
        <w:tc>
          <w:tcPr>
            <w:tcW w:w="2527" w:type="dxa"/>
          </w:tcPr>
          <w:p w14:paraId="5A154491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gh risk</w:t>
            </w:r>
          </w:p>
        </w:tc>
        <w:tc>
          <w:tcPr>
            <w:tcW w:w="1818" w:type="dxa"/>
          </w:tcPr>
          <w:p w14:paraId="7CF452B4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ery high risk</w:t>
            </w:r>
          </w:p>
        </w:tc>
      </w:tr>
      <w:tr w:rsidR="001E62D7" w14:paraId="3BFB2078" w14:textId="77777777">
        <w:trPr>
          <w:jc w:val="center"/>
        </w:trPr>
        <w:tc>
          <w:tcPr>
            <w:tcW w:w="582" w:type="dxa"/>
          </w:tcPr>
          <w:p w14:paraId="0F0F31CC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3b</w:t>
            </w:r>
          </w:p>
        </w:tc>
        <w:tc>
          <w:tcPr>
            <w:tcW w:w="2964" w:type="dxa"/>
          </w:tcPr>
          <w:p w14:paraId="54F6217F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ly to severely decrease</w:t>
            </w:r>
          </w:p>
        </w:tc>
        <w:tc>
          <w:tcPr>
            <w:tcW w:w="836" w:type="dxa"/>
          </w:tcPr>
          <w:p w14:paraId="016FDC6F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-44</w:t>
            </w:r>
          </w:p>
        </w:tc>
        <w:tc>
          <w:tcPr>
            <w:tcW w:w="2546" w:type="dxa"/>
          </w:tcPr>
          <w:p w14:paraId="3B6832E4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gh risk</w:t>
            </w:r>
          </w:p>
        </w:tc>
        <w:tc>
          <w:tcPr>
            <w:tcW w:w="2527" w:type="dxa"/>
          </w:tcPr>
          <w:p w14:paraId="277520E2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ery high risk</w:t>
            </w:r>
          </w:p>
        </w:tc>
        <w:tc>
          <w:tcPr>
            <w:tcW w:w="1818" w:type="dxa"/>
          </w:tcPr>
          <w:p w14:paraId="537B4B0D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ery high risk</w:t>
            </w:r>
          </w:p>
        </w:tc>
      </w:tr>
      <w:tr w:rsidR="001E62D7" w14:paraId="67A12216" w14:textId="77777777">
        <w:trPr>
          <w:jc w:val="center"/>
        </w:trPr>
        <w:tc>
          <w:tcPr>
            <w:tcW w:w="582" w:type="dxa"/>
          </w:tcPr>
          <w:p w14:paraId="2C1960E7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4</w:t>
            </w:r>
          </w:p>
        </w:tc>
        <w:tc>
          <w:tcPr>
            <w:tcW w:w="2964" w:type="dxa"/>
          </w:tcPr>
          <w:p w14:paraId="64A7586E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verely decreased</w:t>
            </w:r>
          </w:p>
        </w:tc>
        <w:tc>
          <w:tcPr>
            <w:tcW w:w="836" w:type="dxa"/>
          </w:tcPr>
          <w:p w14:paraId="02F85DFD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-29</w:t>
            </w:r>
          </w:p>
        </w:tc>
        <w:tc>
          <w:tcPr>
            <w:tcW w:w="2546" w:type="dxa"/>
          </w:tcPr>
          <w:p w14:paraId="0D3A6737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ery high risk</w:t>
            </w:r>
          </w:p>
        </w:tc>
        <w:tc>
          <w:tcPr>
            <w:tcW w:w="2527" w:type="dxa"/>
          </w:tcPr>
          <w:p w14:paraId="14965438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ery high risk</w:t>
            </w:r>
          </w:p>
        </w:tc>
        <w:tc>
          <w:tcPr>
            <w:tcW w:w="1818" w:type="dxa"/>
          </w:tcPr>
          <w:p w14:paraId="6629AB65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ery high risk</w:t>
            </w:r>
          </w:p>
        </w:tc>
      </w:tr>
      <w:tr w:rsidR="001E62D7" w14:paraId="430C6269" w14:textId="77777777">
        <w:trPr>
          <w:jc w:val="center"/>
        </w:trPr>
        <w:tc>
          <w:tcPr>
            <w:tcW w:w="582" w:type="dxa"/>
          </w:tcPr>
          <w:p w14:paraId="2BA586CD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5</w:t>
            </w:r>
          </w:p>
        </w:tc>
        <w:tc>
          <w:tcPr>
            <w:tcW w:w="2964" w:type="dxa"/>
          </w:tcPr>
          <w:p w14:paraId="08313407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dney failure</w:t>
            </w:r>
          </w:p>
        </w:tc>
        <w:tc>
          <w:tcPr>
            <w:tcW w:w="836" w:type="dxa"/>
          </w:tcPr>
          <w:p w14:paraId="62A5A3F1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15</w:t>
            </w:r>
          </w:p>
        </w:tc>
        <w:tc>
          <w:tcPr>
            <w:tcW w:w="2546" w:type="dxa"/>
          </w:tcPr>
          <w:p w14:paraId="078F459F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ery high risk</w:t>
            </w:r>
          </w:p>
        </w:tc>
        <w:tc>
          <w:tcPr>
            <w:tcW w:w="2527" w:type="dxa"/>
          </w:tcPr>
          <w:p w14:paraId="1E6E9BE9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ery high risk</w:t>
            </w:r>
          </w:p>
        </w:tc>
        <w:tc>
          <w:tcPr>
            <w:tcW w:w="1818" w:type="dxa"/>
          </w:tcPr>
          <w:p w14:paraId="1460077F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ery high risk</w:t>
            </w:r>
          </w:p>
        </w:tc>
      </w:tr>
    </w:tbl>
    <w:p w14:paraId="4D2836BA" w14:textId="77777777" w:rsidR="001E62D7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</w:rPr>
        <w:t>Abbreviations: CKD, chronic kidney disease; eGFR, estimated glomerular filtration rate; KDIGO, Kidney Disease Improving Global Outcomes.</w:t>
      </w:r>
    </w:p>
    <w:p w14:paraId="1AC85C95" w14:textId="77777777" w:rsidR="001E62D7" w:rsidRDefault="001E62D7">
      <w:pPr>
        <w:rPr>
          <w:rFonts w:ascii="Times New Roman" w:hAnsi="Times New Roman" w:cs="Times New Roman"/>
        </w:rPr>
      </w:pPr>
    </w:p>
    <w:p w14:paraId="13947FE5" w14:textId="77777777" w:rsidR="001E62D7" w:rsidRDefault="001E62D7">
      <w:pPr>
        <w:rPr>
          <w:rFonts w:ascii="Times New Roman" w:hAnsi="Times New Roman" w:cs="Times New Roman"/>
        </w:rPr>
      </w:pPr>
    </w:p>
    <w:p w14:paraId="42FB3DC5" w14:textId="77777777" w:rsidR="001E62D7" w:rsidRDefault="001E62D7">
      <w:pPr>
        <w:rPr>
          <w:rFonts w:ascii="Times New Roman" w:hAnsi="Times New Roman" w:cs="Times New Roman"/>
        </w:rPr>
      </w:pPr>
    </w:p>
    <w:p w14:paraId="3B7D96A4" w14:textId="77777777" w:rsidR="001E62D7" w:rsidRDefault="001E62D7">
      <w:pPr>
        <w:rPr>
          <w:rFonts w:ascii="Times New Roman" w:hAnsi="Times New Roman" w:cs="Times New Roman"/>
        </w:rPr>
      </w:pPr>
    </w:p>
    <w:p w14:paraId="5C08F6E1" w14:textId="77777777" w:rsidR="001E62D7" w:rsidRDefault="001E62D7">
      <w:pPr>
        <w:rPr>
          <w:rFonts w:ascii="Times New Roman" w:hAnsi="Times New Roman" w:cs="Times New Roman"/>
        </w:rPr>
      </w:pPr>
    </w:p>
    <w:p w14:paraId="5EF405C1" w14:textId="77777777" w:rsidR="001E62D7" w:rsidRDefault="001E62D7">
      <w:pPr>
        <w:rPr>
          <w:rFonts w:ascii="Times New Roman" w:hAnsi="Times New Roman" w:cs="Times New Roman"/>
        </w:rPr>
      </w:pPr>
    </w:p>
    <w:p w14:paraId="528DAC28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20125BB7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7B554582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115877C0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09F6CD68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5C32BB4A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2147DBAE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5CC354DC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4C9B7408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02BF3745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7CB7F5CE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385DD254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025AC00E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6E867CE6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38727D04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1B32DDCB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09737856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2DDC2893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720D651E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06ED2850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533034A4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7B605E87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3B1750E9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0887DBD5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5F091E0B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7BD27784" w14:textId="77777777" w:rsidR="001E62D7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Table S4 Collinearity Statistic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1E62D7" w14:paraId="543FB272" w14:textId="77777777">
        <w:tc>
          <w:tcPr>
            <w:tcW w:w="21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543FF5E4" w14:textId="77777777" w:rsidR="001E62D7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4C91E3F" w14:textId="77777777" w:rsidR="001E62D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VIF</w:t>
            </w:r>
          </w:p>
        </w:tc>
        <w:tc>
          <w:tcPr>
            <w:tcW w:w="213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29A1860" w14:textId="77777777" w:rsidR="001E62D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f</w:t>
            </w:r>
            <w:proofErr w:type="spellEnd"/>
          </w:p>
        </w:tc>
        <w:tc>
          <w:tcPr>
            <w:tcW w:w="213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CA5EB47" w14:textId="77777777" w:rsidR="001E62D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VI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1/2Df</w:t>
            </w:r>
          </w:p>
        </w:tc>
      </w:tr>
      <w:tr w:rsidR="001E62D7" w14:paraId="21B90AA8" w14:textId="77777777">
        <w:tc>
          <w:tcPr>
            <w:tcW w:w="21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AADAD56" w14:textId="77777777" w:rsidR="001E62D7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leep pattern</w:t>
            </w:r>
          </w:p>
        </w:tc>
        <w:tc>
          <w:tcPr>
            <w:tcW w:w="21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3DF81A0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04406</w:t>
            </w: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07CB89C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BC2F837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05529</w:t>
            </w:r>
          </w:p>
        </w:tc>
      </w:tr>
      <w:tr w:rsidR="001E62D7" w14:paraId="2185D0D4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A9D1B" w14:textId="77777777" w:rsidR="001E62D7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leep hour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9F8FD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5745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1D622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0901F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75852</w:t>
            </w:r>
          </w:p>
        </w:tc>
      </w:tr>
      <w:tr w:rsidR="001E62D7" w14:paraId="092FCAED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A90725" w14:textId="77777777" w:rsidR="001E62D7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leep disorde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3DDC5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2456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FCBC6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93269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60453</w:t>
            </w:r>
          </w:p>
        </w:tc>
      </w:tr>
      <w:tr w:rsidR="001E62D7" w14:paraId="3327E9A5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8A557" w14:textId="77777777" w:rsidR="001E62D7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rouble sleeping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BB9C5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3477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29920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9434E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78584</w:t>
            </w:r>
          </w:p>
        </w:tc>
      </w:tr>
      <w:tr w:rsidR="001E62D7" w14:paraId="715E0DBA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B1E68" w14:textId="77777777" w:rsidR="001E62D7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A4FDB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9033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63065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B5022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79126</w:t>
            </w:r>
          </w:p>
        </w:tc>
      </w:tr>
      <w:tr w:rsidR="001E62D7" w14:paraId="56D237F5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18F8F" w14:textId="77777777" w:rsidR="001E62D7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x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D2583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1603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4CDC9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75E86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89972</w:t>
            </w:r>
          </w:p>
        </w:tc>
      </w:tr>
      <w:tr w:rsidR="001E62D7" w14:paraId="01423EE2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9A6D1" w14:textId="77777777" w:rsidR="001E62D7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c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18095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3286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EBA1B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67FD1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45986</w:t>
            </w:r>
          </w:p>
        </w:tc>
      </w:tr>
      <w:tr w:rsidR="001E62D7" w14:paraId="7A34B190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3224A" w14:textId="77777777" w:rsidR="001E62D7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ducation leve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767F3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5895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B85E9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CEAB2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59260</w:t>
            </w:r>
          </w:p>
        </w:tc>
      </w:tr>
      <w:tr w:rsidR="001E62D7" w14:paraId="21C5307A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CC7BD" w14:textId="77777777" w:rsidR="001E62D7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moking statu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7832F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9747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0A6FF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36778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67271</w:t>
            </w:r>
          </w:p>
        </w:tc>
      </w:tr>
      <w:tr w:rsidR="001E62D7" w14:paraId="39A95491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16F8B" w14:textId="77777777" w:rsidR="001E62D7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lcohol drinking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0FC50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7536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C7A95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760CC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41372</w:t>
            </w:r>
          </w:p>
        </w:tc>
      </w:tr>
      <w:tr w:rsidR="001E62D7" w14:paraId="6AF7C735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E0C14" w14:textId="77777777" w:rsidR="001E62D7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M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22719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13227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296AA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AD486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851714</w:t>
            </w:r>
          </w:p>
        </w:tc>
      </w:tr>
      <w:tr w:rsidR="001E62D7" w14:paraId="1F89D5F4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234BD" w14:textId="77777777" w:rsidR="001E62D7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ist circumstanc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E137E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56336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ECB00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E8D26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926323</w:t>
            </w:r>
          </w:p>
        </w:tc>
      </w:tr>
      <w:tr w:rsidR="001E62D7" w14:paraId="1DBC8D26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1C1BE" w14:textId="77777777" w:rsidR="001E62D7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2502B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31673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A59A9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E92A5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22082</w:t>
            </w:r>
          </w:p>
        </w:tc>
      </w:tr>
      <w:tr w:rsidR="001E62D7" w14:paraId="2620A1AD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FB009" w14:textId="77777777" w:rsidR="001E62D7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1432D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42746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B037E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1D336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58033</w:t>
            </w:r>
          </w:p>
        </w:tc>
      </w:tr>
      <w:tr w:rsidR="001E62D7" w14:paraId="37272AD0" w14:textId="77777777">
        <w:tc>
          <w:tcPr>
            <w:tcW w:w="21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CE72245" w14:textId="77777777" w:rsidR="001E62D7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dentary time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A1A824A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7055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60526D3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EAF539A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34676</w:t>
            </w:r>
          </w:p>
        </w:tc>
      </w:tr>
    </w:tbl>
    <w:p w14:paraId="74A24EAB" w14:textId="77777777" w:rsidR="001E62D7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 w:hint="eastAsia"/>
        </w:rPr>
        <w:t xml:space="preserve"> BMI, body mass index; </w:t>
      </w:r>
      <w:r>
        <w:rPr>
          <w:rFonts w:ascii="Times New Roman" w:hAnsi="Times New Roman" w:cs="Times New Roman"/>
          <w:szCs w:val="21"/>
        </w:rPr>
        <w:t>SII, systemic immune inflammation index</w:t>
      </w:r>
      <w:r>
        <w:rPr>
          <w:rFonts w:ascii="Times New Roman" w:hAnsi="Times New Roman" w:cs="Times New Roman" w:hint="eastAsia"/>
          <w:szCs w:val="21"/>
        </w:rPr>
        <w:t>; SIRI, systemic immune response index</w:t>
      </w:r>
      <w:r>
        <w:rPr>
          <w:rFonts w:ascii="Times New Roman" w:hAnsi="Times New Roman" w:cs="Times New Roman"/>
          <w:szCs w:val="21"/>
        </w:rPr>
        <w:t>.</w:t>
      </w:r>
    </w:p>
    <w:p w14:paraId="11B0DF8C" w14:textId="77777777" w:rsidR="001E62D7" w:rsidRDefault="001E62D7">
      <w:pPr>
        <w:rPr>
          <w:rFonts w:ascii="Times New Roman" w:hAnsi="Times New Roman" w:cs="Times New Roman"/>
        </w:rPr>
      </w:pPr>
    </w:p>
    <w:p w14:paraId="497CC737" w14:textId="77777777" w:rsidR="001E62D7" w:rsidRDefault="001E62D7">
      <w:pPr>
        <w:rPr>
          <w:rFonts w:ascii="Times New Roman" w:hAnsi="Times New Roman" w:cs="Times New Roman"/>
        </w:rPr>
      </w:pPr>
    </w:p>
    <w:p w14:paraId="52F35C26" w14:textId="77777777" w:rsidR="001E62D7" w:rsidRDefault="001E62D7">
      <w:pPr>
        <w:rPr>
          <w:rFonts w:ascii="Times New Roman" w:hAnsi="Times New Roman" w:cs="Times New Roman"/>
        </w:rPr>
      </w:pPr>
    </w:p>
    <w:p w14:paraId="5D230F78" w14:textId="77777777" w:rsidR="001E62D7" w:rsidRDefault="001E62D7">
      <w:pPr>
        <w:rPr>
          <w:rFonts w:ascii="Times New Roman" w:hAnsi="Times New Roman" w:cs="Times New Roman"/>
        </w:rPr>
      </w:pPr>
    </w:p>
    <w:p w14:paraId="25155D7D" w14:textId="77777777" w:rsidR="001E62D7" w:rsidRDefault="001E62D7">
      <w:pPr>
        <w:rPr>
          <w:rFonts w:ascii="Times New Roman" w:hAnsi="Times New Roman" w:cs="Times New Roman"/>
        </w:rPr>
      </w:pPr>
    </w:p>
    <w:p w14:paraId="3FB057A8" w14:textId="77777777" w:rsidR="001E62D7" w:rsidRDefault="001E62D7">
      <w:pPr>
        <w:rPr>
          <w:rFonts w:ascii="Times New Roman" w:hAnsi="Times New Roman" w:cs="Times New Roman"/>
        </w:rPr>
      </w:pPr>
    </w:p>
    <w:p w14:paraId="6B1F9A4D" w14:textId="77777777" w:rsidR="001E62D7" w:rsidRDefault="001E62D7">
      <w:pPr>
        <w:rPr>
          <w:rFonts w:ascii="Times New Roman" w:hAnsi="Times New Roman" w:cs="Times New Roman"/>
        </w:rPr>
      </w:pPr>
    </w:p>
    <w:p w14:paraId="366F66BF" w14:textId="77777777" w:rsidR="001E62D7" w:rsidRDefault="001E62D7">
      <w:pPr>
        <w:rPr>
          <w:rFonts w:ascii="Times New Roman" w:hAnsi="Times New Roman" w:cs="Times New Roman"/>
        </w:rPr>
      </w:pPr>
    </w:p>
    <w:p w14:paraId="6AC58114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35F5D859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3379A061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5C0A7F1B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19BB0ECB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38334F5F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2378D03F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6CD9C777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79C6247A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41724D16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59042D11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1041CA7B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  <w:sectPr w:rsidR="001E62D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7019A57" w14:textId="022C00DB" w:rsidR="001E62D7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Table S</w:t>
      </w:r>
      <w:r w:rsidR="00170141">
        <w:rPr>
          <w:rFonts w:ascii="Times New Roman" w:hAnsi="Times New Roman" w:cs="Times New Roman" w:hint="eastAsia"/>
          <w:b/>
          <w:bCs/>
          <w:sz w:val="24"/>
        </w:rPr>
        <w:t>9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The mediating effects of the relationship between </w:t>
      </w:r>
      <w:r>
        <w:rPr>
          <w:rFonts w:ascii="Times New Roman" w:hAnsi="Times New Roman" w:cs="Times New Roman" w:hint="eastAsia"/>
          <w:b/>
          <w:bCs/>
          <w:sz w:val="24"/>
        </w:rPr>
        <w:t>trouble sleeping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and</w:t>
      </w:r>
      <w:r>
        <w:rPr>
          <w:rFonts w:ascii="Times New Roman" w:hAnsi="Times New Roman" w:cs="Times New Roman"/>
          <w:b/>
          <w:bCs/>
          <w:sz w:val="24"/>
        </w:rPr>
        <w:t xml:space="preserve"> CKM </w:t>
      </w:r>
      <w:r>
        <w:rPr>
          <w:rFonts w:ascii="Times New Roman" w:hAnsi="Times New Roman" w:cs="Times New Roman" w:hint="eastAsia"/>
          <w:b/>
          <w:bCs/>
          <w:sz w:val="24"/>
        </w:rPr>
        <w:t>syndrome.</w:t>
      </w:r>
    </w:p>
    <w:tbl>
      <w:tblPr>
        <w:tblStyle w:val="a3"/>
        <w:tblW w:w="9804" w:type="dxa"/>
        <w:jc w:val="center"/>
        <w:tblLayout w:type="fixed"/>
        <w:tblLook w:val="04A0" w:firstRow="1" w:lastRow="0" w:firstColumn="1" w:lastColumn="0" w:noHBand="0" w:noVBand="1"/>
      </w:tblPr>
      <w:tblGrid>
        <w:gridCol w:w="2430"/>
        <w:gridCol w:w="2348"/>
        <w:gridCol w:w="1226"/>
        <w:gridCol w:w="2645"/>
        <w:gridCol w:w="1155"/>
      </w:tblGrid>
      <w:tr w:rsidR="001E62D7" w14:paraId="076C54A0" w14:textId="77777777">
        <w:trPr>
          <w:jc w:val="center"/>
        </w:trPr>
        <w:tc>
          <w:tcPr>
            <w:tcW w:w="2430" w:type="dxa"/>
          </w:tcPr>
          <w:p w14:paraId="238AC44A" w14:textId="77777777" w:rsidR="001E62D7" w:rsidRDefault="001E62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8" w:type="dxa"/>
          </w:tcPr>
          <w:p w14:paraId="1D9905B4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II</w:t>
            </w:r>
          </w:p>
          <w:p w14:paraId="127C946C" w14:textId="77777777" w:rsidR="001E62D7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stimation</w:t>
            </w:r>
          </w:p>
          <w:p w14:paraId="5056B864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(95%CI)</w:t>
            </w:r>
          </w:p>
        </w:tc>
        <w:tc>
          <w:tcPr>
            <w:tcW w:w="1226" w:type="dxa"/>
          </w:tcPr>
          <w:p w14:paraId="29ECC745" w14:textId="77777777" w:rsidR="001E62D7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2645" w:type="dxa"/>
          </w:tcPr>
          <w:p w14:paraId="7BA56DF7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IRI</w:t>
            </w:r>
          </w:p>
          <w:p w14:paraId="14789D03" w14:textId="77777777" w:rsidR="001E62D7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stimation</w:t>
            </w:r>
          </w:p>
          <w:p w14:paraId="722C2E5D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(95%CI)</w:t>
            </w:r>
          </w:p>
        </w:tc>
        <w:tc>
          <w:tcPr>
            <w:tcW w:w="1155" w:type="dxa"/>
          </w:tcPr>
          <w:p w14:paraId="23FBA16B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1E62D7" w14:paraId="62A9D8F4" w14:textId="77777777">
        <w:trPr>
          <w:jc w:val="center"/>
        </w:trPr>
        <w:tc>
          <w:tcPr>
            <w:tcW w:w="9804" w:type="dxa"/>
            <w:gridSpan w:val="5"/>
          </w:tcPr>
          <w:p w14:paraId="61F72DED" w14:textId="77777777" w:rsidR="001E62D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1</w:t>
            </w:r>
          </w:p>
        </w:tc>
      </w:tr>
      <w:tr w:rsidR="001E62D7" w14:paraId="4485ABCE" w14:textId="77777777">
        <w:trPr>
          <w:jc w:val="center"/>
        </w:trPr>
        <w:tc>
          <w:tcPr>
            <w:tcW w:w="2430" w:type="dxa"/>
          </w:tcPr>
          <w:p w14:paraId="28F4EC26" w14:textId="77777777" w:rsidR="001E62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TE</w:t>
            </w:r>
          </w:p>
        </w:tc>
        <w:tc>
          <w:tcPr>
            <w:tcW w:w="2348" w:type="dxa"/>
          </w:tcPr>
          <w:p w14:paraId="571429AC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Lucida Console" w:hAnsi="Times New Roman" w:cs="Times New Roman"/>
                <w:color w:val="000000" w:themeColor="text1"/>
                <w:szCs w:val="21"/>
                <w:shd w:val="clear" w:color="auto" w:fill="FFFFFF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74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(0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,0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)</w:t>
            </w:r>
          </w:p>
        </w:tc>
        <w:tc>
          <w:tcPr>
            <w:tcW w:w="1226" w:type="dxa"/>
          </w:tcPr>
          <w:p w14:paraId="3B8F8A58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645" w:type="dxa"/>
          </w:tcPr>
          <w:p w14:paraId="0CBB2A2A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72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0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55" w:type="dxa"/>
          </w:tcPr>
          <w:p w14:paraId="034D38B8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2D7" w14:paraId="03958057" w14:textId="77777777">
        <w:trPr>
          <w:trHeight w:val="284"/>
          <w:jc w:val="center"/>
        </w:trPr>
        <w:tc>
          <w:tcPr>
            <w:tcW w:w="2430" w:type="dxa"/>
          </w:tcPr>
          <w:p w14:paraId="571CEA2F" w14:textId="77777777" w:rsidR="001E62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DE</w:t>
            </w:r>
          </w:p>
        </w:tc>
        <w:tc>
          <w:tcPr>
            <w:tcW w:w="2348" w:type="dxa"/>
          </w:tcPr>
          <w:p w14:paraId="0B50F095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71 (0.05,0.09)</w:t>
            </w:r>
          </w:p>
        </w:tc>
        <w:tc>
          <w:tcPr>
            <w:tcW w:w="1226" w:type="dxa"/>
          </w:tcPr>
          <w:p w14:paraId="3B2A3FFF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645" w:type="dxa"/>
          </w:tcPr>
          <w:p w14:paraId="5EE5F87F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63 (0.05,0.08)</w:t>
            </w:r>
          </w:p>
        </w:tc>
        <w:tc>
          <w:tcPr>
            <w:tcW w:w="1155" w:type="dxa"/>
          </w:tcPr>
          <w:p w14:paraId="377AF854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1E62D7" w14:paraId="5C186DFF" w14:textId="77777777">
        <w:trPr>
          <w:jc w:val="center"/>
        </w:trPr>
        <w:tc>
          <w:tcPr>
            <w:tcW w:w="2430" w:type="dxa"/>
          </w:tcPr>
          <w:p w14:paraId="19694A92" w14:textId="77777777" w:rsidR="001E62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IE</w:t>
            </w:r>
          </w:p>
        </w:tc>
        <w:tc>
          <w:tcPr>
            <w:tcW w:w="2348" w:type="dxa"/>
          </w:tcPr>
          <w:p w14:paraId="775E8905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003 (0.00,0.01)</w:t>
            </w:r>
          </w:p>
        </w:tc>
        <w:tc>
          <w:tcPr>
            <w:tcW w:w="1226" w:type="dxa"/>
          </w:tcPr>
          <w:p w14:paraId="00BB77B0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645" w:type="dxa"/>
          </w:tcPr>
          <w:p w14:paraId="32EB3996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0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55" w:type="dxa"/>
          </w:tcPr>
          <w:p w14:paraId="050CEE23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2D7" w14:paraId="6BC9C550" w14:textId="77777777">
        <w:trPr>
          <w:jc w:val="center"/>
        </w:trPr>
        <w:tc>
          <w:tcPr>
            <w:tcW w:w="2430" w:type="dxa"/>
          </w:tcPr>
          <w:p w14:paraId="3040B773" w14:textId="77777777" w:rsidR="001E62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ediation proportion, % </w:t>
            </w:r>
          </w:p>
        </w:tc>
        <w:tc>
          <w:tcPr>
            <w:tcW w:w="2348" w:type="dxa"/>
          </w:tcPr>
          <w:p w14:paraId="3DCA96D6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7.0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 xml:space="preserve"> (0.04,0.09)</w:t>
            </w:r>
          </w:p>
        </w:tc>
        <w:tc>
          <w:tcPr>
            <w:tcW w:w="1226" w:type="dxa"/>
          </w:tcPr>
          <w:p w14:paraId="20096457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645" w:type="dxa"/>
          </w:tcPr>
          <w:p w14:paraId="235B13DB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.60 (0.09,0.19)</w:t>
            </w:r>
          </w:p>
        </w:tc>
        <w:tc>
          <w:tcPr>
            <w:tcW w:w="1155" w:type="dxa"/>
          </w:tcPr>
          <w:p w14:paraId="78157F83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1E62D7" w14:paraId="3BF19450" w14:textId="77777777">
        <w:trPr>
          <w:jc w:val="center"/>
        </w:trPr>
        <w:tc>
          <w:tcPr>
            <w:tcW w:w="9804" w:type="dxa"/>
            <w:gridSpan w:val="5"/>
          </w:tcPr>
          <w:p w14:paraId="36A390AA" w14:textId="77777777" w:rsidR="001E62D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2</w:t>
            </w:r>
          </w:p>
        </w:tc>
      </w:tr>
      <w:tr w:rsidR="001E62D7" w14:paraId="314C32AE" w14:textId="77777777">
        <w:trPr>
          <w:jc w:val="center"/>
        </w:trPr>
        <w:tc>
          <w:tcPr>
            <w:tcW w:w="2430" w:type="dxa"/>
          </w:tcPr>
          <w:p w14:paraId="3DD390A3" w14:textId="77777777" w:rsidR="001E62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TE</w:t>
            </w:r>
          </w:p>
        </w:tc>
        <w:tc>
          <w:tcPr>
            <w:tcW w:w="2348" w:type="dxa"/>
          </w:tcPr>
          <w:p w14:paraId="7860934E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4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0.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26" w:type="dxa"/>
          </w:tcPr>
          <w:p w14:paraId="2C000C3A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645" w:type="dxa"/>
          </w:tcPr>
          <w:p w14:paraId="18E1CE56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0.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55" w:type="dxa"/>
          </w:tcPr>
          <w:p w14:paraId="29B574BD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1E62D7" w14:paraId="78140E70" w14:textId="77777777">
        <w:trPr>
          <w:jc w:val="center"/>
        </w:trPr>
        <w:tc>
          <w:tcPr>
            <w:tcW w:w="2430" w:type="dxa"/>
          </w:tcPr>
          <w:p w14:paraId="534103A5" w14:textId="77777777" w:rsidR="001E62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DE</w:t>
            </w:r>
          </w:p>
        </w:tc>
        <w:tc>
          <w:tcPr>
            <w:tcW w:w="2348" w:type="dxa"/>
          </w:tcPr>
          <w:p w14:paraId="0035A0E5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4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0.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26" w:type="dxa"/>
          </w:tcPr>
          <w:p w14:paraId="246A1D67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645" w:type="dxa"/>
          </w:tcPr>
          <w:p w14:paraId="15F6B258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39 (0.03,0.05)</w:t>
            </w:r>
          </w:p>
        </w:tc>
        <w:tc>
          <w:tcPr>
            <w:tcW w:w="1155" w:type="dxa"/>
          </w:tcPr>
          <w:p w14:paraId="34248521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1E62D7" w14:paraId="650BAA07" w14:textId="77777777">
        <w:trPr>
          <w:jc w:val="center"/>
        </w:trPr>
        <w:tc>
          <w:tcPr>
            <w:tcW w:w="2430" w:type="dxa"/>
          </w:tcPr>
          <w:p w14:paraId="347ADB85" w14:textId="77777777" w:rsidR="001E62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IE</w:t>
            </w:r>
          </w:p>
        </w:tc>
        <w:tc>
          <w:tcPr>
            <w:tcW w:w="2348" w:type="dxa"/>
          </w:tcPr>
          <w:p w14:paraId="68444878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0 (0.00,0.00)</w:t>
            </w:r>
          </w:p>
        </w:tc>
        <w:tc>
          <w:tcPr>
            <w:tcW w:w="1226" w:type="dxa"/>
          </w:tcPr>
          <w:p w14:paraId="1E9D048E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8</w:t>
            </w:r>
          </w:p>
        </w:tc>
        <w:tc>
          <w:tcPr>
            <w:tcW w:w="2645" w:type="dxa"/>
          </w:tcPr>
          <w:p w14:paraId="08C470B7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1 (0.00,0.01)</w:t>
            </w:r>
          </w:p>
        </w:tc>
        <w:tc>
          <w:tcPr>
            <w:tcW w:w="1155" w:type="dxa"/>
          </w:tcPr>
          <w:p w14:paraId="7324C7A3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1E62D7" w14:paraId="1C3C1FF3" w14:textId="77777777">
        <w:trPr>
          <w:jc w:val="center"/>
        </w:trPr>
        <w:tc>
          <w:tcPr>
            <w:tcW w:w="2430" w:type="dxa"/>
          </w:tcPr>
          <w:p w14:paraId="0B86CB74" w14:textId="77777777" w:rsidR="001E62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 xml:space="preserve">Mediation proportion, % </w:t>
            </w:r>
          </w:p>
        </w:tc>
        <w:tc>
          <w:tcPr>
            <w:tcW w:w="2348" w:type="dxa"/>
          </w:tcPr>
          <w:p w14:paraId="4D37CCC0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0</w:t>
            </w:r>
            <w:r>
              <w:rPr>
                <w:rFonts w:ascii="Times New Roman" w:hAnsi="Times New Roman" w:cs="Times New Roman"/>
                <w:szCs w:val="21"/>
              </w:rPr>
              <w:t xml:space="preserve"> (0.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0.0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6" w:type="dxa"/>
          </w:tcPr>
          <w:p w14:paraId="70B6B0A6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8</w:t>
            </w:r>
          </w:p>
        </w:tc>
        <w:tc>
          <w:tcPr>
            <w:tcW w:w="2645" w:type="dxa"/>
          </w:tcPr>
          <w:p w14:paraId="2BA3B469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55</w:t>
            </w:r>
            <w:r>
              <w:rPr>
                <w:rFonts w:ascii="Times New Roman" w:hAnsi="Times New Roman" w:cs="Times New Roman"/>
                <w:szCs w:val="21"/>
              </w:rPr>
              <w:t xml:space="preserve"> (0.0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,0.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55" w:type="dxa"/>
          </w:tcPr>
          <w:p w14:paraId="424CED65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2D7" w14:paraId="759A5B74" w14:textId="77777777">
        <w:trPr>
          <w:jc w:val="center"/>
        </w:trPr>
        <w:tc>
          <w:tcPr>
            <w:tcW w:w="9804" w:type="dxa"/>
            <w:gridSpan w:val="5"/>
          </w:tcPr>
          <w:p w14:paraId="49A2621A" w14:textId="77777777" w:rsidR="001E62D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3</w:t>
            </w:r>
          </w:p>
        </w:tc>
      </w:tr>
      <w:tr w:rsidR="001E62D7" w14:paraId="1758AC3A" w14:textId="77777777">
        <w:trPr>
          <w:jc w:val="center"/>
        </w:trPr>
        <w:tc>
          <w:tcPr>
            <w:tcW w:w="2430" w:type="dxa"/>
          </w:tcPr>
          <w:p w14:paraId="3DB37371" w14:textId="77777777" w:rsidR="001E62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TE</w:t>
            </w:r>
          </w:p>
        </w:tc>
        <w:tc>
          <w:tcPr>
            <w:tcW w:w="2348" w:type="dxa"/>
          </w:tcPr>
          <w:p w14:paraId="28608B19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3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0.02</w:t>
            </w:r>
            <w:r>
              <w:rPr>
                <w:rFonts w:ascii="Times New Roman" w:hAnsi="Times New Roman" w:cs="Times New Roman"/>
                <w:szCs w:val="21"/>
              </w:rPr>
              <w:t>,0.0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6" w:type="dxa"/>
          </w:tcPr>
          <w:p w14:paraId="1AC4F7C8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645" w:type="dxa"/>
          </w:tcPr>
          <w:p w14:paraId="116261E4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  <w:r>
              <w:rPr>
                <w:rFonts w:ascii="Times New Roman" w:hAnsi="Times New Roman" w:cs="Times New Roman"/>
                <w:szCs w:val="21"/>
              </w:rPr>
              <w:t xml:space="preserve"> (0.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0.0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55" w:type="dxa"/>
          </w:tcPr>
          <w:p w14:paraId="06521E14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1E62D7" w14:paraId="335D7AF6" w14:textId="77777777">
        <w:trPr>
          <w:jc w:val="center"/>
        </w:trPr>
        <w:tc>
          <w:tcPr>
            <w:tcW w:w="2430" w:type="dxa"/>
          </w:tcPr>
          <w:p w14:paraId="3FD3E112" w14:textId="77777777" w:rsidR="001E62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DE</w:t>
            </w:r>
          </w:p>
        </w:tc>
        <w:tc>
          <w:tcPr>
            <w:tcW w:w="2348" w:type="dxa"/>
          </w:tcPr>
          <w:p w14:paraId="3E6E4BA0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3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0.02</w:t>
            </w:r>
            <w:r>
              <w:rPr>
                <w:rFonts w:ascii="Times New Roman" w:hAnsi="Times New Roman" w:cs="Times New Roman"/>
                <w:szCs w:val="21"/>
              </w:rPr>
              <w:t>,0.0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6" w:type="dxa"/>
          </w:tcPr>
          <w:p w14:paraId="28581C08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645" w:type="dxa"/>
          </w:tcPr>
          <w:p w14:paraId="57382FC1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32 </w:t>
            </w:r>
            <w:r>
              <w:rPr>
                <w:rFonts w:ascii="Times New Roman" w:hAnsi="Times New Roman" w:cs="Times New Roman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,0.0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55" w:type="dxa"/>
          </w:tcPr>
          <w:p w14:paraId="218CD894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4</w:t>
            </w:r>
          </w:p>
        </w:tc>
      </w:tr>
      <w:tr w:rsidR="001E62D7" w14:paraId="2822E4CF" w14:textId="77777777">
        <w:trPr>
          <w:jc w:val="center"/>
        </w:trPr>
        <w:tc>
          <w:tcPr>
            <w:tcW w:w="2430" w:type="dxa"/>
          </w:tcPr>
          <w:p w14:paraId="2442F700" w14:textId="77777777" w:rsidR="001E62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IE</w:t>
            </w:r>
          </w:p>
        </w:tc>
        <w:tc>
          <w:tcPr>
            <w:tcW w:w="2348" w:type="dxa"/>
          </w:tcPr>
          <w:p w14:paraId="380A875A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0 (-0.00,0.00)</w:t>
            </w:r>
          </w:p>
        </w:tc>
        <w:tc>
          <w:tcPr>
            <w:tcW w:w="1226" w:type="dxa"/>
          </w:tcPr>
          <w:p w14:paraId="06F7650F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0</w:t>
            </w:r>
          </w:p>
        </w:tc>
        <w:tc>
          <w:tcPr>
            <w:tcW w:w="2645" w:type="dxa"/>
          </w:tcPr>
          <w:p w14:paraId="5BECB05D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 (0.00,0.01)</w:t>
            </w:r>
          </w:p>
        </w:tc>
        <w:tc>
          <w:tcPr>
            <w:tcW w:w="1155" w:type="dxa"/>
          </w:tcPr>
          <w:p w14:paraId="2236B74E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</w:tr>
      <w:tr w:rsidR="001E62D7" w14:paraId="64CFD6EA" w14:textId="77777777">
        <w:trPr>
          <w:jc w:val="center"/>
        </w:trPr>
        <w:tc>
          <w:tcPr>
            <w:tcW w:w="2430" w:type="dxa"/>
          </w:tcPr>
          <w:p w14:paraId="5DB098E3" w14:textId="77777777" w:rsidR="001E62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 xml:space="preserve">Mediation proportion, % </w:t>
            </w:r>
          </w:p>
        </w:tc>
        <w:tc>
          <w:tcPr>
            <w:tcW w:w="2348" w:type="dxa"/>
          </w:tcPr>
          <w:p w14:paraId="5AE62570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3 (-0.01,0.03)</w:t>
            </w:r>
          </w:p>
        </w:tc>
        <w:tc>
          <w:tcPr>
            <w:tcW w:w="1226" w:type="dxa"/>
          </w:tcPr>
          <w:p w14:paraId="4A3725E2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0</w:t>
            </w:r>
          </w:p>
        </w:tc>
        <w:tc>
          <w:tcPr>
            <w:tcW w:w="2645" w:type="dxa"/>
          </w:tcPr>
          <w:p w14:paraId="40B53408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05 (0.01,0.08)</w:t>
            </w:r>
          </w:p>
        </w:tc>
        <w:tc>
          <w:tcPr>
            <w:tcW w:w="1155" w:type="dxa"/>
          </w:tcPr>
          <w:p w14:paraId="0299E416" w14:textId="77777777" w:rsidR="001E62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</w:tr>
    </w:tbl>
    <w:p w14:paraId="1474AE52" w14:textId="77777777" w:rsidR="001E62D7" w:rsidRDefault="00000000">
      <w:pPr>
        <w:rPr>
          <w:rFonts w:ascii="Times New Roman" w:eastAsia="微软雅黑" w:hAnsi="Times New Roman" w:cs="Times New Roman"/>
          <w:b/>
          <w:bCs/>
          <w:color w:val="000000" w:themeColor="text1"/>
          <w:sz w:val="24"/>
        </w:rPr>
        <w:sectPr w:rsidR="001E62D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szCs w:val="21"/>
        </w:rPr>
        <w:t>SII, systemic immune inflammation index</w:t>
      </w:r>
      <w:r>
        <w:rPr>
          <w:rFonts w:ascii="Times New Roman" w:hAnsi="Times New Roman" w:cs="Times New Roman" w:hint="eastAsia"/>
          <w:szCs w:val="21"/>
        </w:rPr>
        <w:t>; SIRI, systemic immune response index</w:t>
      </w:r>
    </w:p>
    <w:p w14:paraId="5B504C11" w14:textId="00793F6E" w:rsidR="001E62D7" w:rsidRDefault="00000000">
      <w:pPr>
        <w:rPr>
          <w:rFonts w:ascii="Times New Roman" w:eastAsia="微软雅黑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Table S</w:t>
      </w:r>
      <w:r w:rsidR="001C61EA">
        <w:rPr>
          <w:rFonts w:ascii="Times New Roman" w:hAnsi="Times New Roman" w:cs="Times New Roman" w:hint="eastAsia"/>
          <w:b/>
          <w:bCs/>
          <w:sz w:val="24"/>
        </w:rPr>
        <w:t>10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微软雅黑" w:hAnsi="Times New Roman" w:cs="Times New Roman"/>
          <w:b/>
          <w:bCs/>
          <w:color w:val="000000" w:themeColor="text1"/>
          <w:sz w:val="24"/>
        </w:rPr>
        <w:t>Systemic inflammation markers as mediators in the associations of</w:t>
      </w:r>
      <w:r>
        <w:rPr>
          <w:rFonts w:ascii="Times New Roman" w:hAnsi="Times New Roman" w:cs="Times New Roman"/>
          <w:b/>
          <w:bCs/>
        </w:rPr>
        <w:t xml:space="preserve"> sle</w:t>
      </w:r>
      <w:r>
        <w:rPr>
          <w:rFonts w:ascii="Times New Roman" w:eastAsia="宋体" w:hAnsi="Times New Roman" w:cs="Times New Roman"/>
          <w:b/>
          <w:bCs/>
        </w:rPr>
        <w:t xml:space="preserve">ep factors </w:t>
      </w:r>
      <w:r>
        <w:rPr>
          <w:rFonts w:ascii="Times New Roman" w:eastAsia="宋体" w:hAnsi="Times New Roman" w:cs="Times New Roman" w:hint="eastAsia"/>
          <w:b/>
          <w:bCs/>
        </w:rPr>
        <w:t>with</w:t>
      </w:r>
      <w:r>
        <w:rPr>
          <w:rFonts w:ascii="Times New Roman" w:hAnsi="Times New Roman" w:cs="Times New Roman"/>
          <w:b/>
          <w:bCs/>
        </w:rPr>
        <w:t xml:space="preserve"> CKM </w:t>
      </w:r>
      <w:r>
        <w:rPr>
          <w:rFonts w:ascii="Times New Roman" w:hAnsi="Times New Roman" w:cs="Times New Roman" w:hint="eastAsia"/>
          <w:b/>
          <w:bCs/>
        </w:rPr>
        <w:t>syndrome</w:t>
      </w:r>
      <w:r>
        <w:rPr>
          <w:rFonts w:ascii="Times New Roman" w:eastAsia="微软雅黑" w:hAnsi="Times New Roman" w:cs="Times New Roman"/>
          <w:b/>
          <w:bCs/>
          <w:color w:val="000000" w:themeColor="text1"/>
          <w:sz w:val="24"/>
        </w:rPr>
        <w:t>.</w:t>
      </w:r>
    </w:p>
    <w:tbl>
      <w:tblPr>
        <w:tblStyle w:val="a3"/>
        <w:tblW w:w="9436" w:type="dxa"/>
        <w:jc w:val="center"/>
        <w:tblLayout w:type="fixed"/>
        <w:tblLook w:val="04A0" w:firstRow="1" w:lastRow="0" w:firstColumn="1" w:lastColumn="0" w:noHBand="0" w:noVBand="1"/>
      </w:tblPr>
      <w:tblGrid>
        <w:gridCol w:w="1655"/>
        <w:gridCol w:w="2513"/>
        <w:gridCol w:w="2491"/>
        <w:gridCol w:w="1868"/>
        <w:gridCol w:w="909"/>
      </w:tblGrid>
      <w:tr w:rsidR="001E62D7" w14:paraId="0A5C8B92" w14:textId="77777777">
        <w:trPr>
          <w:jc w:val="center"/>
        </w:trPr>
        <w:tc>
          <w:tcPr>
            <w:tcW w:w="165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3282FE92" w14:textId="77777777" w:rsidR="001E62D7" w:rsidRDefault="001E62D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51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66CEB12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direct effects</w:t>
            </w:r>
          </w:p>
          <w:p w14:paraId="7B830F0A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β (Boot 95%CI)</w:t>
            </w:r>
          </w:p>
        </w:tc>
        <w:tc>
          <w:tcPr>
            <w:tcW w:w="249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DE4FC59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rect effects</w:t>
            </w:r>
          </w:p>
          <w:p w14:paraId="04B1DD25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β (Boot 95%CI)</w:t>
            </w:r>
          </w:p>
        </w:tc>
        <w:tc>
          <w:tcPr>
            <w:tcW w:w="18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67D7CD4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ediated proportion (%)</w:t>
            </w:r>
          </w:p>
        </w:tc>
        <w:tc>
          <w:tcPr>
            <w:tcW w:w="90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72AA730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-value</w:t>
            </w:r>
          </w:p>
        </w:tc>
      </w:tr>
      <w:tr w:rsidR="001E62D7" w14:paraId="44634FF1" w14:textId="77777777">
        <w:trPr>
          <w:jc w:val="center"/>
        </w:trPr>
        <w:tc>
          <w:tcPr>
            <w:tcW w:w="9436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B631D2F" w14:textId="77777777" w:rsidR="001E62D7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leep pattern</w:t>
            </w:r>
          </w:p>
        </w:tc>
      </w:tr>
      <w:tr w:rsidR="001E62D7" w14:paraId="64FCA650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EAF69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C2756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DE010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9AD24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40410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2FCDA810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5365C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834575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 (0.002,0.005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C71C5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39 (-0.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053,-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0.025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56B5C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7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46544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1E62D7" w14:paraId="34BB70F1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536CA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3E070" w14:textId="77777777" w:rsidR="001E62D7" w:rsidRDefault="00000000">
            <w:pPr>
              <w:widowControl/>
              <w:spacing w:line="22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spacing w:val="5"/>
                <w:kern w:val="0"/>
                <w:szCs w:val="21"/>
                <w:lang w:bidi="ar"/>
              </w:rPr>
              <w:t>-0.009 (-0.013, -0.005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608AC" w14:textId="77777777" w:rsidR="001E62D7" w:rsidRDefault="00000000">
            <w:pPr>
              <w:widowControl/>
              <w:spacing w:line="22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spacing w:val="5"/>
                <w:kern w:val="0"/>
                <w:szCs w:val="21"/>
                <w:lang w:bidi="ar"/>
              </w:rPr>
              <w:t>-0.041(-0.055, -0.026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77C1B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.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11EE7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1E62D7" w14:paraId="70D6F7E1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88C0B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2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14835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4BD44C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C468A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B21A8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67D3955F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06861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10B9B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 (-0.000,0.001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72642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34 (-0.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043,-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0.023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38093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7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875FF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25</w:t>
            </w:r>
          </w:p>
        </w:tc>
      </w:tr>
      <w:tr w:rsidR="001E62D7" w14:paraId="024B4511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64045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C59FA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03 (-0.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004,-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0.002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4AD86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35 (-0.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045,-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0.024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1E87D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0D228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1E62D7" w14:paraId="0F7D494A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54C4F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3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D2FD9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14457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379367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E8912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27D2BA0A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155E0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862D8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 (-0.000,0.001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4C499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21 (-0.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033,-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0.010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6EA09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D4DE9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65</w:t>
            </w:r>
          </w:p>
        </w:tc>
      </w:tr>
      <w:tr w:rsidR="001E62D7" w14:paraId="6D0DC23F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7D5AB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CD844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01 (-0.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002,-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0.000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165B2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22 (-0.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033,-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0.011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731F5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3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46B1B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25</w:t>
            </w:r>
          </w:p>
        </w:tc>
      </w:tr>
      <w:tr w:rsidR="001E62D7" w14:paraId="4CDF44DC" w14:textId="77777777">
        <w:trPr>
          <w:jc w:val="center"/>
        </w:trPr>
        <w:tc>
          <w:tcPr>
            <w:tcW w:w="94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1EA1D" w14:textId="77777777" w:rsidR="001E62D7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leep disorder</w:t>
            </w:r>
          </w:p>
        </w:tc>
      </w:tr>
      <w:tr w:rsidR="001E62D7" w14:paraId="03E2479B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17C19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28C32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92E16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9C641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7714C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76171779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1B45E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D13052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04 (-0.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008,-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0.001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7A023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03 (0.069,0.137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76390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3671A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25</w:t>
            </w:r>
          </w:p>
        </w:tc>
      </w:tr>
      <w:tr w:rsidR="001E62D7" w14:paraId="0A65B27A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C84A6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9D2B6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21 (0.010,0.033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55414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10 (0.075,0.143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75372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5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8EE2A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1E62D7" w14:paraId="0E099131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CB77A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2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7B643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7F464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7882D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01D1B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1D41BDAA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3CC5C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3AACE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01 (-0.002,0.000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C8251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81 (0.056,0.103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04355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3C88F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59</w:t>
            </w:r>
          </w:p>
        </w:tc>
      </w:tr>
      <w:tr w:rsidR="001E62D7" w14:paraId="00CF6BA5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5E092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53BA0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4 (0.001,0.008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D22E4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82 (0.057,0.105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086C2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E729A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24</w:t>
            </w:r>
          </w:p>
        </w:tc>
      </w:tr>
      <w:tr w:rsidR="001E62D7" w14:paraId="218FEAF8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1496C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3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A7BB8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90BC4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C505BA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99683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610CE62D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5FB98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1C559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 (-0.000,0.001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C939E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45 (0.021, 0.072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7D54A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E36E7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83</w:t>
            </w:r>
          </w:p>
        </w:tc>
      </w:tr>
      <w:tr w:rsidR="001E62D7" w14:paraId="6119262F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73745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033A0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00 (-0.003,0.003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947A2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46 (0.022,0.073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DE8C4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A79C04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49</w:t>
            </w:r>
          </w:p>
        </w:tc>
      </w:tr>
      <w:tr w:rsidR="001E62D7" w14:paraId="0FEB8BB4" w14:textId="77777777">
        <w:trPr>
          <w:jc w:val="center"/>
        </w:trPr>
        <w:tc>
          <w:tcPr>
            <w:tcW w:w="94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AC606" w14:textId="77777777" w:rsidR="001E62D7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rouble sleeping</w:t>
            </w:r>
          </w:p>
        </w:tc>
      </w:tr>
      <w:tr w:rsidR="001E62D7" w14:paraId="454123C6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B42B8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B6DDF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30CD6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014EE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FC83A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6C880200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64070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2FCE6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06 (-0.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009,-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0.003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CF944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87 (0.071,0.104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38D41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1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ED180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1E62D7" w14:paraId="2A8432FF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1A66C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A50C7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6 (0.011,0.022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99D071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2 (0.075,0.110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E3320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C35AE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1E62D7" w14:paraId="3C40A1B6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531DC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2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69ADD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FF73C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CA8AA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F62DE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70576D7F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88C66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EF143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01 (-0.001,0.000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FA4067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58 (0.045,0.070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57794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9192B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50</w:t>
            </w:r>
          </w:p>
        </w:tc>
      </w:tr>
      <w:tr w:rsidR="001E62D7" w14:paraId="4967024A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0A10A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ED8DF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4 (0.002,0.006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2AD7D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59 (0.046,0.072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68361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5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AFA74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1E62D7" w14:paraId="59013DA9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FBC09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3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D4F02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CB9E0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3780E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174F9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4A9B9F29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A767FE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D4ED1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00 (-0.001,0.000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59612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47 (0.034,0.060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B0AFB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0FBDF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04</w:t>
            </w:r>
          </w:p>
        </w:tc>
      </w:tr>
      <w:tr w:rsidR="001E62D7" w14:paraId="58A494B7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F35B931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B0E69B6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 (0.000,0.003)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2FA4DF2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48 (0.034,0.060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78D2D28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E0A351E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34</w:t>
            </w:r>
          </w:p>
        </w:tc>
      </w:tr>
    </w:tbl>
    <w:p w14:paraId="3CEA21FF" w14:textId="77777777" w:rsidR="001E62D7" w:rsidRDefault="00000000">
      <w:pPr>
        <w:rPr>
          <w:rFonts w:ascii="Times New Roman" w:eastAsia="微软雅黑" w:hAnsi="Times New Roman" w:cs="Times New Roman"/>
          <w:b/>
          <w:bCs/>
          <w:color w:val="000000" w:themeColor="text1"/>
          <w:sz w:val="24"/>
        </w:rPr>
        <w:sectPr w:rsidR="001E62D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szCs w:val="21"/>
        </w:rPr>
        <w:t>SII, systemic immune inflammation index</w:t>
      </w:r>
      <w:r>
        <w:rPr>
          <w:rFonts w:ascii="Times New Roman" w:hAnsi="Times New Roman" w:cs="Times New Roman" w:hint="eastAsia"/>
          <w:szCs w:val="21"/>
        </w:rPr>
        <w:t>; SIRI, systemic immune response index</w:t>
      </w:r>
      <w:r>
        <w:rPr>
          <w:rFonts w:ascii="Times New Roman" w:hAnsi="Times New Roman" w:cs="Times New Roman"/>
          <w:szCs w:val="21"/>
        </w:rPr>
        <w:t>.</w:t>
      </w:r>
    </w:p>
    <w:p w14:paraId="7D271497" w14:textId="5568C543" w:rsidR="001E62D7" w:rsidRDefault="00000000">
      <w:pPr>
        <w:rPr>
          <w:rFonts w:ascii="Times New Roman" w:eastAsia="微软雅黑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Table S</w:t>
      </w:r>
      <w:r w:rsidR="001C61EA">
        <w:rPr>
          <w:rFonts w:ascii="Times New Roman" w:hAnsi="Times New Roman" w:cs="Times New Roman" w:hint="eastAsia"/>
          <w:b/>
          <w:bCs/>
          <w:sz w:val="24"/>
        </w:rPr>
        <w:t>1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微软雅黑" w:hAnsi="Times New Roman" w:cs="Times New Roman"/>
          <w:b/>
          <w:bCs/>
          <w:color w:val="000000" w:themeColor="text1"/>
          <w:sz w:val="24"/>
        </w:rPr>
        <w:t>Systemic inflammation markers as mediators in the associations of</w:t>
      </w:r>
      <w:r>
        <w:rPr>
          <w:rFonts w:ascii="Times New Roman" w:hAnsi="Times New Roman" w:cs="Times New Roman"/>
          <w:b/>
          <w:bCs/>
        </w:rPr>
        <w:t xml:space="preserve"> sle</w:t>
      </w:r>
      <w:r>
        <w:rPr>
          <w:rFonts w:ascii="Times New Roman" w:eastAsia="宋体" w:hAnsi="Times New Roman" w:cs="Times New Roman"/>
          <w:b/>
          <w:bCs/>
        </w:rPr>
        <w:t xml:space="preserve">ep factors </w:t>
      </w:r>
      <w:r>
        <w:rPr>
          <w:rFonts w:ascii="Times New Roman" w:eastAsia="宋体" w:hAnsi="Times New Roman" w:cs="Times New Roman" w:hint="eastAsia"/>
          <w:b/>
          <w:bCs/>
        </w:rPr>
        <w:t>with</w:t>
      </w:r>
      <w:r>
        <w:rPr>
          <w:rFonts w:ascii="Times New Roman" w:hAnsi="Times New Roman" w:cs="Times New Roman"/>
          <w:b/>
          <w:bCs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bCs/>
        </w:rPr>
        <w:t>Cardiovascular disease</w:t>
      </w:r>
      <w:proofErr w:type="gramEnd"/>
      <w:r>
        <w:rPr>
          <w:rFonts w:ascii="Times New Roman" w:eastAsia="微软雅黑" w:hAnsi="Times New Roman" w:cs="Times New Roman"/>
          <w:b/>
          <w:bCs/>
          <w:color w:val="000000" w:themeColor="text1"/>
          <w:sz w:val="24"/>
        </w:rPr>
        <w:t>.</w:t>
      </w:r>
    </w:p>
    <w:tbl>
      <w:tblPr>
        <w:tblStyle w:val="a3"/>
        <w:tblW w:w="9436" w:type="dxa"/>
        <w:jc w:val="center"/>
        <w:tblLayout w:type="fixed"/>
        <w:tblLook w:val="04A0" w:firstRow="1" w:lastRow="0" w:firstColumn="1" w:lastColumn="0" w:noHBand="0" w:noVBand="1"/>
      </w:tblPr>
      <w:tblGrid>
        <w:gridCol w:w="1655"/>
        <w:gridCol w:w="2513"/>
        <w:gridCol w:w="2491"/>
        <w:gridCol w:w="1868"/>
        <w:gridCol w:w="909"/>
      </w:tblGrid>
      <w:tr w:rsidR="001E62D7" w14:paraId="11F414F9" w14:textId="77777777">
        <w:trPr>
          <w:jc w:val="center"/>
        </w:trPr>
        <w:tc>
          <w:tcPr>
            <w:tcW w:w="165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5F4DE6B4" w14:textId="77777777" w:rsidR="001E62D7" w:rsidRDefault="001E62D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51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A987F5A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direct effects</w:t>
            </w:r>
          </w:p>
          <w:p w14:paraId="575A721E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β (Boot 95%CI)</w:t>
            </w:r>
          </w:p>
        </w:tc>
        <w:tc>
          <w:tcPr>
            <w:tcW w:w="249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3D8BB3F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rect effects</w:t>
            </w:r>
          </w:p>
          <w:p w14:paraId="6C942B43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β (Boot 95%CI)</w:t>
            </w:r>
          </w:p>
        </w:tc>
        <w:tc>
          <w:tcPr>
            <w:tcW w:w="18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B4C9F35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ediated proportion (%)</w:t>
            </w:r>
          </w:p>
        </w:tc>
        <w:tc>
          <w:tcPr>
            <w:tcW w:w="90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5845D18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-value</w:t>
            </w:r>
          </w:p>
        </w:tc>
      </w:tr>
      <w:tr w:rsidR="001E62D7" w14:paraId="2199DD76" w14:textId="77777777">
        <w:trPr>
          <w:jc w:val="center"/>
        </w:trPr>
        <w:tc>
          <w:tcPr>
            <w:tcW w:w="9436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BD55139" w14:textId="77777777" w:rsidR="001E62D7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leep pattern</w:t>
            </w:r>
          </w:p>
        </w:tc>
      </w:tr>
      <w:tr w:rsidR="001E62D7" w14:paraId="4DBF5738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1C4F8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E3469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D8392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D79AB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151E3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6A1A1B6B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1CC72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D07BB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2 (0.001,0.004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E745E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47 (-0.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058,-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0.036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2EF0D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98257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</w:tr>
      <w:tr w:rsidR="001E62D7" w14:paraId="579CAE19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AD395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3AA55" w14:textId="77777777" w:rsidR="001E62D7" w:rsidRDefault="00000000">
            <w:pPr>
              <w:widowControl/>
              <w:spacing w:line="22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spacing w:val="5"/>
                <w:kern w:val="0"/>
                <w:szCs w:val="21"/>
                <w:lang w:bidi="ar"/>
              </w:rPr>
              <w:t>-0.005 (-0.007, -0.003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A695B" w14:textId="77777777" w:rsidR="001E62D7" w:rsidRDefault="00000000">
            <w:pPr>
              <w:widowControl/>
              <w:spacing w:line="22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spacing w:val="5"/>
                <w:kern w:val="0"/>
                <w:szCs w:val="21"/>
                <w:lang w:bidi="ar"/>
              </w:rPr>
              <w:t>-0.049(-0.060, -0.037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87FE2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6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EC0F1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1E62D7" w14:paraId="68091E02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FD90A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2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613F3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81769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6F194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EC430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5409A1C0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111E3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7FF2B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 (0.000,0.002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4D5F5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42 (-0.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051,-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0.032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100D3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9A346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26</w:t>
            </w:r>
          </w:p>
        </w:tc>
      </w:tr>
      <w:tr w:rsidR="001E62D7" w14:paraId="53AC680C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8F1D31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F9D7E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02 (-0.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004,-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0.001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9C98F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42 (-0.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053,-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0.032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6442C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6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221ED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1E62D7" w14:paraId="1436CA87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08461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3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345EB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1E298D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CF69E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DD08F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2F1B5FB6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468F3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3AE5D3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 (0.000,0.002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FCEA8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32 (-0.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042,-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0.021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7D84C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1D093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30</w:t>
            </w:r>
          </w:p>
        </w:tc>
      </w:tr>
      <w:tr w:rsidR="001E62D7" w14:paraId="2A5186D0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38775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07223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01 (-0.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002,-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0.000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7925D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32 (-0.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043,-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0.021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6D81F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DEB1D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33</w:t>
            </w:r>
          </w:p>
        </w:tc>
      </w:tr>
      <w:tr w:rsidR="001E62D7" w14:paraId="620B3EAA" w14:textId="77777777">
        <w:trPr>
          <w:jc w:val="center"/>
        </w:trPr>
        <w:tc>
          <w:tcPr>
            <w:tcW w:w="94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D93C9" w14:textId="77777777" w:rsidR="001E62D7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leep disorder</w:t>
            </w:r>
          </w:p>
        </w:tc>
      </w:tr>
      <w:tr w:rsidR="001E62D7" w14:paraId="1D35A04F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FE5E2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2FF0C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F3112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A64D7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B7C20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01CB9364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53B185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E0558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03 (-0.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006,-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0.001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FEC7E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08 (0.077,0.138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06A6D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CFAA77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36</w:t>
            </w:r>
          </w:p>
        </w:tc>
      </w:tr>
      <w:tr w:rsidR="001E62D7" w14:paraId="50D411E2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215FA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20FEE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3 (0.006,0.021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A14D2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16 (0.083,0.147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DA3C4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06A20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1E62D7" w14:paraId="5162B696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EF725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2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C43CC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1BE9B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9FD73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D0703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517F79C1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370AF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6BB65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01 (-0.002,0.000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FF905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0 (0.063,0.115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0FACD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256FA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99</w:t>
            </w:r>
          </w:p>
        </w:tc>
      </w:tr>
      <w:tr w:rsidR="001E62D7" w14:paraId="6B60DBA7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EBF27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7ED13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3 (0.001,0.007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EA453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2 (0.065,0.118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30DB9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23890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32</w:t>
            </w:r>
          </w:p>
        </w:tc>
      </w:tr>
      <w:tr w:rsidR="001E62D7" w14:paraId="66862BC4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792DF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3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A62EE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23048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3229C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37618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0DE38A60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9EF1F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747D5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 (-0.001,0.002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BB2D7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36 (0.012, 0.064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88A44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D3A55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95</w:t>
            </w:r>
          </w:p>
        </w:tc>
      </w:tr>
      <w:tr w:rsidR="001E62D7" w14:paraId="0FEDC367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040E4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6579F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00 (-0.002,0.002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C6512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37 (0.012,0.065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E5C79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E6E64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49</w:t>
            </w:r>
          </w:p>
        </w:tc>
      </w:tr>
      <w:tr w:rsidR="001E62D7" w14:paraId="2C2C346E" w14:textId="77777777">
        <w:trPr>
          <w:jc w:val="center"/>
        </w:trPr>
        <w:tc>
          <w:tcPr>
            <w:tcW w:w="94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E0E6D" w14:textId="77777777" w:rsidR="001E62D7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rouble sleeping</w:t>
            </w:r>
          </w:p>
        </w:tc>
      </w:tr>
      <w:tr w:rsidR="001E62D7" w14:paraId="245A6D20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428B8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ADCA1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EF8C2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A1661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929EE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445928A4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91A0D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92BC2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04 (-0.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006,-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0.002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06C72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2 (0.077,0.106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D2962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95184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1E62D7" w14:paraId="06F85F70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906CD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6BD8A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9 (0.006,0.013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23384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7 (0.082,0.112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F4DBB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5E5A9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1E62D7" w14:paraId="3C557CCB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1F367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2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3743D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EF605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0E317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4AD35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56A771E4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15239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C2806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01 (-0.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002,-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0.000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86DC8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73 (0.061,0.086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8784F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C42B2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44</w:t>
            </w:r>
          </w:p>
        </w:tc>
      </w:tr>
      <w:tr w:rsidR="001E62D7" w14:paraId="7DAD1104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91FC0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4067A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3 (0.002,0.005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96EBB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75 (0.062,0.088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9D1E1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56553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1E62D7" w14:paraId="28C2A868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2CDEC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3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52C029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2AE3F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3A06C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E1AAF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0224B7BC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368C9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7BA0A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01 (-0.001,0.000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8F55E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56 (0.043,0.070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9C190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35D73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23</w:t>
            </w:r>
          </w:p>
        </w:tc>
      </w:tr>
      <w:tr w:rsidR="001E62D7" w14:paraId="53D5C3C3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5A94830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A434FAD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 (0.000,0.003)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3548274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57 (0.043,0.071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C1D777B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17D6D45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40</w:t>
            </w:r>
          </w:p>
        </w:tc>
      </w:tr>
    </w:tbl>
    <w:p w14:paraId="4AC3E58F" w14:textId="77777777" w:rsidR="001E62D7" w:rsidRDefault="00000000">
      <w:pPr>
        <w:rPr>
          <w:rFonts w:ascii="Times New Roman" w:eastAsia="微软雅黑" w:hAnsi="Times New Roman" w:cs="Times New Roman"/>
          <w:b/>
          <w:bCs/>
          <w:color w:val="000000" w:themeColor="text1"/>
          <w:sz w:val="24"/>
        </w:rPr>
        <w:sectPr w:rsidR="001E62D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szCs w:val="21"/>
        </w:rPr>
        <w:t>SII, systemic immune inflammation index</w:t>
      </w:r>
      <w:r>
        <w:rPr>
          <w:rFonts w:ascii="Times New Roman" w:hAnsi="Times New Roman" w:cs="Times New Roman" w:hint="eastAsia"/>
          <w:szCs w:val="21"/>
        </w:rPr>
        <w:t xml:space="preserve">; SIRI, systemic immune response </w:t>
      </w:r>
    </w:p>
    <w:p w14:paraId="584A70FF" w14:textId="4BC8488D" w:rsidR="001E62D7" w:rsidRDefault="00000000">
      <w:pPr>
        <w:rPr>
          <w:rFonts w:ascii="Times New Roman" w:eastAsia="微软雅黑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Table S</w:t>
      </w:r>
      <w:r w:rsidR="001C61EA">
        <w:rPr>
          <w:rFonts w:ascii="Times New Roman" w:hAnsi="Times New Roman" w:cs="Times New Roman" w:hint="eastAsia"/>
          <w:b/>
          <w:bCs/>
          <w:sz w:val="24"/>
        </w:rPr>
        <w:t>12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微软雅黑" w:hAnsi="Times New Roman" w:cs="Times New Roman"/>
          <w:b/>
          <w:bCs/>
          <w:color w:val="000000" w:themeColor="text1"/>
          <w:sz w:val="24"/>
        </w:rPr>
        <w:t>Systemic inflammation markers as mediators in the associations of</w:t>
      </w:r>
      <w:r>
        <w:rPr>
          <w:rFonts w:ascii="Times New Roman" w:hAnsi="Times New Roman" w:cs="Times New Roman"/>
          <w:b/>
          <w:bCs/>
        </w:rPr>
        <w:t xml:space="preserve"> sle</w:t>
      </w:r>
      <w:r>
        <w:rPr>
          <w:rFonts w:ascii="Times New Roman" w:eastAsia="宋体" w:hAnsi="Times New Roman" w:cs="Times New Roman"/>
          <w:b/>
          <w:bCs/>
        </w:rPr>
        <w:t xml:space="preserve">ep factors </w:t>
      </w:r>
      <w:r>
        <w:rPr>
          <w:rFonts w:ascii="Times New Roman" w:eastAsia="宋体" w:hAnsi="Times New Roman" w:cs="Times New Roman" w:hint="eastAsia"/>
          <w:b/>
          <w:bCs/>
        </w:rPr>
        <w:t>with</w:t>
      </w:r>
      <w:r>
        <w:rPr>
          <w:rFonts w:ascii="Times New Roman" w:hAnsi="Times New Roman" w:cs="Times New Roman"/>
          <w:b/>
          <w:bCs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bCs/>
        </w:rPr>
        <w:t>Chronic kidney disease</w:t>
      </w:r>
      <w:proofErr w:type="gramEnd"/>
      <w:r>
        <w:rPr>
          <w:rFonts w:ascii="Times New Roman" w:eastAsia="微软雅黑" w:hAnsi="Times New Roman" w:cs="Times New Roman"/>
          <w:b/>
          <w:bCs/>
          <w:color w:val="000000" w:themeColor="text1"/>
          <w:sz w:val="24"/>
        </w:rPr>
        <w:t>.</w:t>
      </w:r>
    </w:p>
    <w:tbl>
      <w:tblPr>
        <w:tblStyle w:val="a3"/>
        <w:tblW w:w="9436" w:type="dxa"/>
        <w:jc w:val="center"/>
        <w:tblLayout w:type="fixed"/>
        <w:tblLook w:val="04A0" w:firstRow="1" w:lastRow="0" w:firstColumn="1" w:lastColumn="0" w:noHBand="0" w:noVBand="1"/>
      </w:tblPr>
      <w:tblGrid>
        <w:gridCol w:w="1655"/>
        <w:gridCol w:w="2513"/>
        <w:gridCol w:w="2491"/>
        <w:gridCol w:w="1868"/>
        <w:gridCol w:w="909"/>
      </w:tblGrid>
      <w:tr w:rsidR="001E62D7" w14:paraId="5C9420B1" w14:textId="77777777">
        <w:trPr>
          <w:jc w:val="center"/>
        </w:trPr>
        <w:tc>
          <w:tcPr>
            <w:tcW w:w="165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3ADDBC81" w14:textId="77777777" w:rsidR="001E62D7" w:rsidRDefault="001E62D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51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79580D8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direct effects</w:t>
            </w:r>
          </w:p>
          <w:p w14:paraId="6D7CD275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β (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Boot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5%CI)</w:t>
            </w:r>
          </w:p>
        </w:tc>
        <w:tc>
          <w:tcPr>
            <w:tcW w:w="249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8A2B33C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rect effects</w:t>
            </w:r>
          </w:p>
          <w:p w14:paraId="44C2F1D1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β (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Boot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5%CI)</w:t>
            </w:r>
          </w:p>
        </w:tc>
        <w:tc>
          <w:tcPr>
            <w:tcW w:w="18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5C3C3C8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ediated proportion (%)</w:t>
            </w:r>
          </w:p>
        </w:tc>
        <w:tc>
          <w:tcPr>
            <w:tcW w:w="90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23A95DD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-value</w:t>
            </w:r>
          </w:p>
        </w:tc>
      </w:tr>
      <w:tr w:rsidR="001E62D7" w14:paraId="3D50ADF5" w14:textId="77777777">
        <w:trPr>
          <w:jc w:val="center"/>
        </w:trPr>
        <w:tc>
          <w:tcPr>
            <w:tcW w:w="9436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9B7053C" w14:textId="77777777" w:rsidR="001E62D7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leep pattern</w:t>
            </w:r>
          </w:p>
        </w:tc>
      </w:tr>
      <w:tr w:rsidR="001E62D7" w14:paraId="55283B21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E5DB4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DAA18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031D2F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34BF9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65643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1C67B22D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14552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D1695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000 (-0.001,0.000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82A04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024 (-0.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36,-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11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0DE21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6696F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28</w:t>
            </w:r>
          </w:p>
        </w:tc>
      </w:tr>
      <w:tr w:rsidR="001E62D7" w14:paraId="6962B24C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B1C92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3FE07" w14:textId="77777777" w:rsidR="001E62D7" w:rsidRDefault="00000000">
            <w:pPr>
              <w:widowControl/>
              <w:spacing w:line="22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spacing w:val="5"/>
                <w:kern w:val="0"/>
                <w:szCs w:val="21"/>
                <w:lang w:bidi="ar"/>
              </w:rPr>
              <w:t>-0.00</w:t>
            </w:r>
            <w:r>
              <w:rPr>
                <w:rFonts w:ascii="Times New Roman" w:eastAsia="Segoe UI" w:hAnsi="Times New Roman" w:cs="Times New Roman" w:hint="eastAsia"/>
                <w:color w:val="000000"/>
                <w:spacing w:val="5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Segoe UI" w:hAnsi="Times New Roman" w:cs="Times New Roman"/>
                <w:color w:val="000000"/>
                <w:spacing w:val="5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egoe UI" w:hAnsi="Times New Roman" w:cs="Times New Roman" w:hint="eastAsia"/>
                <w:color w:val="000000"/>
                <w:spacing w:val="5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egoe UI" w:hAnsi="Times New Roman" w:cs="Times New Roman"/>
                <w:color w:val="000000"/>
                <w:spacing w:val="5"/>
                <w:kern w:val="0"/>
                <w:szCs w:val="21"/>
                <w:lang w:bidi="ar"/>
              </w:rPr>
              <w:t>-0.0</w:t>
            </w:r>
            <w:r>
              <w:rPr>
                <w:rFonts w:ascii="Times New Roman" w:eastAsia="Segoe UI" w:hAnsi="Times New Roman" w:cs="Times New Roman" w:hint="eastAsia"/>
                <w:color w:val="000000"/>
                <w:spacing w:val="5"/>
                <w:kern w:val="0"/>
                <w:szCs w:val="21"/>
                <w:lang w:bidi="ar"/>
              </w:rPr>
              <w:t>04</w:t>
            </w:r>
            <w:r>
              <w:rPr>
                <w:rFonts w:ascii="Times New Roman" w:eastAsia="Segoe UI" w:hAnsi="Times New Roman" w:cs="Times New Roman"/>
                <w:color w:val="000000"/>
                <w:spacing w:val="5"/>
                <w:kern w:val="0"/>
                <w:szCs w:val="21"/>
                <w:lang w:bidi="ar"/>
              </w:rPr>
              <w:t>, -0.00</w:t>
            </w:r>
            <w:r>
              <w:rPr>
                <w:rFonts w:ascii="Times New Roman" w:eastAsia="Segoe UI" w:hAnsi="Times New Roman" w:cs="Times New Roman" w:hint="eastAsia"/>
                <w:color w:val="000000"/>
                <w:spacing w:val="5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egoe UI" w:hAnsi="Times New Roman" w:cs="Times New Roman"/>
                <w:color w:val="000000"/>
                <w:spacing w:val="5"/>
                <w:kern w:val="0"/>
                <w:szCs w:val="21"/>
                <w:lang w:bidi="ar"/>
              </w:rPr>
              <w:t>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54F74" w14:textId="77777777" w:rsidR="001E62D7" w:rsidRDefault="00000000">
            <w:pPr>
              <w:widowControl/>
              <w:spacing w:line="22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024 (-0.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36,-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11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5C0D4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.6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33486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&lt;0.001</w:t>
            </w:r>
          </w:p>
        </w:tc>
      </w:tr>
      <w:tr w:rsidR="001E62D7" w14:paraId="3C50B899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F019A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2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D2B50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38902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BEFC3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9E41B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2D664FCC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6A8C9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613BF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001 (-0.002,0.000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02914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014 (-0.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26,-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2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4C1EE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.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093E3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00</w:t>
            </w:r>
          </w:p>
        </w:tc>
      </w:tr>
      <w:tr w:rsidR="001E62D7" w14:paraId="2BFE427D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000E7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F75D0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001 (-0.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02,-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1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76283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014 (-0.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26,-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2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B0D0A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.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FFD1F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4</w:t>
            </w:r>
          </w:p>
        </w:tc>
      </w:tr>
      <w:tr w:rsidR="001E62D7" w14:paraId="5A28E77B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9800A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3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1E1AE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FB8A82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D5CD8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F861D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126FB914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54C3F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B02AC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000 (-0.001,0.000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26F01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011 (-0.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24,-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2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95035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6C8BC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28</w:t>
            </w:r>
          </w:p>
        </w:tc>
      </w:tr>
      <w:tr w:rsidR="001E62D7" w14:paraId="443EF016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BF381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98164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001 (-0.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01,-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0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5B7E2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011 (-0.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24,-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2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C6226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.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E07D2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67</w:t>
            </w:r>
          </w:p>
        </w:tc>
      </w:tr>
      <w:tr w:rsidR="001E62D7" w14:paraId="741C8749" w14:textId="77777777">
        <w:trPr>
          <w:jc w:val="center"/>
        </w:trPr>
        <w:tc>
          <w:tcPr>
            <w:tcW w:w="94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D6305" w14:textId="77777777" w:rsidR="001E62D7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leep disorder</w:t>
            </w:r>
          </w:p>
        </w:tc>
      </w:tr>
      <w:tr w:rsidR="001E62D7" w14:paraId="2CECACB7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EFEDF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47485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70567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7409F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6E56E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305DD354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AAB6C9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2E961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0 (-0.000,0.002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FF619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31 (0.002,0.059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0D7FB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A62D1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11</w:t>
            </w:r>
          </w:p>
        </w:tc>
      </w:tr>
      <w:tr w:rsidR="001E62D7" w14:paraId="0A2A7459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10A78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B65F9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6 (0.002,0.009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3ED22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31 (0.002,0.060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ACE581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6.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D4986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1</w:t>
            </w:r>
          </w:p>
        </w:tc>
      </w:tr>
      <w:tr w:rsidR="001E62D7" w14:paraId="4473DE36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E3C92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2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67665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8D3DE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49096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BB963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3CEFB2C5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08FE4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CE23C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1 (-0.000,0.002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011C8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23 (-0.005,0.050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6F468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7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B0FF3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99</w:t>
            </w:r>
          </w:p>
        </w:tc>
      </w:tr>
      <w:tr w:rsidR="001E62D7" w14:paraId="0BE6C138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A1312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A7BC5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2 (0.000,0.004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B136C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23 (-0.005,0.050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514CB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.4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B5B33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53</w:t>
            </w:r>
          </w:p>
        </w:tc>
      </w:tr>
      <w:tr w:rsidR="001E62D7" w14:paraId="7E86E436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F4767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3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30DE3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8A4A3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105FD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F8FA7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4B1869A0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DF710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BD5A4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000 (-0.001,0.001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FAA39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12 (-0.015, 0.041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24F02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DD4C5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43</w:t>
            </w:r>
          </w:p>
        </w:tc>
      </w:tr>
      <w:tr w:rsidR="001E62D7" w14:paraId="7D2C86A7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8F3B9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AB675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000 (-0.002,0.002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66D77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12 (-0.015,0.042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2393C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A85D1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952</w:t>
            </w:r>
          </w:p>
        </w:tc>
      </w:tr>
      <w:tr w:rsidR="001E62D7" w14:paraId="3C69D07B" w14:textId="77777777">
        <w:trPr>
          <w:jc w:val="center"/>
        </w:trPr>
        <w:tc>
          <w:tcPr>
            <w:tcW w:w="94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6ABCE" w14:textId="77777777" w:rsidR="001E62D7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rouble sleeping</w:t>
            </w:r>
          </w:p>
        </w:tc>
      </w:tr>
      <w:tr w:rsidR="001E62D7" w14:paraId="527E9950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FE5EF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4E733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68683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33A84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89525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49474C82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C68FA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433A3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1 (-0.001,0.002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DAE83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25 (0.009,0.040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C9735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.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187E7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91</w:t>
            </w:r>
          </w:p>
        </w:tc>
      </w:tr>
      <w:tr w:rsidR="001E62D7" w14:paraId="5E26FD5D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EFBC8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DF85B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4 (0.003,0.006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D8696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25 (0.009,0.040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105ED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3.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D4259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&lt;0.001</w:t>
            </w:r>
          </w:p>
        </w:tc>
      </w:tr>
      <w:tr w:rsidR="001E62D7" w14:paraId="264D0A2E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2B8FF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2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FCACD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41534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E59F6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E05B1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153B5FE4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C46FF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8CAA7F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1 (-0.000,0.002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5A420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7 (-0.008,0.020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63F3C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0.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4B1F1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93</w:t>
            </w:r>
          </w:p>
        </w:tc>
      </w:tr>
      <w:tr w:rsidR="001E62D7" w14:paraId="10E16EC6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A728A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8E143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2 (0.001,0.003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6ABF8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7 (-0.008,0.020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020C2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0.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05A03F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5</w:t>
            </w:r>
          </w:p>
        </w:tc>
      </w:tr>
      <w:tr w:rsidR="001E62D7" w14:paraId="19901CC1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36C42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3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D0103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C8C2F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AB47A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A7827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1092FD73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ABCE83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E4C7D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0 (-0.000,0.001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9032B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6 (-0.008,0.021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B6575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02C5E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58</w:t>
            </w:r>
          </w:p>
        </w:tc>
      </w:tr>
      <w:tr w:rsidR="001E62D7" w14:paraId="6CD62858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211DC72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243000B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1 (0.000,0.002)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F657EEF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6 (-0.008,0.021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3C387F8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4.2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F43F335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75</w:t>
            </w:r>
          </w:p>
        </w:tc>
      </w:tr>
    </w:tbl>
    <w:p w14:paraId="6ED6ADFA" w14:textId="77777777" w:rsidR="001E62D7" w:rsidRDefault="00000000">
      <w:pPr>
        <w:rPr>
          <w:rFonts w:ascii="Times New Roman" w:eastAsia="微软雅黑" w:hAnsi="Times New Roman" w:cs="Times New Roman"/>
          <w:b/>
          <w:bCs/>
          <w:color w:val="000000" w:themeColor="text1"/>
          <w:sz w:val="24"/>
        </w:rPr>
        <w:sectPr w:rsidR="001E62D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szCs w:val="21"/>
        </w:rPr>
        <w:t>SII, systemic immune inflammation index</w:t>
      </w:r>
      <w:r>
        <w:rPr>
          <w:rFonts w:ascii="Times New Roman" w:hAnsi="Times New Roman" w:cs="Times New Roman" w:hint="eastAsia"/>
          <w:szCs w:val="21"/>
        </w:rPr>
        <w:t>; SIRI, systemic immune response index</w:t>
      </w:r>
      <w:r>
        <w:rPr>
          <w:rFonts w:ascii="Times New Roman" w:hAnsi="Times New Roman" w:cs="Times New Roman"/>
          <w:szCs w:val="21"/>
        </w:rPr>
        <w:t>.</w:t>
      </w:r>
    </w:p>
    <w:p w14:paraId="3CDD5352" w14:textId="06134623" w:rsidR="001E62D7" w:rsidRDefault="00000000">
      <w:pPr>
        <w:rPr>
          <w:rFonts w:ascii="Times New Roman" w:eastAsia="微软雅黑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Table S</w:t>
      </w:r>
      <w:r w:rsidR="001C61EA">
        <w:rPr>
          <w:rFonts w:ascii="Times New Roman" w:hAnsi="Times New Roman" w:cs="Times New Roman" w:hint="eastAsia"/>
          <w:b/>
          <w:bCs/>
          <w:sz w:val="24"/>
        </w:rPr>
        <w:t>13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微软雅黑" w:hAnsi="Times New Roman" w:cs="Times New Roman"/>
          <w:b/>
          <w:bCs/>
          <w:color w:val="000000" w:themeColor="text1"/>
          <w:sz w:val="24"/>
        </w:rPr>
        <w:t>Systemic inflammation markers as mediators in the associations of</w:t>
      </w:r>
      <w:r>
        <w:rPr>
          <w:rFonts w:ascii="Times New Roman" w:hAnsi="Times New Roman" w:cs="Times New Roman"/>
          <w:b/>
          <w:bCs/>
        </w:rPr>
        <w:t xml:space="preserve"> sle</w:t>
      </w:r>
      <w:r>
        <w:rPr>
          <w:rFonts w:ascii="Times New Roman" w:eastAsia="宋体" w:hAnsi="Times New Roman" w:cs="Times New Roman"/>
          <w:b/>
          <w:bCs/>
        </w:rPr>
        <w:t xml:space="preserve">ep factors </w:t>
      </w:r>
      <w:r>
        <w:rPr>
          <w:rFonts w:ascii="Times New Roman" w:eastAsia="宋体" w:hAnsi="Times New Roman" w:cs="Times New Roman" w:hint="eastAsia"/>
          <w:b/>
          <w:bCs/>
        </w:rPr>
        <w:t>with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Metabolic syndrome</w:t>
      </w:r>
      <w:r>
        <w:rPr>
          <w:rFonts w:ascii="Times New Roman" w:eastAsia="微软雅黑" w:hAnsi="Times New Roman" w:cs="Times New Roman"/>
          <w:b/>
          <w:bCs/>
          <w:color w:val="000000" w:themeColor="text1"/>
          <w:sz w:val="24"/>
        </w:rPr>
        <w:t>.</w:t>
      </w:r>
    </w:p>
    <w:tbl>
      <w:tblPr>
        <w:tblStyle w:val="a3"/>
        <w:tblW w:w="9436" w:type="dxa"/>
        <w:jc w:val="center"/>
        <w:tblLayout w:type="fixed"/>
        <w:tblLook w:val="04A0" w:firstRow="1" w:lastRow="0" w:firstColumn="1" w:lastColumn="0" w:noHBand="0" w:noVBand="1"/>
      </w:tblPr>
      <w:tblGrid>
        <w:gridCol w:w="1655"/>
        <w:gridCol w:w="2513"/>
        <w:gridCol w:w="2491"/>
        <w:gridCol w:w="1868"/>
        <w:gridCol w:w="909"/>
      </w:tblGrid>
      <w:tr w:rsidR="001E62D7" w14:paraId="77DC5439" w14:textId="77777777">
        <w:trPr>
          <w:jc w:val="center"/>
        </w:trPr>
        <w:tc>
          <w:tcPr>
            <w:tcW w:w="165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11D2423D" w14:textId="77777777" w:rsidR="001E62D7" w:rsidRDefault="001E62D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51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A43E2A5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direct effects</w:t>
            </w:r>
          </w:p>
          <w:p w14:paraId="295AAE88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β (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Boot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5%CI)</w:t>
            </w:r>
          </w:p>
        </w:tc>
        <w:tc>
          <w:tcPr>
            <w:tcW w:w="249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6E6620A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rect effects</w:t>
            </w:r>
          </w:p>
          <w:p w14:paraId="1F4BC9D0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β (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Boot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5%CI)</w:t>
            </w:r>
          </w:p>
        </w:tc>
        <w:tc>
          <w:tcPr>
            <w:tcW w:w="18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98A0289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ediated proportion (%)</w:t>
            </w:r>
          </w:p>
        </w:tc>
        <w:tc>
          <w:tcPr>
            <w:tcW w:w="90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E9010AA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-value</w:t>
            </w:r>
          </w:p>
        </w:tc>
      </w:tr>
      <w:tr w:rsidR="001E62D7" w14:paraId="149DE81F" w14:textId="77777777">
        <w:trPr>
          <w:jc w:val="center"/>
        </w:trPr>
        <w:tc>
          <w:tcPr>
            <w:tcW w:w="9436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A980252" w14:textId="77777777" w:rsidR="001E62D7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leep pattern</w:t>
            </w:r>
          </w:p>
        </w:tc>
      </w:tr>
      <w:tr w:rsidR="001E62D7" w14:paraId="334E9298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DEA90F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855FA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73422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7CDCD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EF5F4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6FB2F4AE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A9BEC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C8A3E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2 (0.001,0.004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060BD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069 (-0.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86,-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50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C0202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7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5EE47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28</w:t>
            </w:r>
          </w:p>
        </w:tc>
      </w:tr>
      <w:tr w:rsidR="001E62D7" w14:paraId="608CF53A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19DB7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C3B8A" w14:textId="77777777" w:rsidR="001E62D7" w:rsidRDefault="00000000">
            <w:pPr>
              <w:widowControl/>
              <w:spacing w:line="22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spacing w:val="5"/>
                <w:kern w:val="0"/>
                <w:szCs w:val="21"/>
                <w:lang w:bidi="ar"/>
              </w:rPr>
              <w:t>-0.00</w:t>
            </w:r>
            <w:r>
              <w:rPr>
                <w:rFonts w:ascii="Times New Roman" w:eastAsia="Segoe UI" w:hAnsi="Times New Roman" w:cs="Times New Roman" w:hint="eastAsia"/>
                <w:color w:val="000000"/>
                <w:spacing w:val="5"/>
                <w:kern w:val="0"/>
                <w:szCs w:val="21"/>
                <w:lang w:bidi="ar"/>
              </w:rPr>
              <w:t>7</w:t>
            </w:r>
            <w:r>
              <w:rPr>
                <w:rFonts w:ascii="Times New Roman" w:eastAsia="Segoe UI" w:hAnsi="Times New Roman" w:cs="Times New Roman"/>
                <w:color w:val="000000"/>
                <w:spacing w:val="5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egoe UI" w:hAnsi="Times New Roman" w:cs="Times New Roman" w:hint="eastAsia"/>
                <w:color w:val="000000"/>
                <w:spacing w:val="5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egoe UI" w:hAnsi="Times New Roman" w:cs="Times New Roman"/>
                <w:color w:val="000000"/>
                <w:spacing w:val="5"/>
                <w:kern w:val="0"/>
                <w:szCs w:val="21"/>
                <w:lang w:bidi="ar"/>
              </w:rPr>
              <w:t>-0.0</w:t>
            </w:r>
            <w:r>
              <w:rPr>
                <w:rFonts w:ascii="Times New Roman" w:eastAsia="Segoe UI" w:hAnsi="Times New Roman" w:cs="Times New Roman" w:hint="eastAsia"/>
                <w:color w:val="000000"/>
                <w:spacing w:val="5"/>
                <w:kern w:val="0"/>
                <w:szCs w:val="21"/>
                <w:lang w:bidi="ar"/>
              </w:rPr>
              <w:t>11</w:t>
            </w:r>
            <w:r>
              <w:rPr>
                <w:rFonts w:ascii="Times New Roman" w:eastAsia="Segoe UI" w:hAnsi="Times New Roman" w:cs="Times New Roman"/>
                <w:color w:val="000000"/>
                <w:spacing w:val="5"/>
                <w:kern w:val="0"/>
                <w:szCs w:val="21"/>
                <w:lang w:bidi="ar"/>
              </w:rPr>
              <w:t>, -0.00</w:t>
            </w:r>
            <w:r>
              <w:rPr>
                <w:rFonts w:ascii="Times New Roman" w:eastAsia="Segoe UI" w:hAnsi="Times New Roman" w:cs="Times New Roman" w:hint="eastAsia"/>
                <w:color w:val="000000"/>
                <w:spacing w:val="5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Segoe UI" w:hAnsi="Times New Roman" w:cs="Times New Roman"/>
                <w:color w:val="000000"/>
                <w:spacing w:val="5"/>
                <w:kern w:val="0"/>
                <w:szCs w:val="21"/>
                <w:lang w:bidi="ar"/>
              </w:rPr>
              <w:t>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4F09A" w14:textId="77777777" w:rsidR="001E62D7" w:rsidRDefault="00000000">
            <w:pPr>
              <w:widowControl/>
              <w:spacing w:line="22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069 (-0.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86,-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50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F2B20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.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622AB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&lt;0.001</w:t>
            </w:r>
          </w:p>
        </w:tc>
      </w:tr>
      <w:tr w:rsidR="001E62D7" w14:paraId="2496DFDA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89C9F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2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D3E7A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2A96F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ADC5F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4E235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56813CA6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66471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18305F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002 (-0.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03,-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0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486DF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066 (-0.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82,-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48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71B76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8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560DA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22</w:t>
            </w:r>
          </w:p>
        </w:tc>
      </w:tr>
      <w:tr w:rsidR="001E62D7" w14:paraId="4589A2DF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081A6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A92E0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002 (-0.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03,-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0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15F7C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066 (-0.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82,-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48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8F628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8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83BC3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44</w:t>
            </w:r>
          </w:p>
        </w:tc>
      </w:tr>
      <w:tr w:rsidR="001E62D7" w14:paraId="32FF865E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A28BE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3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9D1CB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2519B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180B3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32140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7C6DAA88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29021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FFC83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000 (-0.001,0.001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6DBBE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026 (-0.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40,-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10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90407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C71FB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21</w:t>
            </w:r>
          </w:p>
        </w:tc>
      </w:tr>
      <w:tr w:rsidR="001E62D7" w14:paraId="1B9B965F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42975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71F54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000 (-0.001,0.000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9D1B3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026 (-0.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40,-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10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EA75B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7141E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20</w:t>
            </w:r>
          </w:p>
        </w:tc>
      </w:tr>
      <w:tr w:rsidR="001E62D7" w14:paraId="6A5BFD8F" w14:textId="77777777">
        <w:trPr>
          <w:jc w:val="center"/>
        </w:trPr>
        <w:tc>
          <w:tcPr>
            <w:tcW w:w="94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47B53" w14:textId="77777777" w:rsidR="001E62D7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leep disorder</w:t>
            </w:r>
          </w:p>
        </w:tc>
      </w:tr>
      <w:tr w:rsidR="001E62D7" w14:paraId="6104828C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B520E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7CDA2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08A4EE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C1992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DF172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06CC0792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1106D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FD7B9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002 (-0.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05,-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0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3C1E7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29 (0.092,0.165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291C3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4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EAD53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84</w:t>
            </w:r>
          </w:p>
        </w:tc>
      </w:tr>
      <w:tr w:rsidR="001E62D7" w14:paraId="507EFA64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B2B47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82852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15 (0.007,0.024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FB058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28 (0.091,0.164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D2904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0.5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B3A78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&lt;0.001</w:t>
            </w:r>
          </w:p>
        </w:tc>
      </w:tr>
      <w:tr w:rsidR="001E62D7" w14:paraId="786EB929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89E47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2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CDC5E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EBC11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1C1AE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FDA19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712D15E0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25B8F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F5059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1 (-0.000,0.004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A202E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04 (0.068,0.139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140E1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9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2CC1B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53</w:t>
            </w:r>
          </w:p>
        </w:tc>
      </w:tr>
      <w:tr w:rsidR="001E62D7" w14:paraId="3DAFBB29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D2C0E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014B1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2 (0.000,0.005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68A97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04 (0.068,0.139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F96DA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8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AF46C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16</w:t>
            </w:r>
          </w:p>
        </w:tc>
      </w:tr>
      <w:tr w:rsidR="001E62D7" w14:paraId="60B67C4A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BEB43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3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D3B3C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65B17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16994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C4602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6B72083B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AFA40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F3B26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000 (-0.001,0.001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BCE8BC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035 (-0.071, 0.002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95C86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F4DA2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804</w:t>
            </w:r>
          </w:p>
        </w:tc>
      </w:tr>
      <w:tr w:rsidR="001E62D7" w14:paraId="448A4DE9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2AB1C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B0566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000 (-0.001,0.001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AE4B0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035 (-0.071, 0.002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3E41E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324DF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974</w:t>
            </w:r>
          </w:p>
        </w:tc>
      </w:tr>
      <w:tr w:rsidR="001E62D7" w14:paraId="728ADE00" w14:textId="77777777">
        <w:trPr>
          <w:jc w:val="center"/>
        </w:trPr>
        <w:tc>
          <w:tcPr>
            <w:tcW w:w="94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DBC7C1" w14:textId="77777777" w:rsidR="001E62D7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rouble sleeping</w:t>
            </w:r>
          </w:p>
        </w:tc>
      </w:tr>
      <w:tr w:rsidR="001E62D7" w14:paraId="12A20991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38A41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BBAF3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FE639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012EA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27EAA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0AE48757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5AFED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B1668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003 (-0.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06,-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1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73845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94 (0.074,0.113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69A83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9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27F90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10</w:t>
            </w:r>
          </w:p>
        </w:tc>
      </w:tr>
      <w:tr w:rsidR="001E62D7" w14:paraId="7A52314C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8C7C7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51FD1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12 (0.008,0.018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27EF3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93 (0.073,0.112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D0AF0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1.6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99126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&lt;0.001</w:t>
            </w:r>
          </w:p>
        </w:tc>
      </w:tr>
      <w:tr w:rsidR="001E62D7" w14:paraId="37A81139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A304A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2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B4E23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18AF4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CC7E3E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3F4EE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73075831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98B7A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8A402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2 (0.000,0.004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8AEA7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94 (0.074,0.112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112EA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EF511B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24</w:t>
            </w:r>
          </w:p>
        </w:tc>
      </w:tr>
      <w:tr w:rsidR="001E62D7" w14:paraId="2A3AD617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F3267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D9B1E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2 (0.000,0.004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4B7EC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94 (0.074,0.112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0B366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F21A6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53</w:t>
            </w:r>
          </w:p>
        </w:tc>
      </w:tr>
      <w:tr w:rsidR="001E62D7" w14:paraId="330FFAA7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402B4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3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87EC5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41B12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F2A4C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69E9E" w14:textId="77777777" w:rsidR="001E62D7" w:rsidRDefault="001E62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E62D7" w14:paraId="739F689C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F97B0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AE532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0 (-0.000,0.001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79A15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31 (0.012,0.051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F1F9F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D0AAD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60</w:t>
            </w:r>
          </w:p>
        </w:tc>
      </w:tr>
      <w:tr w:rsidR="001E62D7" w14:paraId="2A6F58CD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57D19BD" w14:textId="77777777" w:rsidR="001E62D7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B51453E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0 (-0.001,0.001)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7DA56B5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31 (0.012,0.051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E3D28E7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B572D3E" w14:textId="77777777" w:rsidR="001E62D7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59</w:t>
            </w:r>
          </w:p>
        </w:tc>
      </w:tr>
    </w:tbl>
    <w:p w14:paraId="0CAE6992" w14:textId="77777777" w:rsidR="001E62D7" w:rsidRDefault="00000000">
      <w:pPr>
        <w:rPr>
          <w:rFonts w:ascii="Times New Roman" w:eastAsia="微软雅黑" w:hAnsi="Times New Roman" w:cs="Times New Roman"/>
          <w:b/>
          <w:bCs/>
          <w:color w:val="000000" w:themeColor="text1"/>
          <w:sz w:val="24"/>
        </w:rPr>
        <w:sectPr w:rsidR="001E62D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szCs w:val="21"/>
        </w:rPr>
        <w:t>SII, systemic immune inflammation index</w:t>
      </w:r>
      <w:r>
        <w:rPr>
          <w:rFonts w:ascii="Times New Roman" w:hAnsi="Times New Roman" w:cs="Times New Roman" w:hint="eastAsia"/>
          <w:szCs w:val="21"/>
        </w:rPr>
        <w:t>; SIRI, systemic immune response index</w:t>
      </w:r>
      <w:r>
        <w:rPr>
          <w:rFonts w:ascii="Times New Roman" w:hAnsi="Times New Roman" w:cs="Times New Roman"/>
          <w:szCs w:val="21"/>
        </w:rPr>
        <w:t>.</w:t>
      </w:r>
    </w:p>
    <w:p w14:paraId="1A14C941" w14:textId="78EFA1A9" w:rsidR="001E62D7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Table S</w:t>
      </w:r>
      <w:r w:rsidR="008A37F5">
        <w:rPr>
          <w:rFonts w:ascii="Times New Roman" w:hAnsi="Times New Roman" w:cs="Times New Roman" w:hint="eastAsia"/>
          <w:b/>
          <w:bCs/>
          <w:sz w:val="24"/>
        </w:rPr>
        <w:t>6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Subgroup analyses by excluding participants with </w:t>
      </w:r>
      <w:r>
        <w:rPr>
          <w:rFonts w:ascii="Times New Roman" w:hAnsi="Times New Roman" w:cs="Times New Roman" w:hint="eastAsia"/>
          <w:b/>
          <w:bCs/>
          <w:sz w:val="24"/>
        </w:rPr>
        <w:t>CVD/CKD</w:t>
      </w:r>
      <w:r>
        <w:rPr>
          <w:rFonts w:ascii="Times New Roman" w:hAnsi="Times New Roman" w:cs="Times New Roman"/>
          <w:b/>
          <w:bCs/>
          <w:sz w:val="24"/>
        </w:rPr>
        <w:t xml:space="preserve"> or medication use</w:t>
      </w:r>
    </w:p>
    <w:tbl>
      <w:tblPr>
        <w:tblStyle w:val="a3"/>
        <w:tblW w:w="4998" w:type="pct"/>
        <w:jc w:val="center"/>
        <w:tblLook w:val="04A0" w:firstRow="1" w:lastRow="0" w:firstColumn="1" w:lastColumn="0" w:noHBand="0" w:noVBand="1"/>
      </w:tblPr>
      <w:tblGrid>
        <w:gridCol w:w="1287"/>
        <w:gridCol w:w="1537"/>
        <w:gridCol w:w="825"/>
        <w:gridCol w:w="1537"/>
        <w:gridCol w:w="825"/>
        <w:gridCol w:w="1677"/>
        <w:gridCol w:w="831"/>
      </w:tblGrid>
      <w:tr w:rsidR="001E62D7" w14:paraId="3A638690" w14:textId="77777777">
        <w:trPr>
          <w:trHeight w:val="340"/>
          <w:jc w:val="center"/>
        </w:trPr>
        <w:tc>
          <w:tcPr>
            <w:tcW w:w="75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2A797378" w14:textId="77777777" w:rsidR="001E62D7" w:rsidRDefault="001E62D7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6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04F868F" w14:textId="77777777" w:rsidR="001E62D7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386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5E9C5C2" w14:textId="77777777" w:rsidR="001E62D7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469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4548AF5" w14:textId="77777777" w:rsidR="001E62D7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l 3</w:t>
            </w:r>
          </w:p>
        </w:tc>
      </w:tr>
      <w:tr w:rsidR="001E62D7" w14:paraId="5C45FBC0" w14:textId="77777777">
        <w:trPr>
          <w:trHeight w:val="340"/>
          <w:jc w:val="center"/>
        </w:trPr>
        <w:tc>
          <w:tcPr>
            <w:tcW w:w="7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72E0693" w14:textId="77777777" w:rsidR="001E62D7" w:rsidRDefault="001E62D7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BBEFB16" w14:textId="77777777" w:rsidR="001E62D7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4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8B351FC" w14:textId="77777777" w:rsidR="001E62D7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0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25D05F8" w14:textId="77777777" w:rsidR="001E62D7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4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5BAB144" w14:textId="77777777" w:rsidR="001E62D7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62F640E" w14:textId="77777777" w:rsidR="001E62D7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4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31E4B93" w14:textId="77777777" w:rsidR="001E62D7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1E62D7" w14:paraId="0B0032CE" w14:textId="77777777">
        <w:trPr>
          <w:trHeight w:val="34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7DB2E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No CVD (N=10641)    </w:t>
            </w:r>
          </w:p>
        </w:tc>
      </w:tr>
      <w:tr w:rsidR="001E62D7" w14:paraId="2A230C47" w14:textId="77777777">
        <w:trPr>
          <w:trHeight w:val="340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9BA11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3DE9E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00EF8" w14:textId="77777777" w:rsidR="001E62D7" w:rsidRDefault="001E62D7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B0315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1FEF1" w14:textId="77777777" w:rsidR="001E62D7" w:rsidRDefault="001E62D7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E33E1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8E76E" w14:textId="77777777" w:rsidR="001E62D7" w:rsidRDefault="001E62D7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E62D7" w14:paraId="5D7F8EEB" w14:textId="77777777">
        <w:trPr>
          <w:trHeight w:val="340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AD32E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45CAB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40338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6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C5D7F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BCF65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00BB7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E43E5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9</w:t>
            </w:r>
          </w:p>
        </w:tc>
      </w:tr>
      <w:tr w:rsidR="001E62D7" w14:paraId="1E729EE1" w14:textId="77777777">
        <w:trPr>
          <w:trHeight w:val="340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AA857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or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8B25A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5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EE8A3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1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F6E33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5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36678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ED3C6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F2606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93</w:t>
            </w:r>
          </w:p>
        </w:tc>
      </w:tr>
      <w:tr w:rsidR="001E62D7" w14:paraId="4B3DD133" w14:textId="77777777">
        <w:trPr>
          <w:trHeight w:val="34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45EA64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No CKD (N=10227)    </w:t>
            </w:r>
          </w:p>
        </w:tc>
      </w:tr>
      <w:tr w:rsidR="001E62D7" w14:paraId="70878444" w14:textId="77777777">
        <w:trPr>
          <w:trHeight w:val="340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F6753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B8DCE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BE996" w14:textId="77777777" w:rsidR="001E62D7" w:rsidRDefault="001E62D7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CD97D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05A83" w14:textId="77777777" w:rsidR="001E62D7" w:rsidRDefault="001E62D7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D4615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65C15" w14:textId="77777777" w:rsidR="001E62D7" w:rsidRDefault="001E62D7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E62D7" w14:paraId="55CC7A21" w14:textId="77777777">
        <w:trPr>
          <w:trHeight w:val="340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A2176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26FFA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EA7EE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1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D34B1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B6556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75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B5175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E0DEB4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0.852</w:t>
            </w:r>
          </w:p>
        </w:tc>
      </w:tr>
      <w:tr w:rsidR="001E62D7" w14:paraId="58CA901A" w14:textId="77777777">
        <w:trPr>
          <w:trHeight w:val="340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61C8E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or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241E2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4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67430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41D4C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6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4A781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AD0DC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B6F53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1</w:t>
            </w:r>
          </w:p>
        </w:tc>
      </w:tr>
      <w:tr w:rsidR="001E62D7" w14:paraId="2304311D" w14:textId="77777777">
        <w:trPr>
          <w:trHeight w:val="34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72430" w14:textId="77777777" w:rsidR="001E62D7" w:rsidRDefault="00000000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0"/>
                <w:szCs w:val="20"/>
              </w:rPr>
              <w:t>No β</w:t>
            </w:r>
            <w:r>
              <w:rPr>
                <w:rFonts w:ascii="Times New Roman" w:eastAsia="微软雅黑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-Blocker use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N=11942)  </w:t>
            </w:r>
          </w:p>
        </w:tc>
      </w:tr>
      <w:tr w:rsidR="001E62D7" w14:paraId="5822A8F5" w14:textId="77777777">
        <w:trPr>
          <w:trHeight w:val="340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CD9C2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AD879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6F4A22" w14:textId="77777777" w:rsidR="001E62D7" w:rsidRDefault="001E62D7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BF2B0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1A18D6" w14:textId="77777777" w:rsidR="001E62D7" w:rsidRDefault="001E62D7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7ADD8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52B15" w14:textId="77777777" w:rsidR="001E62D7" w:rsidRDefault="001E62D7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E62D7" w14:paraId="60982D5E" w14:textId="77777777">
        <w:trPr>
          <w:trHeight w:val="340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B8A129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B79C8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10(0.96,1.26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BF055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15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FBE53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05(0.87,1.27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56100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10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717BD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8(0.80,1.2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6863A" w14:textId="77777777" w:rsidR="001E62D7" w:rsidRDefault="00000000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0.826</w:t>
            </w:r>
          </w:p>
        </w:tc>
      </w:tr>
      <w:tr w:rsidR="001E62D7" w14:paraId="79363A5E" w14:textId="77777777">
        <w:trPr>
          <w:trHeight w:val="340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1683B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or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88DA7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11(1.79,2.4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F20EC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EF519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41(1.94,3.0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D8131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22F15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89(1.43,2.4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52340" w14:textId="77777777" w:rsidR="001E62D7" w:rsidRDefault="00000000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E62D7" w14:paraId="7438EF67" w14:textId="77777777">
        <w:trPr>
          <w:trHeight w:val="34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A2C79" w14:textId="77777777" w:rsidR="001E62D7" w:rsidRDefault="00000000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No steroid use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N=11926)  </w:t>
            </w:r>
          </w:p>
        </w:tc>
      </w:tr>
      <w:tr w:rsidR="001E62D7" w14:paraId="41B002E0" w14:textId="77777777">
        <w:trPr>
          <w:trHeight w:val="340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52D44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66471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81B9D" w14:textId="77777777" w:rsidR="001E62D7" w:rsidRDefault="001E62D7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84AB2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687D2" w14:textId="77777777" w:rsidR="001E62D7" w:rsidRDefault="001E62D7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5787A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BBD75" w14:textId="77777777" w:rsidR="001E62D7" w:rsidRDefault="001E62D7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E62D7" w14:paraId="0E312182" w14:textId="77777777">
        <w:trPr>
          <w:trHeight w:val="340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B2F42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0AF52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10(0.96,1.26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2CD68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6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EE8D7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04(0.86,1.26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78D0D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47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AD276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7(0.80,1.1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8CF30" w14:textId="77777777" w:rsidR="001E62D7" w:rsidRDefault="00000000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0.803</w:t>
            </w:r>
          </w:p>
        </w:tc>
      </w:tr>
      <w:tr w:rsidR="001E62D7" w14:paraId="1BE80495" w14:textId="77777777">
        <w:trPr>
          <w:trHeight w:val="340"/>
          <w:jc w:val="center"/>
        </w:trPr>
        <w:tc>
          <w:tcPr>
            <w:tcW w:w="7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DDF2D21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or</w:t>
            </w:r>
          </w:p>
        </w:tc>
        <w:tc>
          <w:tcPr>
            <w:tcW w:w="90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5D3079B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10(1.78,2.47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BD79D20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0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9B3A9F8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37(1.91,2.94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C8C64A9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8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0FE91DE" w14:textId="77777777" w:rsidR="001E62D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84(1.40,2.41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12ECFD6" w14:textId="77777777" w:rsidR="001E62D7" w:rsidRDefault="00000000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2F0498AE" w14:textId="77777777" w:rsidR="001E62D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OR, odds ratio; CI, confidence intervals.</w:t>
      </w:r>
    </w:p>
    <w:p w14:paraId="5E6208CD" w14:textId="77777777" w:rsidR="001E62D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odel 1: no covariates were adjusted.</w:t>
      </w:r>
    </w:p>
    <w:p w14:paraId="71F88626" w14:textId="77777777" w:rsidR="001E62D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odel</w:t>
      </w:r>
      <w:r>
        <w:rPr>
          <w:rFonts w:ascii="Times New Roman" w:hAnsi="Times New Roman" w:cs="Times New Roman" w:hint="eastAsia"/>
          <w:sz w:val="22"/>
          <w:szCs w:val="22"/>
        </w:rPr>
        <w:t xml:space="preserve"> 2</w:t>
      </w:r>
      <w:r>
        <w:rPr>
          <w:rFonts w:ascii="Times New Roman" w:hAnsi="Times New Roman" w:cs="Times New Roman"/>
          <w:sz w:val="22"/>
          <w:szCs w:val="22"/>
        </w:rPr>
        <w:t>: age, sex, race/ethnicity and education level were adjusted.</w:t>
      </w:r>
    </w:p>
    <w:p w14:paraId="663F4C4D" w14:textId="77777777" w:rsidR="001E62D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odel</w:t>
      </w:r>
      <w:r>
        <w:rPr>
          <w:rFonts w:ascii="Times New Roman" w:hAnsi="Times New Roman" w:cs="Times New Roman" w:hint="eastAsia"/>
          <w:sz w:val="22"/>
          <w:szCs w:val="22"/>
        </w:rPr>
        <w:t xml:space="preserve"> 3</w:t>
      </w:r>
      <w:r>
        <w:rPr>
          <w:rFonts w:ascii="Times New Roman" w:hAnsi="Times New Roman" w:cs="Times New Roman"/>
          <w:sz w:val="22"/>
          <w:szCs w:val="22"/>
        </w:rPr>
        <w:t>: age,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sex, race, education, BMI, waist circumference, smoking status,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lcohol drinking status and sedentary time were adjusted.</w:t>
      </w:r>
    </w:p>
    <w:p w14:paraId="255F006A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489F9F33" w14:textId="155DB71D" w:rsidR="001E62D7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Table S</w:t>
      </w:r>
      <w:r w:rsidR="008A37F5">
        <w:rPr>
          <w:rFonts w:ascii="Times New Roman" w:hAnsi="Times New Roman" w:cs="Times New Roman" w:hint="eastAsia"/>
          <w:b/>
          <w:bCs/>
          <w:sz w:val="24"/>
        </w:rPr>
        <w:t>7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bookmarkStart w:id="9" w:name="OLE_LINK4"/>
      <w:r>
        <w:rPr>
          <w:rFonts w:ascii="Times New Roman" w:hAnsi="Times New Roman" w:cs="Times New Roman"/>
          <w:b/>
          <w:bCs/>
          <w:sz w:val="24"/>
        </w:rPr>
        <w:t>Negative control outcome analysi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between SII and sleep pattern</w:t>
      </w:r>
      <w:bookmarkEnd w:id="9"/>
    </w:p>
    <w:tbl>
      <w:tblPr>
        <w:tblStyle w:val="a3"/>
        <w:tblW w:w="4999" w:type="pct"/>
        <w:jc w:val="center"/>
        <w:tblLook w:val="04A0" w:firstRow="1" w:lastRow="0" w:firstColumn="1" w:lastColumn="0" w:noHBand="0" w:noVBand="1"/>
      </w:tblPr>
      <w:tblGrid>
        <w:gridCol w:w="1355"/>
        <w:gridCol w:w="1593"/>
        <w:gridCol w:w="743"/>
        <w:gridCol w:w="1593"/>
        <w:gridCol w:w="743"/>
        <w:gridCol w:w="1745"/>
        <w:gridCol w:w="748"/>
      </w:tblGrid>
      <w:tr w:rsidR="001E62D7" w14:paraId="01ABE4BE" w14:textId="77777777">
        <w:trPr>
          <w:trHeight w:val="567"/>
          <w:tblHeader/>
          <w:jc w:val="center"/>
        </w:trPr>
        <w:tc>
          <w:tcPr>
            <w:tcW w:w="79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2EAB4650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1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BB53C48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371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2D69276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460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CBD9FE5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l 3</w:t>
            </w:r>
          </w:p>
        </w:tc>
      </w:tr>
      <w:tr w:rsidR="001E62D7" w14:paraId="38B38EB2" w14:textId="77777777">
        <w:trPr>
          <w:trHeight w:val="567"/>
          <w:tblHeader/>
          <w:jc w:val="center"/>
        </w:trPr>
        <w:tc>
          <w:tcPr>
            <w:tcW w:w="7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30A9D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B0EB7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4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05F9E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101C4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4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DC673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2E232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4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C8FBF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1E62D7" w14:paraId="596A7DFD" w14:textId="77777777">
        <w:trPr>
          <w:trHeight w:val="567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60353" w14:textId="77777777" w:rsidR="001E62D7" w:rsidRDefault="00000000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Negative control outcome (N=1109)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1E62D7" w14:paraId="3A8577ED" w14:textId="77777777">
        <w:trPr>
          <w:trHeight w:val="567"/>
          <w:jc w:val="center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02FE5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A4DFE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ECF09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943DD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D6CF3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95CD4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AED7C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E62D7" w14:paraId="62ED669E" w14:textId="77777777">
        <w:trPr>
          <w:trHeight w:val="567"/>
          <w:jc w:val="center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69CAF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5BA64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.2(-0.4, 96.9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C7FD8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16280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9(-8.7, 64.6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CAAF4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74667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8(-13.4, 75.1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4CF9C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6</w:t>
            </w:r>
          </w:p>
        </w:tc>
      </w:tr>
      <w:tr w:rsidR="001E62D7" w14:paraId="2B3DA65B" w14:textId="77777777">
        <w:trPr>
          <w:trHeight w:val="567"/>
          <w:jc w:val="center"/>
        </w:trPr>
        <w:tc>
          <w:tcPr>
            <w:tcW w:w="79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8869829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or</w:t>
            </w: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E8831C9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5.9(-8.4, 120.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9EAE480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92</w:t>
            </w: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34D05B3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8(-19.2, 92.8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CE07FF6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01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B99FBB3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6(-44.3, 71.4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D59DB44" w14:textId="77777777" w:rsidR="001E62D7" w:rsidRDefault="00000000">
            <w:pPr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0.647</w:t>
            </w:r>
          </w:p>
        </w:tc>
      </w:tr>
    </w:tbl>
    <w:p w14:paraId="7723C533" w14:textId="77777777" w:rsidR="001E62D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I, confidence intervals.</w:t>
      </w:r>
    </w:p>
    <w:p w14:paraId="3251350E" w14:textId="77777777" w:rsidR="001E62D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odel 1: no covariates were adjusted.</w:t>
      </w:r>
    </w:p>
    <w:p w14:paraId="706D39EB" w14:textId="77777777" w:rsidR="001E62D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odel </w:t>
      </w:r>
      <w:r>
        <w:rPr>
          <w:rFonts w:ascii="Times New Roman" w:hAnsi="Times New Roman" w:cs="Times New Roman" w:hint="eastAsia"/>
          <w:sz w:val="22"/>
          <w:szCs w:val="22"/>
        </w:rPr>
        <w:t>2</w:t>
      </w:r>
      <w:r>
        <w:rPr>
          <w:rFonts w:ascii="Times New Roman" w:hAnsi="Times New Roman" w:cs="Times New Roman"/>
          <w:sz w:val="22"/>
          <w:szCs w:val="22"/>
        </w:rPr>
        <w:t>: age, sex, race/ethnicity and education level were adjusted.</w:t>
      </w:r>
    </w:p>
    <w:p w14:paraId="2953D26D" w14:textId="77777777" w:rsidR="001E62D7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2"/>
          <w:szCs w:val="22"/>
        </w:rPr>
        <w:t xml:space="preserve">Model </w:t>
      </w:r>
      <w:r>
        <w:rPr>
          <w:rFonts w:ascii="Times New Roman" w:hAnsi="Times New Roman" w:cs="Times New Roman" w:hint="eastAsia"/>
          <w:sz w:val="22"/>
          <w:szCs w:val="22"/>
        </w:rPr>
        <w:t>3</w:t>
      </w:r>
      <w:r>
        <w:rPr>
          <w:rFonts w:ascii="Times New Roman" w:hAnsi="Times New Roman" w:cs="Times New Roman"/>
          <w:sz w:val="22"/>
          <w:szCs w:val="22"/>
        </w:rPr>
        <w:t>: age, sex, race, education, BMI, waist circumference, smoking status,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lcohol drinking status and sedentary time were adjusted.</w:t>
      </w:r>
    </w:p>
    <w:p w14:paraId="0FBC625D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49163731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74502F7C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433A9C56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3A8C657C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371E2282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1A1EB49D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2703A748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52352A21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5C9E1DEF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38EF53E2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5071DAD2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3AE47C56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6A82C51C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35D0A328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20100329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2155F644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79D55548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0835AF69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0E96F330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4FFC3A13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1A4CC93D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0ED0F6F0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019E1D7F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29DE4F7B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509BD9F5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06055ACB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1678E42E" w14:textId="26DCBD5B" w:rsidR="001E62D7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Style w:val="a4"/>
          <w:rFonts w:ascii="Times New Roman" w:eastAsia="Segoe UI" w:hAnsi="Times New Roman" w:cs="Times New Roman"/>
          <w:bCs/>
          <w:sz w:val="24"/>
          <w:shd w:val="clear" w:color="auto" w:fill="FFFFFF"/>
        </w:rPr>
        <w:lastRenderedPageBreak/>
        <w:t>Table</w:t>
      </w:r>
      <w:r>
        <w:rPr>
          <w:rStyle w:val="a4"/>
          <w:rFonts w:ascii="Times New Roman" w:eastAsia="宋体" w:hAnsi="Times New Roman" w:cs="Times New Roman" w:hint="eastAsia"/>
          <w:bCs/>
          <w:sz w:val="24"/>
          <w:shd w:val="clear" w:color="auto" w:fill="FFFFFF"/>
        </w:rPr>
        <w:t xml:space="preserve"> S</w:t>
      </w:r>
      <w:r w:rsidR="00F247ED">
        <w:rPr>
          <w:rStyle w:val="a4"/>
          <w:rFonts w:ascii="Times New Roman" w:eastAsia="宋体" w:hAnsi="Times New Roman" w:cs="Times New Roman" w:hint="eastAsia"/>
          <w:bCs/>
          <w:sz w:val="24"/>
          <w:shd w:val="clear" w:color="auto" w:fill="FFFFFF"/>
        </w:rPr>
        <w:t>5</w:t>
      </w:r>
      <w:r>
        <w:rPr>
          <w:rFonts w:ascii="Times New Roman" w:hAnsi="Times New Roman" w:cs="Times New Roman"/>
          <w:b/>
          <w:bCs/>
          <w:sz w:val="24"/>
        </w:rPr>
        <w:t xml:space="preserve"> Baseline characteristics of participant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within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included and excluded ( Age </w:t>
      </w:r>
      <w:r>
        <w:rPr>
          <w:rFonts w:ascii="Times New Roman" w:hAnsi="Times New Roman" w:cs="Times New Roman" w:hint="eastAsia"/>
          <w:b/>
          <w:bCs/>
          <w:sz w:val="24"/>
        </w:rPr>
        <w:t>≥</w:t>
      </w:r>
      <w:r>
        <w:rPr>
          <w:rFonts w:ascii="Times New Roman" w:hAnsi="Times New Roman" w:cs="Times New Roman" w:hint="eastAsia"/>
          <w:b/>
          <w:bCs/>
          <w:sz w:val="24"/>
        </w:rPr>
        <w:t>20) group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</w:p>
    <w:tbl>
      <w:tblPr>
        <w:tblW w:w="8520" w:type="dxa"/>
        <w:jc w:val="center"/>
        <w:tblLook w:val="04A0" w:firstRow="1" w:lastRow="0" w:firstColumn="1" w:lastColumn="0" w:noHBand="0" w:noVBand="1"/>
      </w:tblPr>
      <w:tblGrid>
        <w:gridCol w:w="2603"/>
        <w:gridCol w:w="2070"/>
        <w:gridCol w:w="2067"/>
        <w:gridCol w:w="890"/>
        <w:gridCol w:w="890"/>
      </w:tblGrid>
      <w:tr w:rsidR="001E62D7" w14:paraId="49BCADE4" w14:textId="77777777">
        <w:trPr>
          <w:trHeight w:val="340"/>
          <w:tblHeader/>
          <w:jc w:val="center"/>
        </w:trPr>
        <w:tc>
          <w:tcPr>
            <w:tcW w:w="260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6D688A9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F458DF7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  <w:lang w:bidi="ar"/>
              </w:rPr>
              <w:t xml:space="preserve">Excluded participants (Age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  <w:lang w:bidi="ar"/>
              </w:rPr>
              <w:t>≥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  <w:lang w:bidi="ar"/>
              </w:rPr>
              <w:t>20)</w:t>
            </w:r>
          </w:p>
        </w:tc>
        <w:tc>
          <w:tcPr>
            <w:tcW w:w="206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A641D04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  <w:lang w:bidi="ar"/>
              </w:rPr>
              <w:t>Included participants</w:t>
            </w:r>
          </w:p>
        </w:tc>
        <w:tc>
          <w:tcPr>
            <w:tcW w:w="8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DB9E597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P value</w:t>
            </w:r>
          </w:p>
        </w:tc>
        <w:tc>
          <w:tcPr>
            <w:tcW w:w="8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FA9A21B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MD</w:t>
            </w:r>
          </w:p>
        </w:tc>
      </w:tr>
      <w:tr w:rsidR="001E62D7" w14:paraId="22067AAB" w14:textId="77777777">
        <w:trPr>
          <w:trHeight w:val="340"/>
          <w:jc w:val="center"/>
        </w:trPr>
        <w:tc>
          <w:tcPr>
            <w:tcW w:w="26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7D3A0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E8C20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2821</w:t>
            </w:r>
          </w:p>
        </w:tc>
        <w:tc>
          <w:tcPr>
            <w:tcW w:w="20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269C9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1949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12CC4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F5903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3F8337C1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CBCE6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ge (median [IQR]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7A809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.00 [34.00, 64.00]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62B14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Calibri" w:cs="Calibri"/>
                <w:color w:val="000000"/>
                <w:sz w:val="16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.00 [36.00, 64.00]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F4E86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41D41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1</w:t>
            </w:r>
          </w:p>
        </w:tc>
      </w:tr>
      <w:tr w:rsidR="001E62D7" w14:paraId="3B8BD350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ECBBE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Gend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B0FB0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5C0B6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EBDA3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E06E7" w14:textId="77777777" w:rsidR="001E62D7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1E62D7" w14:paraId="4935197D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68697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64997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833 (47.5)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1EDB7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030 (50.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9405F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773DF" w14:textId="77777777" w:rsidR="001E62D7" w:rsidRDefault="001E62D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2931C06E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FA455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01523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988 (52.5)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7CBC4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919 (49.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0CEFB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15689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1D4D651E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FFCC5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Race/ethnicit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11657" w14:textId="77777777" w:rsidR="001E62D7" w:rsidRDefault="001E62D7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2DC59" w14:textId="77777777" w:rsidR="001E62D7" w:rsidRDefault="001E62D7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C2CE1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298D0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1</w:t>
            </w:r>
          </w:p>
        </w:tc>
      </w:tr>
      <w:tr w:rsidR="001E62D7" w14:paraId="4C6A15D5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CE59F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xican Americ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1E7AA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372 (14.8)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15BF7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38 (15.4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212A2" w14:textId="77777777" w:rsidR="001E62D7" w:rsidRDefault="001E62D7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1AD18" w14:textId="77777777" w:rsidR="001E62D7" w:rsidRDefault="001E62D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7BC56A76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47B5A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ther Hispan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CDF8C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340 (10.3)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8CC03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29 (11.1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753DF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9887A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5D060C27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22F45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n-Hispanic Whi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C5465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9031 (39.6)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E5080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17 (42.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325FA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4BBD1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0E308745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D1C18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n-Hispanic Blac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B9C16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181 (22.7)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FC9E4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96 (19.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0F7C3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DB5B4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60A2975C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2237A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ther Ra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7EF1E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897 (12.7)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D05AC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69 (12.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F8507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F4CCF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772B9367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58F7E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MI (median [IQR]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 kg/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EC443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50 [23.30, 32.30]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C4955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.00 [24.30, 32.50]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619A0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1B723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36</w:t>
            </w:r>
          </w:p>
        </w:tc>
      </w:tr>
      <w:tr w:rsidR="001E62D7" w14:paraId="119730C1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2C084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aist (median [IQR]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 c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06996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60 [80.50, 107.00]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F6CF7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8.20 [88.00, 109.00]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438E3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751B9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01</w:t>
            </w:r>
          </w:p>
        </w:tc>
      </w:tr>
      <w:tr w:rsidR="001E62D7" w14:paraId="74EDF0B8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60A0B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Sleep patte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C2F18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7A987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F528C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47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E88AB" w14:textId="77777777" w:rsidR="001E62D7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</w:tr>
      <w:tr w:rsidR="001E62D7" w14:paraId="090CAF12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8B28F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71190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8255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4%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96D38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4365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6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FE81E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89A85" w14:textId="77777777" w:rsidR="001E62D7" w:rsidRDefault="001E62D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541A9F4B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4F558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termedi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50676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888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5C05F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59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8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1DEBE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AFDE1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63034F4A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DD225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39D5F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55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4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92DBC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9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4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C788A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9078C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26276EE7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5A406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Smoking status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2415D" w14:textId="77777777" w:rsidR="001E62D7" w:rsidRDefault="001E62D7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255B0" w14:textId="77777777" w:rsidR="001E62D7" w:rsidRDefault="001E62D7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E3706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1C536" w14:textId="77777777" w:rsidR="001E62D7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6</w:t>
            </w:r>
          </w:p>
        </w:tc>
      </w:tr>
      <w:tr w:rsidR="001E62D7" w14:paraId="064EED70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655EE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orm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B6647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267 (23.1)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F6AF7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97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4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74FE8" w14:textId="77777777" w:rsidR="001E62D7" w:rsidRDefault="001E62D7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170BD" w14:textId="77777777" w:rsidR="001E62D7" w:rsidRDefault="001E62D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138033A8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78EF2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ev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3A8A9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834 (56.3)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A57ED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66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5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BF498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3285C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6D60C316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A6C87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w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24F3C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711 (20.7)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6829F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3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9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DCEB9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07B8E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13D35766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90E4A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Sleep dur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60AEB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DB1A3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49301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87092" w14:textId="77777777" w:rsidR="001E62D7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1E62D7" w14:paraId="3421200F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CAD09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-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ou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708F7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496 (59.4)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FA547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237 (60.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45B74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52FA2" w14:textId="77777777" w:rsidR="001E62D7" w:rsidRDefault="001E62D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1E5BF629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7C0DA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ou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E707D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7784 (34.3)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E7102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92 (34.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22E79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FD9C24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0BC43B92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F37B8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gt;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ou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969DC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446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 6.4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)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ED27F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20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 5.2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E271C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F26E7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7BE05FB1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E06BE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Sleep disord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54B11" w14:textId="77777777" w:rsidR="001E62D7" w:rsidRDefault="001E62D7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D8CD1" w14:textId="77777777" w:rsidR="001E62D7" w:rsidRDefault="001E62D7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FFCE6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38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5EEA1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</w:tr>
      <w:tr w:rsidR="001E62D7" w14:paraId="2FA79E29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3F4E5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6EF1A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6446 (72.1)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F803A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7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70B5B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B9D8A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549B9BE5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B5B5E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D0222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375 (27.9)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7BC27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04 (28.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9E9EC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00710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4F72DC44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88B09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Trouble sleep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AD938" w14:textId="77777777" w:rsidR="001E62D7" w:rsidRDefault="001E62D7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C2A6A" w14:textId="77777777" w:rsidR="001E62D7" w:rsidRDefault="001E62D7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3DBBC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5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169C1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2</w:t>
            </w:r>
          </w:p>
        </w:tc>
      </w:tr>
      <w:tr w:rsidR="001E62D7" w14:paraId="11D31BCE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8FDAA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817E2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7107 (75.0)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90AA0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8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73.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96794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76F3D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464BBDD3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E5A7E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27780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714 (25.0)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F60B6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30 (26.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DFFA7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5AC32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46053E92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E2250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Hypertens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74F06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F6B99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FC54A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099B3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8</w:t>
            </w:r>
          </w:p>
        </w:tc>
      </w:tr>
      <w:tr w:rsidR="001E62D7" w14:paraId="40A2B000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E3903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DF6FD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808 (47.4)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92C03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494 (46.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A62B4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977B8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175005EB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6C7E4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F5225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013 (52.6)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F0087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455 (54.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3FF87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ECF9F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77E3271C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FC549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Diabet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07536" w14:textId="77777777" w:rsidR="001E62D7" w:rsidRDefault="001E62D7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D5D79" w14:textId="77777777" w:rsidR="001E62D7" w:rsidRDefault="001E62D7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7E864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AFA5A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74</w:t>
            </w:r>
          </w:p>
        </w:tc>
      </w:tr>
      <w:tr w:rsidR="001E62D7" w14:paraId="1134E210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043E6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9A997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8891 (82.8)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BFA4B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46 (79.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DF36E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070D2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0C2ECB5D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13503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B8C94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930 (17.2)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CF776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03 (20.1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E40B5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54D9A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3F572EAE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C6E06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CK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5CD35" w14:textId="77777777" w:rsidR="001E62D7" w:rsidRDefault="001E62D7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E5794" w14:textId="77777777" w:rsidR="001E62D7" w:rsidRDefault="001E62D7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27CD8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C2729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6</w:t>
            </w:r>
          </w:p>
        </w:tc>
      </w:tr>
      <w:tr w:rsidR="001E62D7" w14:paraId="674465CC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69A70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F6A45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9982 (87.6)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C99A8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233 (85.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F8B89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8E7E0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66FB43BE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232C1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1E250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839 (12.4)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40CDA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16 (14.4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DCF5A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88677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0381BE87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2B8EC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CV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D1AF6" w14:textId="77777777" w:rsidR="001E62D7" w:rsidRDefault="001E62D7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0386A" w14:textId="77777777" w:rsidR="001E62D7" w:rsidRDefault="001E62D7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12DD2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3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7C01D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1</w:t>
            </w:r>
          </w:p>
        </w:tc>
      </w:tr>
      <w:tr w:rsidR="001E62D7" w14:paraId="503A48BC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6F80B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67DE9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0242 (88.7)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92B29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641 (89.1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9A3BA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AFC9F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5C17AA64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54091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AE692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579 (11.3)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C5E76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08 (10.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08C2A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E030B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36048B75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09FAA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SII Quarti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9EE5D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A22B4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220B7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DF7B5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4</w:t>
            </w:r>
          </w:p>
        </w:tc>
      </w:tr>
      <w:tr w:rsidR="001E62D7" w14:paraId="32C5600E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6E3E3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Q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1.1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17A3E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344 (16.9)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B833F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50 (20.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7094B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C2A08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1E074C94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2C92F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Q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(311.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34.7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CF095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639 (23.5)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65C2B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21 (26.1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AC7DF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27F38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53A24B5C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19D50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Q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(434.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619.8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CCDD8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534 (28.0)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1B1C1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50 (26.4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D3499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7923F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5F049B1A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1E569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Q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 &gt;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619.8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AB094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238 (31.6)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509E3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28 (27.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9276C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A51E4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4147275C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F1746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SIRI Quarti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CC8AD" w14:textId="77777777" w:rsidR="001E62D7" w:rsidRDefault="001E62D7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B4C11" w14:textId="77777777" w:rsidR="001E62D7" w:rsidRDefault="001E62D7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2235B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34B94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9</w:t>
            </w:r>
          </w:p>
        </w:tc>
      </w:tr>
      <w:tr w:rsidR="001E62D7" w14:paraId="2AE0DD0D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DCFE8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Q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 &lt;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6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DEF2B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902 (14.7)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D1012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50 (19.7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E7F5E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92A85" w14:textId="77777777" w:rsidR="001E62D7" w:rsidRDefault="001E62D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6C0C8909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D000F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Q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(0.6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9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80C1A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641 (23.5)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51450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16 (26.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93D38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E6670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798A3B65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220DF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Q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(0.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4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3D590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700 (28.9)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4EB3F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55 (27.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1CC58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91A7E" w14:textId="77777777" w:rsidR="001E62D7" w:rsidRDefault="001E62D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62D7" w14:paraId="63E62324" w14:textId="77777777">
        <w:trPr>
          <w:trHeight w:val="340"/>
          <w:jc w:val="center"/>
        </w:trPr>
        <w:tc>
          <w:tcPr>
            <w:tcW w:w="26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71599FC" w14:textId="77777777" w:rsidR="001E62D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Q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 &gt;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4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2C141F9" w14:textId="77777777" w:rsidR="001E62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512 (33.0) 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B0CB6BC" w14:textId="77777777" w:rsidR="001E62D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28 (26.2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1CB3CDC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CEAB9C9" w14:textId="77777777" w:rsidR="001E62D7" w:rsidRDefault="001E62D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0EDF1517" w14:textId="77777777" w:rsidR="001E62D7" w:rsidRDefault="0000000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Median (IQR)</w:t>
      </w:r>
      <w:r>
        <w:rPr>
          <w:rFonts w:ascii="Times New Roman" w:hAnsi="Times New Roman" w:cs="Times New Roman"/>
          <w:sz w:val="22"/>
          <w:szCs w:val="22"/>
        </w:rPr>
        <w:t xml:space="preserve"> for continuous variables</w:t>
      </w:r>
      <w:r>
        <w:rPr>
          <w:rFonts w:ascii="Times New Roman" w:hAnsi="Times New Roman" w:cs="Times New Roman" w:hint="eastAsia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Number (%) for categorical variables.</w:t>
      </w:r>
    </w:p>
    <w:p w14:paraId="1F38D43F" w14:textId="77777777" w:rsidR="001E62D7" w:rsidRDefault="0000000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QR, interquartile range; BMI, body mass index; CKD, chronic kidney disease; CVD, cardiovascular disease; SII, systemic immune inflammation index; SIRI, systemic immune response index.</w:t>
      </w:r>
    </w:p>
    <w:p w14:paraId="623333E6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615AF58A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798A9A0D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5544ECA4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50373C99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721C9E6F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4EF6F4E5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731DD6AC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5AC16A63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491B3301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33807B71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630C5BDD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6C2D27DE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1B5F4FC9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3284874B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214727B5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41CB0DF7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25E393F3" w14:textId="5025B259" w:rsidR="001E62D7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able S</w:t>
      </w:r>
      <w:r w:rsidR="00347812">
        <w:rPr>
          <w:rFonts w:ascii="Times New Roman" w:hAnsi="Times New Roman" w:cs="Times New Roman" w:hint="eastAsia"/>
          <w:b/>
          <w:bCs/>
          <w:sz w:val="24"/>
        </w:rPr>
        <w:t>8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Associations between Sleep Patterns and Severity of CKM Syndrome: Results from Ordinal Logistic Regression</w:t>
      </w:r>
    </w:p>
    <w:tbl>
      <w:tblPr>
        <w:tblStyle w:val="a3"/>
        <w:tblW w:w="8730" w:type="dxa"/>
        <w:jc w:val="center"/>
        <w:tblLook w:val="04A0" w:firstRow="1" w:lastRow="0" w:firstColumn="1" w:lastColumn="0" w:noHBand="0" w:noVBand="1"/>
      </w:tblPr>
      <w:tblGrid>
        <w:gridCol w:w="1285"/>
        <w:gridCol w:w="1537"/>
        <w:gridCol w:w="898"/>
        <w:gridCol w:w="1537"/>
        <w:gridCol w:w="898"/>
        <w:gridCol w:w="1677"/>
        <w:gridCol w:w="898"/>
      </w:tblGrid>
      <w:tr w:rsidR="001E62D7" w14:paraId="16E26C72" w14:textId="77777777">
        <w:trPr>
          <w:trHeight w:val="454"/>
          <w:tblHeader/>
          <w:jc w:val="center"/>
        </w:trPr>
        <w:tc>
          <w:tcPr>
            <w:tcW w:w="12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26AF953D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8FD1556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898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028455A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898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3F987FB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odel 3</w:t>
            </w:r>
          </w:p>
        </w:tc>
      </w:tr>
      <w:tr w:rsidR="001E62D7" w14:paraId="7913649F" w14:textId="77777777">
        <w:trPr>
          <w:trHeight w:val="454"/>
          <w:tblHeader/>
          <w:jc w:val="center"/>
        </w:trPr>
        <w:tc>
          <w:tcPr>
            <w:tcW w:w="12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7171A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DF114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63B51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5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E9553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37794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F4E38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891F0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1E62D7" w14:paraId="6D287282" w14:textId="77777777">
        <w:trPr>
          <w:trHeight w:val="454"/>
          <w:jc w:val="center"/>
        </w:trPr>
        <w:tc>
          <w:tcPr>
            <w:tcW w:w="8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8300E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diovascular-kidney-metabolic syndrome</w:t>
            </w:r>
          </w:p>
        </w:tc>
      </w:tr>
      <w:tr w:rsidR="001E62D7" w14:paraId="50ED1680" w14:textId="77777777">
        <w:trPr>
          <w:trHeight w:val="454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DD4F2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F1B28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1C62A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C2407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F1A86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97BCB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EF0E9" w14:textId="77777777" w:rsidR="001E62D7" w:rsidRDefault="001E62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E62D7" w14:paraId="44445B9F" w14:textId="77777777">
        <w:trPr>
          <w:trHeight w:val="454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51015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6B877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F87F8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00DA9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3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8DAB1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AB162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3EAD2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1E62D7" w14:paraId="46C248F6" w14:textId="77777777">
        <w:trPr>
          <w:trHeight w:val="454"/>
          <w:jc w:val="center"/>
        </w:trPr>
        <w:tc>
          <w:tcPr>
            <w:tcW w:w="12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D7BBABB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or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EB754D9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5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A3EFC86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D6A658B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6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5C63634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01A1EE9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3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9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520CF6D" w14:textId="77777777" w:rsidR="001E62D7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</w:tbl>
    <w:p w14:paraId="2675E055" w14:textId="77777777" w:rsidR="001E62D7" w:rsidRDefault="0000000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OR, odds ratio; CI, confidence intervals.</w:t>
      </w:r>
    </w:p>
    <w:p w14:paraId="132BE3FD" w14:textId="77777777" w:rsidR="001E62D7" w:rsidRDefault="0000000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odel 1: no covariates were adjusted.</w:t>
      </w:r>
    </w:p>
    <w:p w14:paraId="15D622DA" w14:textId="77777777" w:rsidR="001E62D7" w:rsidRDefault="0000000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odel </w:t>
      </w:r>
      <w:r>
        <w:rPr>
          <w:rFonts w:ascii="Times New Roman" w:hAnsi="Times New Roman" w:cs="Times New Roman" w:hint="eastAsia"/>
          <w:sz w:val="22"/>
          <w:szCs w:val="22"/>
        </w:rPr>
        <w:t>2</w:t>
      </w:r>
      <w:r>
        <w:rPr>
          <w:rFonts w:ascii="Times New Roman" w:hAnsi="Times New Roman" w:cs="Times New Roman"/>
          <w:sz w:val="22"/>
          <w:szCs w:val="22"/>
        </w:rPr>
        <w:t>: age, sex, race/ethnicity and education level were adjusted.</w:t>
      </w:r>
    </w:p>
    <w:p w14:paraId="5303B2AD" w14:textId="77777777" w:rsidR="001E62D7" w:rsidRDefault="0000000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odel </w:t>
      </w:r>
      <w:r>
        <w:rPr>
          <w:rFonts w:ascii="Times New Roman" w:hAnsi="Times New Roman" w:cs="Times New Roman" w:hint="eastAsia"/>
          <w:sz w:val="22"/>
          <w:szCs w:val="22"/>
        </w:rPr>
        <w:t>3</w:t>
      </w:r>
      <w:r>
        <w:rPr>
          <w:rFonts w:ascii="Times New Roman" w:hAnsi="Times New Roman" w:cs="Times New Roman"/>
          <w:sz w:val="22"/>
          <w:szCs w:val="22"/>
        </w:rPr>
        <w:t>: age, sex, race, education, BMI, waist circumference, smoking status,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lcohol drinking status and sedentary time were adjusted.</w:t>
      </w:r>
    </w:p>
    <w:p w14:paraId="4FEA7A80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716A70AA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1B7126BE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5EE7F999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045F53BA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581BC4AF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3C555DAB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31F738C5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7449BAA0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4B897CE4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74891EE7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4B736938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2598795D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6574AD77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482F8F6A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639D9F89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30FE364B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2375A7D3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73B4158D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5EABC280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7E518123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17D41759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3E908015" w14:textId="77777777" w:rsidR="001E62D7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Figure S1</w:t>
      </w:r>
      <w:r>
        <w:rPr>
          <w:rFonts w:ascii="Times New Roman" w:hAnsi="Times New Roman" w:cs="Times New Roman"/>
          <w:sz w:val="24"/>
        </w:rPr>
        <w:t xml:space="preserve"> </w:t>
      </w:r>
    </w:p>
    <w:p w14:paraId="488E7BCC" w14:textId="77777777" w:rsidR="001E62D7" w:rsidRDefault="00000000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114300" distR="114300" wp14:anchorId="044BB571" wp14:editId="677C6BD7">
            <wp:extent cx="5266055" cy="3228975"/>
            <wp:effectExtent l="0" t="0" r="444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22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30169B" w14:textId="77777777" w:rsidR="001E62D7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</w:rPr>
        <w:t>Flowchart showing the selection of the studied participants.</w:t>
      </w:r>
    </w:p>
    <w:p w14:paraId="58DFF573" w14:textId="77777777" w:rsidR="001E62D7" w:rsidRDefault="001E62D7">
      <w:pPr>
        <w:rPr>
          <w:rFonts w:ascii="Times New Roman" w:hAnsi="Times New Roman" w:cs="Times New Roman"/>
        </w:rPr>
      </w:pPr>
    </w:p>
    <w:p w14:paraId="22D81F03" w14:textId="77777777" w:rsidR="001E62D7" w:rsidRDefault="001E62D7">
      <w:pPr>
        <w:rPr>
          <w:rFonts w:ascii="Times New Roman" w:hAnsi="Times New Roman" w:cs="Times New Roman"/>
        </w:rPr>
      </w:pPr>
    </w:p>
    <w:p w14:paraId="582A6E96" w14:textId="77777777" w:rsidR="001E62D7" w:rsidRDefault="001E62D7">
      <w:pPr>
        <w:rPr>
          <w:rFonts w:ascii="Times New Roman" w:hAnsi="Times New Roman" w:cs="Times New Roman"/>
        </w:rPr>
      </w:pPr>
    </w:p>
    <w:p w14:paraId="6EE148AE" w14:textId="77777777" w:rsidR="001E62D7" w:rsidRDefault="001E62D7">
      <w:pPr>
        <w:rPr>
          <w:rFonts w:ascii="Times New Roman" w:hAnsi="Times New Roman" w:cs="Times New Roman"/>
        </w:rPr>
      </w:pPr>
    </w:p>
    <w:p w14:paraId="53AE3365" w14:textId="77777777" w:rsidR="001E62D7" w:rsidRDefault="001E62D7">
      <w:pPr>
        <w:rPr>
          <w:rFonts w:ascii="Times New Roman" w:hAnsi="Times New Roman" w:cs="Times New Roman"/>
        </w:rPr>
      </w:pPr>
    </w:p>
    <w:p w14:paraId="5CF69104" w14:textId="77777777" w:rsidR="001E62D7" w:rsidRDefault="001E62D7">
      <w:pPr>
        <w:rPr>
          <w:rFonts w:ascii="Times New Roman" w:hAnsi="Times New Roman" w:cs="Times New Roman"/>
        </w:rPr>
      </w:pPr>
    </w:p>
    <w:p w14:paraId="7A2632CC" w14:textId="77777777" w:rsidR="001E62D7" w:rsidRDefault="001E62D7">
      <w:pPr>
        <w:rPr>
          <w:rFonts w:ascii="Times New Roman" w:hAnsi="Times New Roman" w:cs="Times New Roman"/>
        </w:rPr>
      </w:pPr>
    </w:p>
    <w:p w14:paraId="2677AEFA" w14:textId="77777777" w:rsidR="001E62D7" w:rsidRDefault="001E62D7">
      <w:pPr>
        <w:rPr>
          <w:rFonts w:ascii="Times New Roman" w:hAnsi="Times New Roman" w:cs="Times New Roman"/>
        </w:rPr>
      </w:pPr>
    </w:p>
    <w:p w14:paraId="588071D4" w14:textId="77777777" w:rsidR="001E62D7" w:rsidRDefault="001E62D7">
      <w:pPr>
        <w:rPr>
          <w:rFonts w:ascii="Times New Roman" w:hAnsi="Times New Roman" w:cs="Times New Roman"/>
        </w:rPr>
      </w:pPr>
    </w:p>
    <w:p w14:paraId="529BB705" w14:textId="77777777" w:rsidR="001E62D7" w:rsidRDefault="001E62D7">
      <w:pPr>
        <w:rPr>
          <w:rFonts w:ascii="Times New Roman" w:hAnsi="Times New Roman" w:cs="Times New Roman"/>
        </w:rPr>
      </w:pPr>
    </w:p>
    <w:p w14:paraId="3AC90EF6" w14:textId="77777777" w:rsidR="001E62D7" w:rsidRDefault="001E62D7">
      <w:pPr>
        <w:rPr>
          <w:rFonts w:ascii="Times New Roman" w:hAnsi="Times New Roman" w:cs="Times New Roman"/>
        </w:rPr>
      </w:pPr>
    </w:p>
    <w:p w14:paraId="4E4FCC88" w14:textId="77777777" w:rsidR="001E62D7" w:rsidRDefault="001E62D7">
      <w:pPr>
        <w:rPr>
          <w:rFonts w:ascii="Times New Roman" w:hAnsi="Times New Roman" w:cs="Times New Roman"/>
        </w:rPr>
      </w:pPr>
    </w:p>
    <w:p w14:paraId="66665D16" w14:textId="77777777" w:rsidR="001E62D7" w:rsidRDefault="001E62D7">
      <w:pPr>
        <w:rPr>
          <w:rFonts w:ascii="Times New Roman" w:hAnsi="Times New Roman" w:cs="Times New Roman"/>
        </w:rPr>
      </w:pPr>
    </w:p>
    <w:p w14:paraId="000E137A" w14:textId="77777777" w:rsidR="001E62D7" w:rsidRDefault="001E62D7">
      <w:pPr>
        <w:rPr>
          <w:rFonts w:ascii="Times New Roman" w:hAnsi="Times New Roman" w:cs="Times New Roman"/>
        </w:rPr>
      </w:pPr>
    </w:p>
    <w:p w14:paraId="370DD3D0" w14:textId="77777777" w:rsidR="001E62D7" w:rsidRDefault="001E62D7">
      <w:pPr>
        <w:rPr>
          <w:rFonts w:ascii="Times New Roman" w:hAnsi="Times New Roman" w:cs="Times New Roman"/>
        </w:rPr>
      </w:pPr>
    </w:p>
    <w:p w14:paraId="288397A6" w14:textId="77777777" w:rsidR="001E62D7" w:rsidRDefault="001E62D7">
      <w:pPr>
        <w:rPr>
          <w:rFonts w:ascii="Times New Roman" w:hAnsi="Times New Roman" w:cs="Times New Roman"/>
        </w:rPr>
      </w:pPr>
    </w:p>
    <w:p w14:paraId="5B5D8E8C" w14:textId="77777777" w:rsidR="001E62D7" w:rsidRDefault="001E62D7">
      <w:pPr>
        <w:rPr>
          <w:rFonts w:ascii="Times New Roman" w:hAnsi="Times New Roman" w:cs="Times New Roman"/>
        </w:rPr>
      </w:pPr>
    </w:p>
    <w:p w14:paraId="2F32897F" w14:textId="77777777" w:rsidR="001E62D7" w:rsidRDefault="001E62D7">
      <w:pPr>
        <w:rPr>
          <w:rFonts w:ascii="Times New Roman" w:hAnsi="Times New Roman" w:cs="Times New Roman"/>
        </w:rPr>
      </w:pPr>
    </w:p>
    <w:p w14:paraId="40D1918C" w14:textId="77777777" w:rsidR="001E62D7" w:rsidRDefault="001E62D7">
      <w:pPr>
        <w:rPr>
          <w:rFonts w:ascii="Times New Roman" w:hAnsi="Times New Roman" w:cs="Times New Roman"/>
        </w:rPr>
      </w:pPr>
    </w:p>
    <w:p w14:paraId="42C97B7B" w14:textId="77777777" w:rsidR="001E62D7" w:rsidRDefault="001E62D7">
      <w:pPr>
        <w:rPr>
          <w:rFonts w:ascii="Times New Roman" w:hAnsi="Times New Roman" w:cs="Times New Roman"/>
        </w:rPr>
      </w:pPr>
    </w:p>
    <w:p w14:paraId="4692EC6F" w14:textId="77777777" w:rsidR="001E62D7" w:rsidRDefault="001E62D7">
      <w:pPr>
        <w:rPr>
          <w:rFonts w:ascii="Times New Roman" w:hAnsi="Times New Roman" w:cs="Times New Roman"/>
        </w:rPr>
      </w:pPr>
    </w:p>
    <w:p w14:paraId="0D85347F" w14:textId="77777777" w:rsidR="001E62D7" w:rsidRDefault="001E62D7">
      <w:pPr>
        <w:rPr>
          <w:rFonts w:ascii="Times New Roman" w:hAnsi="Times New Roman" w:cs="Times New Roman"/>
        </w:rPr>
      </w:pPr>
    </w:p>
    <w:p w14:paraId="4A3B9B44" w14:textId="77777777" w:rsidR="001E62D7" w:rsidRDefault="001E62D7">
      <w:pPr>
        <w:rPr>
          <w:rFonts w:ascii="Times New Roman" w:hAnsi="Times New Roman" w:cs="Times New Roman"/>
        </w:rPr>
      </w:pPr>
    </w:p>
    <w:p w14:paraId="6BC06335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4EAACA7C" w14:textId="77777777" w:rsidR="001E62D7" w:rsidRDefault="001E62D7">
      <w:pPr>
        <w:rPr>
          <w:rFonts w:ascii="Times New Roman" w:hAnsi="Times New Roman" w:cs="Times New Roman"/>
          <w:b/>
          <w:bCs/>
          <w:sz w:val="24"/>
        </w:rPr>
      </w:pPr>
    </w:p>
    <w:p w14:paraId="0926D5FC" w14:textId="77777777" w:rsidR="001E62D7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Figure S2</w:t>
      </w:r>
    </w:p>
    <w:p w14:paraId="31EBDD58" w14:textId="77777777" w:rsidR="001E62D7" w:rsidRDefault="00000000">
      <w:r>
        <w:rPr>
          <w:noProof/>
        </w:rPr>
        <w:drawing>
          <wp:inline distT="0" distB="0" distL="114300" distR="114300" wp14:anchorId="2B42155C" wp14:editId="213A46BC">
            <wp:extent cx="1860550" cy="1052195"/>
            <wp:effectExtent l="0" t="0" r="6350" b="5080"/>
            <wp:docPr id="2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860550" cy="1052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53B86BBE" wp14:editId="650A42DF">
            <wp:extent cx="1770380" cy="1055370"/>
            <wp:effectExtent l="0" t="0" r="1270" b="1905"/>
            <wp:docPr id="28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1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770380" cy="1055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55B43F99" wp14:editId="7EF8C192">
            <wp:extent cx="1609725" cy="944245"/>
            <wp:effectExtent l="0" t="0" r="0" b="8255"/>
            <wp:docPr id="31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1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609725" cy="944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9746AB" w14:textId="77777777" w:rsidR="001E62D7" w:rsidRDefault="00000000">
      <w:r>
        <w:rPr>
          <w:noProof/>
        </w:rPr>
        <w:drawing>
          <wp:inline distT="0" distB="0" distL="114300" distR="114300" wp14:anchorId="2826FAF2" wp14:editId="7A75E7F5">
            <wp:extent cx="1776730" cy="981075"/>
            <wp:effectExtent l="0" t="0" r="4445" b="0"/>
            <wp:docPr id="40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2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776730" cy="98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18509E3D" wp14:editId="67D343EE">
            <wp:extent cx="1748790" cy="995680"/>
            <wp:effectExtent l="0" t="0" r="3810" b="4445"/>
            <wp:docPr id="34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16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748790" cy="99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2EE1DD06" wp14:editId="29E907AC">
            <wp:extent cx="1733550" cy="979805"/>
            <wp:effectExtent l="0" t="0" r="0" b="1270"/>
            <wp:docPr id="37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1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733550" cy="979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7EF5D3" w14:textId="77777777" w:rsidR="001E62D7" w:rsidRDefault="00000000">
      <w:r>
        <w:rPr>
          <w:noProof/>
        </w:rPr>
        <w:drawing>
          <wp:inline distT="0" distB="0" distL="114300" distR="114300" wp14:anchorId="6BD818D0" wp14:editId="5C3CE0C4">
            <wp:extent cx="1702435" cy="963295"/>
            <wp:effectExtent l="0" t="0" r="2540" b="8255"/>
            <wp:docPr id="49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3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702435" cy="96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2687AD20" wp14:editId="3E096A02">
            <wp:extent cx="1654175" cy="989330"/>
            <wp:effectExtent l="0" t="0" r="3175" b="1270"/>
            <wp:docPr id="43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25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654175" cy="98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0A34B036" wp14:editId="2258C729">
            <wp:extent cx="1880235" cy="1048385"/>
            <wp:effectExtent l="0" t="0" r="5715" b="8890"/>
            <wp:docPr id="46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28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880235" cy="1048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A9621D" w14:textId="77777777" w:rsidR="001E62D7" w:rsidRDefault="00000000">
      <w:r>
        <w:rPr>
          <w:noProof/>
        </w:rPr>
        <w:drawing>
          <wp:inline distT="0" distB="0" distL="114300" distR="114300" wp14:anchorId="42DD2492" wp14:editId="38D0C31D">
            <wp:extent cx="1727200" cy="989965"/>
            <wp:effectExtent l="0" t="0" r="6350" b="635"/>
            <wp:docPr id="58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图片 40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727200" cy="989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3BDA13B7" wp14:editId="383327B3">
            <wp:extent cx="1771015" cy="1026795"/>
            <wp:effectExtent l="0" t="0" r="635" b="1905"/>
            <wp:docPr id="52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34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771015" cy="1026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1D86DE2A" wp14:editId="5A05A675">
            <wp:extent cx="1666875" cy="946785"/>
            <wp:effectExtent l="0" t="0" r="0" b="5715"/>
            <wp:docPr id="55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图片 37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666875" cy="946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5D0CC" w14:textId="77777777" w:rsidR="001E62D7" w:rsidRDefault="001E62D7"/>
    <w:p w14:paraId="35C7E8EB" w14:textId="77777777" w:rsidR="001E62D7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ediation analysis of </w:t>
      </w:r>
      <w:r>
        <w:rPr>
          <w:rFonts w:ascii="Times New Roman" w:hAnsi="Times New Roman" w:cs="Times New Roman" w:hint="eastAsia"/>
          <w:b/>
          <w:bCs/>
        </w:rPr>
        <w:t>sleep pattern</w:t>
      </w:r>
      <w:r>
        <w:rPr>
          <w:rFonts w:ascii="Times New Roman" w:hAnsi="Times New Roman" w:cs="Times New Roman"/>
          <w:b/>
          <w:bCs/>
        </w:rPr>
        <w:t xml:space="preserve">, </w:t>
      </w:r>
      <w:r>
        <w:rPr>
          <w:rFonts w:ascii="Times New Roman" w:hAnsi="Times New Roman" w:cs="Times New Roman" w:hint="eastAsia"/>
          <w:b/>
          <w:bCs/>
        </w:rPr>
        <w:t xml:space="preserve">sleep disorder </w:t>
      </w:r>
      <w:r>
        <w:rPr>
          <w:rFonts w:ascii="Times New Roman" w:hAnsi="Times New Roman" w:cs="Times New Roman"/>
          <w:b/>
          <w:bCs/>
        </w:rPr>
        <w:t xml:space="preserve">and </w:t>
      </w:r>
      <w:r>
        <w:rPr>
          <w:rFonts w:ascii="Times New Roman" w:hAnsi="Times New Roman" w:cs="Times New Roman" w:hint="eastAsia"/>
          <w:b/>
          <w:bCs/>
        </w:rPr>
        <w:t>trouble sleeping</w:t>
      </w:r>
      <w:r>
        <w:rPr>
          <w:rFonts w:ascii="Times New Roman" w:hAnsi="Times New Roman" w:cs="Times New Roman"/>
          <w:b/>
          <w:bCs/>
        </w:rPr>
        <w:t xml:space="preserve"> with C</w:t>
      </w:r>
      <w:r>
        <w:rPr>
          <w:rFonts w:ascii="Times New Roman" w:hAnsi="Times New Roman" w:cs="Times New Roman" w:hint="eastAsia"/>
          <w:b/>
          <w:bCs/>
        </w:rPr>
        <w:t>KM syndrome</w:t>
      </w:r>
      <w:r>
        <w:rPr>
          <w:rFonts w:ascii="Times New Roman" w:hAnsi="Times New Roman" w:cs="Times New Roman"/>
          <w:b/>
          <w:bCs/>
        </w:rPr>
        <w:t>,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CVD, </w:t>
      </w:r>
      <w:r>
        <w:rPr>
          <w:rFonts w:ascii="Times New Roman" w:hAnsi="Times New Roman" w:cs="Times New Roman" w:hint="eastAsia"/>
          <w:b/>
          <w:bCs/>
        </w:rPr>
        <w:t>CKD</w:t>
      </w:r>
      <w:r>
        <w:rPr>
          <w:rFonts w:ascii="Times New Roman" w:hAnsi="Times New Roman" w:cs="Times New Roman"/>
          <w:b/>
          <w:bCs/>
        </w:rPr>
        <w:t xml:space="preserve">, and </w:t>
      </w:r>
      <w:r>
        <w:rPr>
          <w:rFonts w:ascii="Times New Roman" w:hAnsi="Times New Roman" w:cs="Times New Roman" w:hint="eastAsia"/>
          <w:b/>
          <w:bCs/>
        </w:rPr>
        <w:t>Mets</w:t>
      </w:r>
      <w:r>
        <w:rPr>
          <w:rFonts w:ascii="Times New Roman" w:hAnsi="Times New Roman" w:cs="Times New Roman"/>
          <w:b/>
          <w:bCs/>
        </w:rPr>
        <w:t>.</w:t>
      </w:r>
    </w:p>
    <w:p w14:paraId="513F4BCC" w14:textId="77777777" w:rsidR="001E62D7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Cs w:val="21"/>
        </w:rPr>
        <w:t>Mediation analysis</w:t>
      </w:r>
      <w:r>
        <w:rPr>
          <w:rFonts w:ascii="Times New Roman" w:hAnsi="Times New Roman" w:cs="Times New Roman"/>
          <w:szCs w:val="21"/>
        </w:rPr>
        <w:t xml:space="preserve"> was adjusted for age, sex, race, educational level, </w:t>
      </w:r>
      <w:r>
        <w:rPr>
          <w:rFonts w:ascii="Times New Roman" w:hAnsi="Times New Roman" w:cs="Times New Roman" w:hint="eastAsia"/>
          <w:szCs w:val="21"/>
        </w:rPr>
        <w:t xml:space="preserve">BMI, Waist, </w:t>
      </w:r>
      <w:r>
        <w:rPr>
          <w:rFonts w:ascii="Times New Roman" w:hAnsi="Times New Roman" w:cs="Times New Roman"/>
          <w:szCs w:val="21"/>
        </w:rPr>
        <w:t xml:space="preserve">smoking status, alcohol </w:t>
      </w:r>
      <w:r>
        <w:rPr>
          <w:rFonts w:ascii="Times New Roman" w:hAnsi="Times New Roman" w:cs="Times New Roman" w:hint="eastAsia"/>
          <w:szCs w:val="21"/>
        </w:rPr>
        <w:t>drinking, sedentary time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Theme="majorEastAsia" w:hAnsi="Times New Roman" w:cs="Times New Roman"/>
          <w:bCs/>
          <w:szCs w:val="21"/>
        </w:rPr>
        <w:t>Abbreviations:</w:t>
      </w:r>
      <w:r>
        <w:rPr>
          <w:rFonts w:ascii="Times New Roman" w:eastAsiaTheme="majorEastAsia" w:hAnsi="Times New Roman" w:cs="Times New Roman" w:hint="eastAsia"/>
          <w:bCs/>
          <w:szCs w:val="21"/>
        </w:rPr>
        <w:t xml:space="preserve"> CVD, cardiovascular disease; CKD, chronic kidney disease; Mets, metabolic syndrome.</w:t>
      </w:r>
    </w:p>
    <w:sectPr w:rsidR="001E62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712A9F" w14:textId="77777777" w:rsidR="009C2474" w:rsidRDefault="009C2474" w:rsidP="00377D41">
      <w:r>
        <w:separator/>
      </w:r>
    </w:p>
  </w:endnote>
  <w:endnote w:type="continuationSeparator" w:id="0">
    <w:p w14:paraId="74690D82" w14:textId="77777777" w:rsidR="009C2474" w:rsidRDefault="009C2474" w:rsidP="00377D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802FC4" w14:textId="77777777" w:rsidR="009C2474" w:rsidRDefault="009C2474" w:rsidP="00377D41">
      <w:r>
        <w:separator/>
      </w:r>
    </w:p>
  </w:footnote>
  <w:footnote w:type="continuationSeparator" w:id="0">
    <w:p w14:paraId="72E85707" w14:textId="77777777" w:rsidR="009C2474" w:rsidRDefault="009C2474" w:rsidP="00377D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7CC36BA"/>
    <w:rsid w:val="00091EF5"/>
    <w:rsid w:val="00170141"/>
    <w:rsid w:val="001C61EA"/>
    <w:rsid w:val="001E62D7"/>
    <w:rsid w:val="00347812"/>
    <w:rsid w:val="00377D41"/>
    <w:rsid w:val="003C259A"/>
    <w:rsid w:val="004512F6"/>
    <w:rsid w:val="0086681F"/>
    <w:rsid w:val="008A37F5"/>
    <w:rsid w:val="009C2474"/>
    <w:rsid w:val="00C36D00"/>
    <w:rsid w:val="00F247ED"/>
    <w:rsid w:val="03DF048D"/>
    <w:rsid w:val="0620129C"/>
    <w:rsid w:val="062C6F51"/>
    <w:rsid w:val="06E23AB3"/>
    <w:rsid w:val="08413CC9"/>
    <w:rsid w:val="0A72767F"/>
    <w:rsid w:val="0BBD06AC"/>
    <w:rsid w:val="0D002EE5"/>
    <w:rsid w:val="0FD3668F"/>
    <w:rsid w:val="165B7526"/>
    <w:rsid w:val="177677AA"/>
    <w:rsid w:val="180C273E"/>
    <w:rsid w:val="1C0F4EF3"/>
    <w:rsid w:val="1C7B0DC7"/>
    <w:rsid w:val="1DB410F0"/>
    <w:rsid w:val="1DE026A3"/>
    <w:rsid w:val="1FFB577E"/>
    <w:rsid w:val="21BE683A"/>
    <w:rsid w:val="25D02FFD"/>
    <w:rsid w:val="2648096E"/>
    <w:rsid w:val="26A30712"/>
    <w:rsid w:val="2A8F0A82"/>
    <w:rsid w:val="367222F9"/>
    <w:rsid w:val="43030A5E"/>
    <w:rsid w:val="44447FB6"/>
    <w:rsid w:val="47DC0B6B"/>
    <w:rsid w:val="4BE10207"/>
    <w:rsid w:val="4C231829"/>
    <w:rsid w:val="4CCE1407"/>
    <w:rsid w:val="505770C8"/>
    <w:rsid w:val="50A43C01"/>
    <w:rsid w:val="5B862910"/>
    <w:rsid w:val="5B971FA4"/>
    <w:rsid w:val="5BB94F6A"/>
    <w:rsid w:val="5D403E43"/>
    <w:rsid w:val="5FCD1D80"/>
    <w:rsid w:val="62397BA1"/>
    <w:rsid w:val="627969DE"/>
    <w:rsid w:val="62EA2C49"/>
    <w:rsid w:val="68647261"/>
    <w:rsid w:val="68B95597"/>
    <w:rsid w:val="697B606E"/>
    <w:rsid w:val="6A333509"/>
    <w:rsid w:val="6C6502E2"/>
    <w:rsid w:val="6E7D70C3"/>
    <w:rsid w:val="716327FB"/>
    <w:rsid w:val="74C656E5"/>
    <w:rsid w:val="77064CED"/>
    <w:rsid w:val="77CC36BA"/>
    <w:rsid w:val="78B226BD"/>
    <w:rsid w:val="79D65E3C"/>
    <w:rsid w:val="7A436DCB"/>
    <w:rsid w:val="7BB5399C"/>
    <w:rsid w:val="7C070929"/>
    <w:rsid w:val="7C605FFE"/>
    <w:rsid w:val="7D8E5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36D639"/>
  <w15:docId w15:val="{65472EA5-4FC8-4A07-970E-4CF96813E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qFormat/>
    <w:rPr>
      <w:b/>
    </w:rPr>
  </w:style>
  <w:style w:type="paragraph" w:styleId="a5">
    <w:name w:val="header"/>
    <w:basedOn w:val="a"/>
    <w:link w:val="a6"/>
    <w:rsid w:val="00377D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377D4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377D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377D4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0</TotalTime>
  <Pages>19</Pages>
  <Words>2825</Words>
  <Characters>16814</Characters>
  <Application>Microsoft Office Word</Application>
  <DocSecurity>0</DocSecurity>
  <Lines>2101</Lines>
  <Paragraphs>1510</Paragraphs>
  <ScaleCrop>false</ScaleCrop>
  <Company/>
  <LinksUpToDate>false</LinksUpToDate>
  <CharactersWithSpaces>18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古月王</dc:creator>
  <cp:lastModifiedBy>敏杰 胡</cp:lastModifiedBy>
  <cp:revision>9</cp:revision>
  <dcterms:created xsi:type="dcterms:W3CDTF">2024-12-11T02:45:00Z</dcterms:created>
  <dcterms:modified xsi:type="dcterms:W3CDTF">2026-02-21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9D53A3F158C54D5883D2DA537F731FAD_13</vt:lpwstr>
  </property>
  <property fmtid="{D5CDD505-2E9C-101B-9397-08002B2CF9AE}" pid="4" name="KSOTemplateDocerSaveRecord">
    <vt:lpwstr>eyJoZGlkIjoiMzdiMTQxYzdmNjc2Njk4ODk2Nzc1M2YyOTNiZjdjZTciLCJ1c2VySWQiOiI0NzQ5NDU3ODQifQ==</vt:lpwstr>
  </property>
</Properties>
</file>